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4CC40" w14:textId="1FFECE46" w:rsidR="005C4063" w:rsidRPr="00BD37CF" w:rsidRDefault="005C4063" w:rsidP="005C4063">
      <w:pPr>
        <w:snapToGrid w:val="0"/>
        <w:rPr>
          <w:rFonts w:asciiTheme="majorHAnsi" w:eastAsiaTheme="minorEastAsia" w:hAnsiTheme="majorHAnsi" w:cstheme="majorHAnsi"/>
          <w:sz w:val="24"/>
          <w:szCs w:val="24"/>
        </w:rPr>
      </w:pPr>
      <w:bookmarkStart w:id="0" w:name="_Hlk527581672"/>
      <w:bookmarkStart w:id="1" w:name="_Hlk39482182"/>
      <w:r>
        <w:rPr>
          <w:rFonts w:asciiTheme="majorHAnsi" w:eastAsiaTheme="minorEastAsia" w:hAnsiTheme="majorHAnsi" w:cstheme="majorHAnsi"/>
          <w:b/>
          <w:sz w:val="24"/>
          <w:szCs w:val="24"/>
        </w:rPr>
        <w:t>Supplementary T</w:t>
      </w:r>
      <w:r w:rsidRPr="00BD37CF">
        <w:rPr>
          <w:rFonts w:asciiTheme="majorHAnsi" w:eastAsiaTheme="minorEastAsia" w:hAnsiTheme="majorHAnsi" w:cstheme="majorHAnsi"/>
          <w:b/>
          <w:sz w:val="24"/>
          <w:szCs w:val="24"/>
        </w:rPr>
        <w:t xml:space="preserve">able </w:t>
      </w:r>
      <w:r>
        <w:rPr>
          <w:rFonts w:asciiTheme="majorHAnsi" w:eastAsia="ＭＳ 明朝" w:hAnsiTheme="majorHAnsi" w:cstheme="majorHAnsi"/>
          <w:b/>
          <w:sz w:val="24"/>
          <w:szCs w:val="24"/>
        </w:rPr>
        <w:t>1</w:t>
      </w:r>
      <w:r w:rsidRPr="00BD37CF">
        <w:rPr>
          <w:rFonts w:asciiTheme="majorHAnsi" w:eastAsiaTheme="minorEastAsia" w:hAnsiTheme="majorHAnsi" w:cstheme="majorHAnsi"/>
          <w:b/>
          <w:sz w:val="24"/>
          <w:szCs w:val="24"/>
        </w:rPr>
        <w:t>.</w:t>
      </w:r>
      <w:r w:rsidRPr="00BD37CF">
        <w:rPr>
          <w:rFonts w:asciiTheme="majorHAnsi" w:eastAsiaTheme="minorEastAsia" w:hAnsiTheme="majorHAnsi" w:cstheme="majorHAnsi"/>
          <w:sz w:val="24"/>
          <w:szCs w:val="24"/>
        </w:rPr>
        <w:t xml:space="preserve"> </w:t>
      </w:r>
      <w:r>
        <w:rPr>
          <w:rFonts w:asciiTheme="majorHAnsi" w:eastAsiaTheme="minorEastAsia" w:hAnsiTheme="majorHAnsi" w:cstheme="majorHAnsi"/>
          <w:sz w:val="24"/>
          <w:szCs w:val="24"/>
        </w:rPr>
        <w:t>Cause of biliary stent dysfunction at the time of cholangitis</w:t>
      </w:r>
      <w:r w:rsidRPr="00BD37CF">
        <w:rPr>
          <w:rFonts w:asciiTheme="majorHAnsi" w:eastAsiaTheme="minorEastAsia" w:hAnsiTheme="majorHAnsi" w:cstheme="majorHAnsi"/>
          <w:sz w:val="24"/>
          <w:szCs w:val="24"/>
        </w:rPr>
        <w:t xml:space="preserve"> in regular and non-regular users of proton pump inhibitors.</w:t>
      </w:r>
    </w:p>
    <w:p w14:paraId="788C6E37" w14:textId="77777777" w:rsidR="005C4063" w:rsidRPr="00BD37CF" w:rsidRDefault="005C4063" w:rsidP="005C4063">
      <w:pPr>
        <w:snapToGrid w:val="0"/>
        <w:rPr>
          <w:rFonts w:asciiTheme="majorHAnsi" w:hAnsiTheme="majorHAnsi" w:cstheme="majorHAnsi"/>
          <w:sz w:val="24"/>
          <w:szCs w:val="24"/>
        </w:rPr>
      </w:pPr>
    </w:p>
    <w:tbl>
      <w:tblPr>
        <w:tblW w:w="8560" w:type="dxa"/>
        <w:jc w:val="center"/>
        <w:tblLayout w:type="fixed"/>
        <w:tblLook w:val="0000" w:firstRow="0" w:lastRow="0" w:firstColumn="0" w:lastColumn="0" w:noHBand="0" w:noVBand="0"/>
      </w:tblPr>
      <w:tblGrid>
        <w:gridCol w:w="3288"/>
        <w:gridCol w:w="2154"/>
        <w:gridCol w:w="2154"/>
        <w:gridCol w:w="964"/>
      </w:tblGrid>
      <w:tr w:rsidR="005C4063" w:rsidRPr="00BD37CF" w14:paraId="1FE9F762" w14:textId="77777777" w:rsidTr="0085357F">
        <w:trPr>
          <w:trHeight w:val="113"/>
          <w:jc w:val="center"/>
        </w:trPr>
        <w:tc>
          <w:tcPr>
            <w:tcW w:w="3288" w:type="dxa"/>
            <w:tcBorders>
              <w:top w:val="single" w:sz="12" w:space="0" w:color="auto"/>
            </w:tcBorders>
          </w:tcPr>
          <w:p w14:paraId="3E6D324F" w14:textId="77777777" w:rsidR="005C4063" w:rsidRPr="00BD37CF" w:rsidRDefault="005C4063" w:rsidP="0085357F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430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2FE420" w14:textId="77777777" w:rsidR="005C4063" w:rsidRPr="00BD37CF" w:rsidRDefault="005C4063" w:rsidP="0085357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D37CF">
              <w:rPr>
                <w:rFonts w:asciiTheme="majorHAnsi" w:hAnsiTheme="majorHAnsi" w:cstheme="majorHAnsi" w:hint="eastAsia"/>
                <w:sz w:val="24"/>
                <w:szCs w:val="24"/>
              </w:rPr>
              <w:t>P</w:t>
            </w: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>PI use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0E4FA141" w14:textId="77777777" w:rsidR="005C4063" w:rsidRPr="00BD37CF" w:rsidRDefault="005C4063" w:rsidP="0085357F">
            <w:pPr>
              <w:jc w:val="center"/>
              <w:rPr>
                <w:rFonts w:asciiTheme="majorHAnsi" w:hAnsiTheme="majorHAnsi" w:cstheme="majorHAnsi"/>
                <w:i/>
                <w:sz w:val="24"/>
                <w:szCs w:val="24"/>
              </w:rPr>
            </w:pPr>
          </w:p>
        </w:tc>
      </w:tr>
      <w:tr w:rsidR="005C4063" w:rsidRPr="00BD37CF" w14:paraId="73B7E49E" w14:textId="77777777" w:rsidTr="0085357F">
        <w:trPr>
          <w:trHeight w:val="113"/>
          <w:jc w:val="center"/>
        </w:trPr>
        <w:tc>
          <w:tcPr>
            <w:tcW w:w="3288" w:type="dxa"/>
            <w:tcBorders>
              <w:bottom w:val="single" w:sz="8" w:space="0" w:color="auto"/>
            </w:tcBorders>
          </w:tcPr>
          <w:p w14:paraId="6DC429FD" w14:textId="77777777" w:rsidR="005C4063" w:rsidRPr="00BD37CF" w:rsidRDefault="005C4063" w:rsidP="0085357F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198BC261" w14:textId="77777777" w:rsidR="005C4063" w:rsidRPr="00BD37CF" w:rsidRDefault="005C4063" w:rsidP="0085357F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Cause of dysfunction</w:t>
            </w:r>
            <w:r w:rsidRPr="00BD37CF">
              <w:rPr>
                <w:rFonts w:asciiTheme="majorHAnsi" w:eastAsiaTheme="majorEastAsia" w:hAnsiTheme="majorHAnsi" w:cstheme="majorHAnsi"/>
                <w:sz w:val="24"/>
                <w:szCs w:val="24"/>
              </w:rPr>
              <w:t>†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1ACB345" w14:textId="77777777" w:rsidR="005C4063" w:rsidRPr="00BD37CF" w:rsidRDefault="005C4063" w:rsidP="0085357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>Regular users</w:t>
            </w:r>
          </w:p>
          <w:p w14:paraId="79662219" w14:textId="77777777" w:rsidR="005C4063" w:rsidRPr="00BD37CF" w:rsidRDefault="005C4063" w:rsidP="0085357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 xml:space="preserve">(n =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70</w:t>
            </w: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E371696" w14:textId="77777777" w:rsidR="005C4063" w:rsidRPr="00BD37CF" w:rsidRDefault="005C4063" w:rsidP="0085357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>Non-regular users</w:t>
            </w:r>
          </w:p>
          <w:p w14:paraId="026A5BED" w14:textId="77777777" w:rsidR="005C4063" w:rsidRPr="00BD37CF" w:rsidRDefault="005C4063" w:rsidP="0085357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>(n = 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46</w:t>
            </w: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vAlign w:val="center"/>
          </w:tcPr>
          <w:p w14:paraId="455547FF" w14:textId="77777777" w:rsidR="005C4063" w:rsidRPr="00BD37CF" w:rsidRDefault="005C4063" w:rsidP="0085357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D37CF">
              <w:rPr>
                <w:rFonts w:asciiTheme="majorHAnsi" w:hAnsiTheme="majorHAnsi" w:cstheme="majorHAnsi"/>
                <w:i/>
                <w:sz w:val="24"/>
                <w:szCs w:val="24"/>
              </w:rPr>
              <w:t>P</w:t>
            </w: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 xml:space="preserve"> value</w:t>
            </w:r>
          </w:p>
        </w:tc>
      </w:tr>
      <w:tr w:rsidR="005C4063" w:rsidRPr="00BD37CF" w14:paraId="0FDC9FEA" w14:textId="77777777" w:rsidTr="0085357F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0CA7037" w14:textId="77777777" w:rsidR="005C4063" w:rsidRPr="00BD37CF" w:rsidRDefault="005C4063" w:rsidP="0085357F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S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tone or sludg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E0B3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 (1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EA1A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4 (16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AE54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59</w:t>
            </w:r>
          </w:p>
        </w:tc>
      </w:tr>
      <w:tr w:rsidR="005C4063" w:rsidRPr="00BD37CF" w14:paraId="714C514B" w14:textId="77777777" w:rsidTr="0085357F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DEF8DDB" w14:textId="77777777" w:rsidR="005C4063" w:rsidRPr="00BD37CF" w:rsidRDefault="005C4063" w:rsidP="0085357F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Ingrowth or overgrowt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C6BB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5 (5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A1F0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4.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6242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82</w:t>
            </w:r>
          </w:p>
        </w:tc>
      </w:tr>
      <w:tr w:rsidR="005C4063" w:rsidRPr="00BD37CF" w14:paraId="7B2050D5" w14:textId="77777777" w:rsidTr="0085357F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7D7A9DA" w14:textId="77777777" w:rsidR="005C4063" w:rsidRPr="00BD37CF" w:rsidRDefault="005C4063" w:rsidP="0085357F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Non-occlusive cholangiti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D08F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 (4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D8EA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 (3.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501C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5C4063" w:rsidRPr="00BD37CF" w14:paraId="209CA907" w14:textId="77777777" w:rsidTr="0085357F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1C9F597" w14:textId="77777777" w:rsidR="005C4063" w:rsidRPr="00BD37CF" w:rsidRDefault="005C4063" w:rsidP="0085357F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Stent migr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5F38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0 (3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DE7B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5.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E72F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45</w:t>
            </w:r>
          </w:p>
        </w:tc>
      </w:tr>
      <w:tr w:rsidR="005C4063" w:rsidRPr="00BD37CF" w14:paraId="2AF2A432" w14:textId="77777777" w:rsidTr="0085357F">
        <w:trPr>
          <w:trHeight w:val="283"/>
          <w:jc w:val="center"/>
        </w:trPr>
        <w:tc>
          <w:tcPr>
            <w:tcW w:w="32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0D38CD" w14:textId="77777777" w:rsidR="005C4063" w:rsidRPr="00BD37CF" w:rsidRDefault="005C4063" w:rsidP="0085357F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O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ther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48E058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5 (9.3%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D381F0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4.1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2C923A" w14:textId="77777777" w:rsidR="005C4063" w:rsidRPr="00BD37CF" w:rsidRDefault="005C4063" w:rsidP="0085357F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08</w:t>
            </w:r>
          </w:p>
        </w:tc>
      </w:tr>
    </w:tbl>
    <w:p w14:paraId="3991E5EF" w14:textId="77777777" w:rsidR="005C4063" w:rsidRPr="00BD37CF" w:rsidRDefault="005C4063" w:rsidP="005C4063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2D2EDE83" w14:textId="77777777" w:rsidR="005C4063" w:rsidRPr="00BD37CF" w:rsidRDefault="005C4063" w:rsidP="005C4063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BD37CF">
        <w:rPr>
          <w:rFonts w:asciiTheme="majorHAnsi" w:eastAsiaTheme="majorEastAsia" w:hAnsiTheme="majorHAnsi" w:cstheme="majorHAnsi"/>
          <w:sz w:val="24"/>
          <w:szCs w:val="24"/>
        </w:rPr>
        <w:t>†</w:t>
      </w:r>
      <w:r w:rsidRPr="00BD37CF">
        <w:rPr>
          <w:rFonts w:asciiTheme="majorHAnsi" w:hAnsiTheme="majorHAnsi" w:cstheme="majorHAnsi"/>
          <w:sz w:val="24"/>
          <w:szCs w:val="24"/>
        </w:rPr>
        <w:t xml:space="preserve"> Data are expressed as number (percentage) of patients within a given group.</w:t>
      </w:r>
    </w:p>
    <w:p w14:paraId="7A1B1583" w14:textId="0E9D6F29" w:rsidR="005C4063" w:rsidRDefault="005C4063" w:rsidP="005C4063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BD37CF">
        <w:rPr>
          <w:rFonts w:asciiTheme="majorHAnsi" w:hAnsiTheme="majorHAnsi" w:cstheme="majorHAnsi"/>
          <w:sz w:val="24"/>
          <w:szCs w:val="24"/>
        </w:rPr>
        <w:t>PPI, proton pump inhibitor.</w:t>
      </w:r>
    </w:p>
    <w:p w14:paraId="48BE2F0B" w14:textId="77777777" w:rsidR="005C4063" w:rsidRDefault="005C4063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14:paraId="2E6A0E33" w14:textId="41F10397" w:rsidR="0050081E" w:rsidRPr="00BD37CF" w:rsidRDefault="0050081E" w:rsidP="0050081E">
      <w:pPr>
        <w:widowControl/>
        <w:jc w:val="left"/>
        <w:rPr>
          <w:rFonts w:asciiTheme="majorHAnsi" w:eastAsiaTheme="minorEastAsia" w:hAnsiTheme="majorHAnsi" w:cstheme="majorHAnsi"/>
          <w:sz w:val="24"/>
          <w:szCs w:val="24"/>
        </w:rPr>
      </w:pPr>
      <w:r>
        <w:rPr>
          <w:rFonts w:asciiTheme="majorHAnsi" w:eastAsiaTheme="minorEastAsia" w:hAnsiTheme="majorHAnsi" w:cstheme="majorHAnsi"/>
          <w:b/>
          <w:sz w:val="24"/>
          <w:szCs w:val="24"/>
        </w:rPr>
        <w:lastRenderedPageBreak/>
        <w:t xml:space="preserve">Supplementary </w:t>
      </w:r>
      <w:r w:rsidRPr="00BD37CF">
        <w:rPr>
          <w:rFonts w:asciiTheme="majorHAnsi" w:eastAsiaTheme="minorEastAsia" w:hAnsiTheme="majorHAnsi" w:cstheme="majorHAnsi"/>
          <w:b/>
          <w:sz w:val="24"/>
          <w:szCs w:val="24"/>
        </w:rPr>
        <w:t xml:space="preserve">Table </w:t>
      </w:r>
      <w:r w:rsidR="005C4063">
        <w:rPr>
          <w:rFonts w:asciiTheme="majorHAnsi" w:eastAsiaTheme="minorEastAsia" w:hAnsiTheme="majorHAnsi" w:cstheme="majorHAnsi"/>
          <w:b/>
          <w:sz w:val="24"/>
          <w:szCs w:val="24"/>
        </w:rPr>
        <w:t>2</w:t>
      </w:r>
      <w:r w:rsidRPr="00BD37CF">
        <w:rPr>
          <w:rFonts w:asciiTheme="majorHAnsi" w:eastAsiaTheme="minorEastAsia" w:hAnsiTheme="majorHAnsi" w:cstheme="majorHAnsi"/>
          <w:b/>
          <w:sz w:val="24"/>
          <w:szCs w:val="24"/>
        </w:rPr>
        <w:t>.</w:t>
      </w:r>
      <w:r w:rsidRPr="00BD37CF">
        <w:rPr>
          <w:rFonts w:asciiTheme="majorHAnsi" w:eastAsiaTheme="minorEastAsia" w:hAnsiTheme="majorHAnsi" w:cstheme="majorHAnsi"/>
          <w:sz w:val="24"/>
          <w:szCs w:val="24"/>
        </w:rPr>
        <w:t xml:space="preserve"> </w:t>
      </w:r>
      <w:r>
        <w:rPr>
          <w:rFonts w:asciiTheme="majorHAnsi" w:eastAsiaTheme="minorEastAsia" w:hAnsiTheme="majorHAnsi" w:cstheme="majorHAnsi"/>
          <w:sz w:val="24"/>
          <w:szCs w:val="24"/>
        </w:rPr>
        <w:t xml:space="preserve">Details of bile culture at the time of biliary infection </w:t>
      </w:r>
      <w:r w:rsidR="003827AB">
        <w:rPr>
          <w:rFonts w:asciiTheme="majorHAnsi" w:eastAsiaTheme="minorEastAsia" w:hAnsiTheme="majorHAnsi" w:cstheme="majorHAnsi"/>
          <w:sz w:val="24"/>
          <w:szCs w:val="24"/>
        </w:rPr>
        <w:t xml:space="preserve">after endoscopic biliary stent placement </w:t>
      </w:r>
      <w:r>
        <w:rPr>
          <w:rFonts w:asciiTheme="majorHAnsi" w:eastAsiaTheme="minorEastAsia" w:hAnsiTheme="majorHAnsi" w:cstheme="majorHAnsi"/>
          <w:sz w:val="24"/>
          <w:szCs w:val="24"/>
        </w:rPr>
        <w:t>in regular and non-regular users of proton pump inhibitors.</w:t>
      </w:r>
    </w:p>
    <w:p w14:paraId="35AF8C80" w14:textId="77777777" w:rsidR="0050081E" w:rsidRPr="00BD37CF" w:rsidRDefault="0050081E" w:rsidP="0050081E">
      <w:pPr>
        <w:snapToGrid w:val="0"/>
        <w:rPr>
          <w:rFonts w:asciiTheme="majorHAnsi" w:hAnsiTheme="majorHAnsi" w:cstheme="majorHAnsi"/>
          <w:sz w:val="24"/>
          <w:szCs w:val="24"/>
        </w:rPr>
      </w:pPr>
    </w:p>
    <w:tbl>
      <w:tblPr>
        <w:tblW w:w="9119" w:type="dxa"/>
        <w:jc w:val="center"/>
        <w:tblLayout w:type="fixed"/>
        <w:tblLook w:val="0000" w:firstRow="0" w:lastRow="0" w:firstColumn="0" w:lastColumn="0" w:noHBand="0" w:noVBand="0"/>
      </w:tblPr>
      <w:tblGrid>
        <w:gridCol w:w="3515"/>
        <w:gridCol w:w="2324"/>
        <w:gridCol w:w="2325"/>
        <w:gridCol w:w="955"/>
      </w:tblGrid>
      <w:tr w:rsidR="00677667" w:rsidRPr="00BD37CF" w14:paraId="6C25EBB1" w14:textId="77777777" w:rsidTr="00825D41">
        <w:trPr>
          <w:trHeight w:val="113"/>
          <w:jc w:val="center"/>
        </w:trPr>
        <w:tc>
          <w:tcPr>
            <w:tcW w:w="3515" w:type="dxa"/>
            <w:tcBorders>
              <w:top w:val="single" w:sz="12" w:space="0" w:color="auto"/>
            </w:tcBorders>
          </w:tcPr>
          <w:p w14:paraId="2AADD967" w14:textId="77777777" w:rsidR="0050081E" w:rsidRPr="00BD37CF" w:rsidRDefault="0050081E" w:rsidP="0067354C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464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7A0228" w14:textId="77777777" w:rsidR="0050081E" w:rsidRPr="00BD37CF" w:rsidRDefault="0050081E" w:rsidP="006735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D37CF">
              <w:rPr>
                <w:rFonts w:asciiTheme="majorHAnsi" w:hAnsiTheme="majorHAnsi" w:cstheme="majorHAnsi" w:hint="eastAsia"/>
                <w:sz w:val="24"/>
                <w:szCs w:val="24"/>
              </w:rPr>
              <w:t>P</w:t>
            </w: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>PI use</w:t>
            </w:r>
          </w:p>
        </w:tc>
        <w:tc>
          <w:tcPr>
            <w:tcW w:w="955" w:type="dxa"/>
            <w:tcBorders>
              <w:top w:val="single" w:sz="12" w:space="0" w:color="auto"/>
            </w:tcBorders>
            <w:vAlign w:val="center"/>
          </w:tcPr>
          <w:p w14:paraId="65B1AC25" w14:textId="77777777" w:rsidR="0050081E" w:rsidRPr="00BD37CF" w:rsidRDefault="0050081E" w:rsidP="0067354C">
            <w:pPr>
              <w:jc w:val="center"/>
              <w:rPr>
                <w:rFonts w:asciiTheme="majorHAnsi" w:hAnsiTheme="majorHAnsi" w:cstheme="majorHAnsi"/>
                <w:i/>
                <w:sz w:val="24"/>
                <w:szCs w:val="24"/>
              </w:rPr>
            </w:pPr>
          </w:p>
        </w:tc>
      </w:tr>
      <w:tr w:rsidR="003827AB" w:rsidRPr="00BD37CF" w14:paraId="277FB8C3" w14:textId="77777777" w:rsidTr="00825D41">
        <w:trPr>
          <w:trHeight w:val="113"/>
          <w:jc w:val="center"/>
        </w:trPr>
        <w:tc>
          <w:tcPr>
            <w:tcW w:w="3515" w:type="dxa"/>
            <w:tcBorders>
              <w:bottom w:val="single" w:sz="8" w:space="0" w:color="auto"/>
            </w:tcBorders>
          </w:tcPr>
          <w:p w14:paraId="05CFE6DB" w14:textId="77777777" w:rsidR="0050081E" w:rsidRPr="00BD37CF" w:rsidRDefault="0050081E" w:rsidP="0067354C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13D81549" w14:textId="77777777" w:rsidR="0050081E" w:rsidRPr="00BD37CF" w:rsidRDefault="0050081E" w:rsidP="006735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Bile culture</w:t>
            </w:r>
            <w:r w:rsidRPr="00BD37CF">
              <w:rPr>
                <w:rFonts w:asciiTheme="majorHAnsi" w:eastAsiaTheme="majorEastAsia" w:hAnsiTheme="majorHAnsi" w:cstheme="majorHAnsi"/>
                <w:sz w:val="24"/>
                <w:szCs w:val="24"/>
              </w:rPr>
              <w:t>†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3B54E0F" w14:textId="77777777" w:rsidR="0050081E" w:rsidRPr="00BD37CF" w:rsidRDefault="0050081E" w:rsidP="006735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>Regular users</w:t>
            </w:r>
            <w:r w:rsidRPr="00BD37CF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‡</w:t>
            </w:r>
          </w:p>
          <w:p w14:paraId="3D808CA9" w14:textId="56238B2D" w:rsidR="0050081E" w:rsidRPr="00BD37CF" w:rsidRDefault="0050081E" w:rsidP="006735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 xml:space="preserve">(n = </w:t>
            </w:r>
            <w:r w:rsidR="00130DB5">
              <w:rPr>
                <w:rFonts w:asciiTheme="majorHAnsi" w:hAnsiTheme="majorHAnsi" w:cstheme="majorHAnsi" w:hint="eastAsia"/>
                <w:sz w:val="24"/>
                <w:szCs w:val="24"/>
              </w:rPr>
              <w:t>8</w:t>
            </w:r>
            <w:r w:rsidR="00D1668E">
              <w:rPr>
                <w:rFonts w:asciiTheme="majorHAnsi" w:hAnsiTheme="majorHAnsi" w:cstheme="majorHAnsi" w:hint="eastAsia"/>
                <w:sz w:val="24"/>
                <w:szCs w:val="24"/>
              </w:rPr>
              <w:t>7</w:t>
            </w: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7A108DD" w14:textId="77777777" w:rsidR="0050081E" w:rsidRPr="00BD37CF" w:rsidRDefault="0050081E" w:rsidP="006735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>Non-regular users</w:t>
            </w:r>
            <w:r w:rsidRPr="00BD37CF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‡</w:t>
            </w:r>
          </w:p>
          <w:p w14:paraId="47DDB51D" w14:textId="2C9F1697" w:rsidR="0050081E" w:rsidRPr="00BD37CF" w:rsidRDefault="0050081E" w:rsidP="006735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 xml:space="preserve">(n = </w:t>
            </w:r>
            <w:r w:rsidR="00130DB5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="00D1668E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vAlign w:val="center"/>
          </w:tcPr>
          <w:p w14:paraId="1F7A0788" w14:textId="77777777" w:rsidR="0050081E" w:rsidRPr="00BD37CF" w:rsidRDefault="0050081E" w:rsidP="0067354C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D37CF">
              <w:rPr>
                <w:rFonts w:asciiTheme="majorHAnsi" w:hAnsiTheme="majorHAnsi" w:cstheme="majorHAnsi"/>
                <w:i/>
                <w:sz w:val="24"/>
                <w:szCs w:val="24"/>
              </w:rPr>
              <w:t>P</w:t>
            </w:r>
            <w:r w:rsidRPr="00BD37CF">
              <w:rPr>
                <w:rFonts w:asciiTheme="majorHAnsi" w:hAnsiTheme="majorHAnsi" w:cstheme="majorHAnsi"/>
                <w:sz w:val="24"/>
                <w:szCs w:val="24"/>
              </w:rPr>
              <w:t xml:space="preserve"> value</w:t>
            </w:r>
          </w:p>
        </w:tc>
      </w:tr>
      <w:tr w:rsidR="003827AB" w:rsidRPr="00BD37CF" w14:paraId="1A27B63F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DFC7D6" w14:textId="77777777" w:rsidR="0050081E" w:rsidRPr="00BD37CF" w:rsidRDefault="0050081E" w:rsidP="0067354C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erobic bacteria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024305" w14:textId="77777777" w:rsidR="0050081E" w:rsidRPr="00BD37CF" w:rsidRDefault="0050081E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D1EE54" w14:textId="77777777" w:rsidR="0050081E" w:rsidRPr="00BD37CF" w:rsidRDefault="0050081E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B112B6" w14:textId="77777777" w:rsidR="0050081E" w:rsidRPr="00BD37CF" w:rsidRDefault="0050081E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827AB" w:rsidRPr="00BD37CF" w14:paraId="5845B922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087588C" w14:textId="77777777" w:rsidR="0050081E" w:rsidRPr="00BD6575" w:rsidRDefault="0050081E" w:rsidP="0067354C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Escherichia col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952D" w14:textId="4521D0F0" w:rsidR="0050081E" w:rsidRDefault="00130DB5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5</w:t>
            </w:r>
            <w:r w:rsidR="0050081E">
              <w:rPr>
                <w:rFonts w:asciiTheme="majorHAnsi" w:hAnsiTheme="majorHAnsi" w:cstheme="majorHAnsi"/>
                <w:sz w:val="24"/>
                <w:szCs w:val="24"/>
              </w:rPr>
              <w:t xml:space="preserve"> (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="0050081E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C087" w14:textId="6E325F24" w:rsidR="0050081E" w:rsidRDefault="00130DB5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9</w:t>
            </w:r>
            <w:r w:rsidR="0050081E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8E2B97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50081E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F6E6" w14:textId="4193ADFE" w:rsidR="0050081E" w:rsidRDefault="0050081E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8E2B97">
              <w:rPr>
                <w:rFonts w:asciiTheme="majorHAnsi" w:hAnsiTheme="majorHAnsi" w:cstheme="majorHAnsi"/>
                <w:sz w:val="24"/>
                <w:szCs w:val="24"/>
              </w:rPr>
              <w:t>64</w:t>
            </w:r>
          </w:p>
        </w:tc>
      </w:tr>
      <w:tr w:rsidR="003827AB" w:rsidRPr="00BD37CF" w14:paraId="62473B29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5DC368E" w14:textId="77777777" w:rsidR="0050081E" w:rsidRPr="00BD6575" w:rsidRDefault="0050081E" w:rsidP="0067354C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Klebsiella pneumonia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99F5" w14:textId="425D3941" w:rsidR="0050081E" w:rsidRPr="00BD37CF" w:rsidRDefault="0050081E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 w:rsidR="00130DB5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</w:t>
            </w:r>
            <w:r w:rsidR="00130DB5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4AEE" w14:textId="1F5FFF15" w:rsidR="0050081E" w:rsidRPr="00BD37CF" w:rsidRDefault="0050081E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 w:rsidR="00410AF7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2</w:t>
            </w:r>
            <w:r w:rsidR="00410AF7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8147" w14:textId="11485455" w:rsidR="0050081E" w:rsidRPr="00BD37CF" w:rsidRDefault="0050081E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410AF7">
              <w:rPr>
                <w:rFonts w:asciiTheme="majorHAnsi" w:hAnsiTheme="majorHAnsi" w:cstheme="majorHAnsi"/>
                <w:sz w:val="24"/>
                <w:szCs w:val="24"/>
              </w:rPr>
              <w:t>26</w:t>
            </w:r>
          </w:p>
        </w:tc>
      </w:tr>
      <w:tr w:rsidR="003827AB" w:rsidRPr="00BD37CF" w14:paraId="34501047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1B580D7" w14:textId="77777777" w:rsidR="0050081E" w:rsidRPr="00BD6575" w:rsidRDefault="0050081E" w:rsidP="0067354C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Klebsiella </w:t>
            </w:r>
            <w:proofErr w:type="spellStart"/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95FF" w14:textId="1ED7EE23" w:rsidR="0050081E" w:rsidRPr="00BD37CF" w:rsidRDefault="00130DB5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0</w:t>
            </w:r>
            <w:r w:rsidR="0050081E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410AF7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50081E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FB9A" w14:textId="24E19E9F" w:rsidR="0050081E" w:rsidRPr="00BD37CF" w:rsidRDefault="00130DB5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="0050081E">
              <w:rPr>
                <w:rFonts w:asciiTheme="majorHAnsi" w:hAnsiTheme="majorHAnsi" w:cstheme="majorHAnsi"/>
                <w:sz w:val="24"/>
                <w:szCs w:val="24"/>
              </w:rPr>
              <w:t xml:space="preserve"> (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="0050081E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23FB" w14:textId="5CD78377" w:rsidR="0050081E" w:rsidRPr="00BD37CF" w:rsidRDefault="0050081E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410AF7">
              <w:rPr>
                <w:rFonts w:asciiTheme="majorHAnsi" w:hAnsiTheme="majorHAnsi" w:cstheme="majorHAnsi"/>
                <w:sz w:val="24"/>
                <w:szCs w:val="24"/>
              </w:rPr>
              <w:t>30</w:t>
            </w:r>
          </w:p>
        </w:tc>
      </w:tr>
      <w:tr w:rsidR="003827AB" w:rsidRPr="00BD37CF" w14:paraId="34E136B4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E8D4131" w14:textId="77777777" w:rsidR="0050081E" w:rsidRPr="00BD6575" w:rsidRDefault="0050081E" w:rsidP="0067354C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Klebsiella </w:t>
            </w:r>
            <w:proofErr w:type="spellStart"/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ornithinolytic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E6FF" w14:textId="4FAB26BE" w:rsidR="0050081E" w:rsidRDefault="0050081E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.</w:t>
            </w:r>
            <w:r w:rsidR="00130DB5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7139" w14:textId="77777777" w:rsidR="0050081E" w:rsidRDefault="0050081E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4E1B" w14:textId="77777777" w:rsidR="0050081E" w:rsidRDefault="0050081E" w:rsidP="0067354C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3827AB" w:rsidRPr="00BD37CF" w14:paraId="1A795B78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3959867" w14:textId="06020FB6" w:rsidR="00CD27B5" w:rsidRPr="00410AF7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410AF7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410AF7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Klebsiella aerogen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62B0" w14:textId="2670A308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 (8.0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DE6A" w14:textId="408F188C" w:rsidR="00CD27B5" w:rsidRDefault="00410AF7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CD27B5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4.5</w:t>
            </w:r>
            <w:r w:rsidR="00CD27B5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78AD" w14:textId="4CAD965D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410AF7">
              <w:rPr>
                <w:rFonts w:asciiTheme="majorHAnsi" w:hAnsiTheme="majorHAnsi" w:cstheme="majorHAnsi"/>
                <w:sz w:val="24"/>
                <w:szCs w:val="24"/>
              </w:rPr>
              <w:t>72</w:t>
            </w:r>
          </w:p>
        </w:tc>
      </w:tr>
      <w:tr w:rsidR="003827AB" w:rsidRPr="00BD37CF" w14:paraId="402A95AD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EFC6983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Pseudonomas</w:t>
            </w:r>
            <w:proofErr w:type="spellEnd"/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aeruginos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A36C" w14:textId="35008850" w:rsidR="00CD27B5" w:rsidRPr="00BD37CF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410AF7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</w:t>
            </w:r>
            <w:r w:rsidR="00410AF7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6875" w14:textId="1C8CB870" w:rsidR="00CD27B5" w:rsidRPr="00BD37CF" w:rsidRDefault="00410AF7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CD27B5">
              <w:rPr>
                <w:rFonts w:asciiTheme="majorHAnsi" w:hAnsiTheme="majorHAnsi" w:cstheme="majorHAnsi"/>
                <w:sz w:val="24"/>
                <w:szCs w:val="24"/>
              </w:rPr>
              <w:t xml:space="preserve"> (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CD27B5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4505" w14:textId="66372737" w:rsidR="00CD27B5" w:rsidRPr="00BD37CF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3827AB" w:rsidRPr="00BD37CF" w14:paraId="7828A3B3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D2F88A2" w14:textId="46FC080B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Enterobacter cloaca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847E" w14:textId="4DCD6211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8 (2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C738" w14:textId="5B37F85F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9 (2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62F8" w14:textId="0D403852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3827AB" w:rsidRPr="00BD37CF" w14:paraId="40721F44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A1D018A" w14:textId="73BD532A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Enterobacter </w:t>
            </w:r>
            <w:r w:rsidRPr="00BD6575">
              <w:rPr>
                <w:rFonts w:asciiTheme="majorHAnsi" w:hAnsiTheme="majorHAnsi" w:cstheme="majorHAnsi"/>
                <w:sz w:val="24"/>
                <w:szCs w:val="24"/>
              </w:rPr>
              <w:t>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DA2E" w14:textId="412C66FF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.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08C0" w14:textId="5D8C61A6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4.</w:t>
            </w:r>
            <w:r w:rsidR="00410AF7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9920" w14:textId="1E35FFFF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26</w:t>
            </w:r>
          </w:p>
        </w:tc>
      </w:tr>
      <w:tr w:rsidR="003827AB" w:rsidRPr="00BD37CF" w14:paraId="108624BC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CBCE4EA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Enterococcus faecali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C165" w14:textId="25F93CB8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6 (30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181B" w14:textId="0EB7E4CD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 (18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AA89" w14:textId="3FD14A9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21</w:t>
            </w:r>
          </w:p>
        </w:tc>
      </w:tr>
      <w:tr w:rsidR="003827AB" w:rsidRPr="00BD37CF" w14:paraId="39BA47E5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53C0768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Enterococcus faeciu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E2B7" w14:textId="0DB1E625" w:rsidR="00CD27B5" w:rsidRPr="00BD37CF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5 (17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80B0" w14:textId="6D8B09A6" w:rsidR="00CD27B5" w:rsidRPr="00BD37CF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 (1</w:t>
            </w:r>
            <w:r w:rsidR="00410AF7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C3AA" w14:textId="09FE182C" w:rsidR="00CD27B5" w:rsidRPr="00BD37CF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410AF7">
              <w:rPr>
                <w:rFonts w:asciiTheme="majorHAnsi" w:hAnsiTheme="majorHAnsi" w:cstheme="majorHAnsi"/>
                <w:sz w:val="24"/>
                <w:szCs w:val="24"/>
              </w:rPr>
              <w:t>80</w:t>
            </w:r>
          </w:p>
        </w:tc>
      </w:tr>
      <w:tr w:rsidR="003827AB" w:rsidRPr="00BD37CF" w14:paraId="672BF111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A64EEB0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Enterococcus</w:t>
            </w: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casseliflav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AF40" w14:textId="0DFC2CC8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5.7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17DF" w14:textId="73F214FE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 (6.</w:t>
            </w:r>
            <w:r w:rsidR="00410AF7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95E3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3827AB" w:rsidRPr="00BD37CF" w14:paraId="49B8AFBC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BCBFD95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Enterococcus </w:t>
            </w:r>
            <w:proofErr w:type="spellStart"/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raffinos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FFE3" w14:textId="50801934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2.3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A199" w14:textId="291C394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2.</w:t>
            </w:r>
            <w:r w:rsidR="00410AF7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476C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3827AB" w:rsidRPr="00BD37CF" w14:paraId="44DA56B4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EEC383B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Acinetobacter </w:t>
            </w:r>
            <w:r w:rsidRPr="00BD6575">
              <w:rPr>
                <w:rFonts w:asciiTheme="majorHAnsi" w:hAnsiTheme="majorHAnsi" w:cstheme="majorHAnsi"/>
                <w:sz w:val="24"/>
                <w:szCs w:val="24"/>
              </w:rPr>
              <w:t>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0227" w14:textId="5B925841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2.3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8064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3739" w14:textId="185092D4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55</w:t>
            </w:r>
          </w:p>
        </w:tc>
      </w:tr>
      <w:tr w:rsidR="003827AB" w:rsidRPr="00BD37CF" w14:paraId="17B662A8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73D1ECC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Citrobacter </w:t>
            </w:r>
            <w:r w:rsidRPr="00BD6575">
              <w:rPr>
                <w:rFonts w:asciiTheme="majorHAnsi" w:hAnsiTheme="majorHAnsi" w:cstheme="majorHAnsi"/>
                <w:sz w:val="24"/>
                <w:szCs w:val="24"/>
              </w:rPr>
              <w:t>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1EB2" w14:textId="14EA7009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9 (10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8169" w14:textId="1696F402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 (1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5E73" w14:textId="381BB630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3827AB" w:rsidRPr="00BD37CF" w14:paraId="4F5A2E90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37BB4D9" w14:textId="0504CCD3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Aeromonas </w:t>
            </w:r>
            <w:r w:rsidRPr="00BD6575">
              <w:rPr>
                <w:rFonts w:asciiTheme="majorHAnsi" w:hAnsiTheme="majorHAnsi" w:cstheme="majorHAnsi"/>
                <w:sz w:val="24"/>
                <w:szCs w:val="24"/>
              </w:rPr>
              <w:t>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AD18" w14:textId="3ACE2CF0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6.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3768" w14:textId="129ECC5B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6.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4169" w14:textId="10FC7ED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3827AB" w:rsidRPr="00BD37CF" w14:paraId="257F0544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EF8C5C7" w14:textId="66C0CA9F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Proteus mirabili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1C9E" w14:textId="0D2A354B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.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8B26" w14:textId="274B3791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2205" w14:textId="0B9F8DCC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3827AB" w:rsidRPr="00BD37CF" w14:paraId="1624014A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4F9C777" w14:textId="030F6F9A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Proteus vulgari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D7D4" w14:textId="02392C09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.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B150" w14:textId="665AF484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26F8" w14:textId="4A6352F9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3827AB" w:rsidRPr="00BD37CF" w14:paraId="205E387B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AF38AB1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Serratia marcescen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82F6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0F53" w14:textId="71127860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2.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DC03" w14:textId="364B5F93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34</w:t>
            </w:r>
          </w:p>
        </w:tc>
      </w:tr>
      <w:tr w:rsidR="003827AB" w:rsidRPr="00BD37CF" w14:paraId="73C3DFE6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9A994E8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Staphylococcus aure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7A65" w14:textId="049E4F91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.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6709" w14:textId="6CA0F95A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4.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7ECA" w14:textId="028ADDBC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26</w:t>
            </w:r>
          </w:p>
        </w:tc>
      </w:tr>
      <w:tr w:rsidR="003827AB" w:rsidRPr="00BD37CF" w14:paraId="1ABAC89F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C717690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Staphylococcus epidermidi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3D77" w14:textId="768AE2E9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4.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DF30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0FED" w14:textId="7150E579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30</w:t>
            </w:r>
          </w:p>
        </w:tc>
      </w:tr>
      <w:tr w:rsidR="003827AB" w:rsidRPr="00BD37CF" w14:paraId="5C88AC0A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AAF4738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Staphylococcus </w:t>
            </w:r>
            <w:proofErr w:type="spellStart"/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warn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DF74" w14:textId="47803F3A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.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09C8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10AD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3827AB" w:rsidRPr="00BD37CF" w14:paraId="0F63AAA7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23CEAC1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 Streptococcus </w:t>
            </w:r>
            <w:proofErr w:type="spellStart"/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anginos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AFE6" w14:textId="492FF02B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4.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F6D3" w14:textId="7A6AF604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FF8E" w14:textId="4F1D6E46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1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3827AB" w:rsidRPr="00BD37CF" w14:paraId="34EB5BFE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D9687C1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 Streptococcus intermedi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F512" w14:textId="135A3A4C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.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740E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FF9F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3827AB" w:rsidRPr="00BD37CF" w14:paraId="09CA655C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434E1F6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 Streptococcus </w:t>
            </w:r>
            <w:proofErr w:type="spellStart"/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672B" w14:textId="077B402B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.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BD6D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F283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3827AB" w:rsidRPr="00BD37CF" w14:paraId="269660F0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49F1EC3" w14:textId="77777777" w:rsidR="00CD27B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Anaerobic bacter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FC59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D68B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8822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827AB" w:rsidRPr="00BD37CF" w14:paraId="0F1FC36A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9D68522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Clostridium perfringen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54E0" w14:textId="10A0B77C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2.3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E1F4" w14:textId="371C464D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4.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198B" w14:textId="6DA11AF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60</w:t>
            </w:r>
          </w:p>
        </w:tc>
      </w:tr>
      <w:tr w:rsidR="003827AB" w:rsidRPr="00BD37CF" w14:paraId="14114D9C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0986BC9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Bacteroides </w:t>
            </w:r>
            <w:proofErr w:type="spellStart"/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ovat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D34B" w14:textId="58946DFD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.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8C7B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3947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677667" w:rsidRPr="00BD37CF" w14:paraId="518E8E73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6DB140A" w14:textId="77777777" w:rsidR="00CD27B5" w:rsidRPr="00BD657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BD6575">
              <w:rPr>
                <w:rFonts w:asciiTheme="majorHAnsi" w:hAnsiTheme="majorHAnsi" w:cstheme="majorHAnsi" w:hint="eastAsia"/>
                <w:i/>
                <w:iCs/>
                <w:sz w:val="24"/>
                <w:szCs w:val="24"/>
              </w:rPr>
              <w:t xml:space="preserve"> </w:t>
            </w:r>
            <w:r w:rsidRPr="00BD657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Lactobacillus </w:t>
            </w:r>
            <w:r w:rsidRPr="00BD6575">
              <w:rPr>
                <w:rFonts w:asciiTheme="majorHAnsi" w:hAnsiTheme="majorHAnsi" w:cstheme="majorHAnsi"/>
                <w:sz w:val="24"/>
                <w:szCs w:val="24"/>
              </w:rPr>
              <w:t>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B094" w14:textId="514C714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1.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FBCE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BFBE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99</w:t>
            </w:r>
          </w:p>
        </w:tc>
      </w:tr>
      <w:tr w:rsidR="00677667" w:rsidRPr="00BD37CF" w14:paraId="06A39E0C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7A61E7C" w14:textId="77777777" w:rsidR="00CD27B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4FB8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030F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3FA7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77667" w:rsidRPr="00BD37CF" w14:paraId="432CBF23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DF2E490" w14:textId="77777777" w:rsidR="00CD27B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N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egative bile cultur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369C" w14:textId="52C1CDC4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 (4.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F7C2" w14:textId="3F3E8317" w:rsidR="00CD27B5" w:rsidRDefault="002B5891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CD27B5">
              <w:rPr>
                <w:rFonts w:asciiTheme="majorHAnsi" w:hAnsiTheme="majorHAnsi" w:cstheme="majorHAnsi"/>
                <w:sz w:val="24"/>
                <w:szCs w:val="24"/>
              </w:rPr>
              <w:t xml:space="preserve"> (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CD27B5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9555" w14:textId="5C37E9C9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1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677667" w:rsidRPr="00BD37CF" w14:paraId="7B490A15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6AD72B7" w14:textId="77777777" w:rsidR="00CD27B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P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ositive finding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9784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9644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9D73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77667" w:rsidRPr="00BD37CF" w14:paraId="2279B8FE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C14C882" w14:textId="77777777" w:rsidR="00CD27B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Number of species identifie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E6E4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6D20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5C97" w14:textId="6810BB74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="002B5891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</w:tr>
      <w:tr w:rsidR="00677667" w:rsidRPr="00BD37CF" w14:paraId="48F1D2DD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2BA9B3A" w14:textId="77777777" w:rsidR="00CD27B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C754" w14:textId="09354D6C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2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B163" w14:textId="4915020F" w:rsidR="00CD27B5" w:rsidRDefault="00A24169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2B5891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CD27B5">
              <w:rPr>
                <w:rFonts w:asciiTheme="majorHAnsi" w:hAnsiTheme="majorHAnsi" w:cstheme="majorHAnsi"/>
                <w:sz w:val="24"/>
                <w:szCs w:val="24"/>
              </w:rPr>
              <w:t xml:space="preserve"> (2</w:t>
            </w:r>
            <w:r w:rsidR="002B5891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CD27B5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14EE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77667" w:rsidRPr="00BD37CF" w14:paraId="081BB145" w14:textId="77777777" w:rsidTr="00825D41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033516A" w14:textId="77777777" w:rsidR="00CD27B5" w:rsidRDefault="00CD27B5" w:rsidP="00CD27B5">
            <w:pPr>
              <w:widowControl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 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FCEA" w14:textId="395449C6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3 (38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79B2" w14:textId="7F33D513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 w:rsidR="00A24169">
              <w:rPr>
                <w:rFonts w:asciiTheme="majorHAnsi" w:hAnsiTheme="majorHAnsi" w:cstheme="majorHAnsi"/>
                <w:sz w:val="24"/>
                <w:szCs w:val="24"/>
              </w:rPr>
              <w:t>3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7DFB" w14:textId="77777777" w:rsidR="00CD27B5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77667" w:rsidRPr="00BD37CF" w14:paraId="287FACF1" w14:textId="77777777" w:rsidTr="00825D41">
        <w:trPr>
          <w:trHeight w:val="283"/>
          <w:jc w:val="center"/>
        </w:trPr>
        <w:tc>
          <w:tcPr>
            <w:tcW w:w="35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6C688D" w14:textId="77777777" w:rsidR="00CD27B5" w:rsidRPr="00BD6575" w:rsidRDefault="00CD27B5" w:rsidP="00CD27B5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 </w:t>
            </w:r>
            <w:r w:rsidRPr="00BD6575">
              <w:rPr>
                <w:rFonts w:ascii="Arial" w:hAnsi="Arial" w:cs="Arial"/>
                <w:sz w:val="24"/>
                <w:szCs w:val="24"/>
              </w:rPr>
              <w:t>≥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F3C3D0" w14:textId="02823DEE" w:rsidR="00CD27B5" w:rsidRPr="00BD37CF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8 (3</w:t>
            </w:r>
            <w:r w:rsidR="00885750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ABCD31" w14:textId="4C2BF33D" w:rsidR="00CD27B5" w:rsidRPr="00BD37CF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</w:rPr>
              <w:t>1</w:t>
            </w:r>
            <w:r w:rsidR="002B5891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(3</w:t>
            </w:r>
            <w:r w:rsidR="00885750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EBA757" w14:textId="77777777" w:rsidR="00CD27B5" w:rsidRPr="00BD37CF" w:rsidRDefault="00CD27B5" w:rsidP="00CD27B5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451A6873" w14:textId="77777777" w:rsidR="0050081E" w:rsidRPr="00BD37CF" w:rsidRDefault="0050081E" w:rsidP="0050081E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2125E7E2" w14:textId="77777777" w:rsidR="0050081E" w:rsidRDefault="0050081E" w:rsidP="0050081E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BD37CF">
        <w:rPr>
          <w:rFonts w:asciiTheme="majorHAnsi" w:eastAsiaTheme="majorEastAsia" w:hAnsiTheme="majorHAnsi" w:cstheme="majorHAnsi"/>
          <w:sz w:val="24"/>
          <w:szCs w:val="24"/>
        </w:rPr>
        <w:t>†</w:t>
      </w:r>
      <w:r w:rsidRPr="00BD37CF">
        <w:rPr>
          <w:rFonts w:asciiTheme="majorHAnsi" w:hAnsiTheme="majorHAnsi" w:cstheme="majorHAnsi"/>
          <w:sz w:val="24"/>
          <w:szCs w:val="24"/>
        </w:rPr>
        <w:t xml:space="preserve"> Data are expressed as number (percentage) of patients within a given group.</w:t>
      </w:r>
      <w:r w:rsidRPr="00B4655C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</w:p>
    <w:p w14:paraId="463D965A" w14:textId="2EE6BFF0" w:rsidR="0050081E" w:rsidRPr="00BD37CF" w:rsidRDefault="0050081E" w:rsidP="0050081E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BD37CF">
        <w:rPr>
          <w:rFonts w:asciiTheme="majorHAnsi" w:hAnsiTheme="majorHAnsi" w:cstheme="majorHAnsi"/>
          <w:color w:val="000000" w:themeColor="text1"/>
          <w:sz w:val="24"/>
          <w:szCs w:val="24"/>
        </w:rPr>
        <w:t>‡</w:t>
      </w:r>
      <w:r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>T</w:t>
      </w:r>
      <w:r>
        <w:rPr>
          <w:rFonts w:asciiTheme="majorHAnsi" w:hAnsiTheme="majorHAnsi" w:cstheme="majorHAnsi"/>
          <w:sz w:val="24"/>
          <w:szCs w:val="24"/>
        </w:rPr>
        <w:t>we</w:t>
      </w:r>
      <w:r w:rsidR="00130DB5">
        <w:rPr>
          <w:rFonts w:asciiTheme="majorHAnsi" w:hAnsiTheme="majorHAnsi" w:cstheme="majorHAnsi"/>
          <w:sz w:val="24"/>
          <w:szCs w:val="24"/>
        </w:rPr>
        <w:t>nty-</w:t>
      </w:r>
      <w:r w:rsidR="00844E25">
        <w:rPr>
          <w:rFonts w:asciiTheme="majorHAnsi" w:hAnsiTheme="majorHAnsi" w:cstheme="majorHAnsi"/>
          <w:sz w:val="24"/>
          <w:szCs w:val="24"/>
        </w:rPr>
        <w:t>nine</w:t>
      </w:r>
      <w:r>
        <w:rPr>
          <w:rFonts w:asciiTheme="majorHAnsi" w:hAnsiTheme="majorHAnsi" w:cstheme="majorHAnsi"/>
          <w:sz w:val="24"/>
          <w:szCs w:val="24"/>
        </w:rPr>
        <w:t xml:space="preserve"> regular users and </w:t>
      </w:r>
      <w:r w:rsidR="00844E25">
        <w:rPr>
          <w:rFonts w:asciiTheme="majorHAnsi" w:hAnsiTheme="majorHAnsi" w:cstheme="majorHAnsi"/>
          <w:sz w:val="24"/>
          <w:szCs w:val="24"/>
        </w:rPr>
        <w:t>nine</w:t>
      </w:r>
      <w:r>
        <w:rPr>
          <w:rFonts w:asciiTheme="majorHAnsi" w:hAnsiTheme="majorHAnsi" w:cstheme="majorHAnsi"/>
          <w:sz w:val="24"/>
          <w:szCs w:val="24"/>
        </w:rPr>
        <w:t xml:space="preserve"> non-regular users of PPI did not evaluate bile culture at the time of biliary infection.</w:t>
      </w:r>
    </w:p>
    <w:p w14:paraId="6223B159" w14:textId="64039366" w:rsidR="00D03B46" w:rsidRPr="00333518" w:rsidRDefault="0050081E" w:rsidP="002270AE">
      <w:pPr>
        <w:widowControl/>
        <w:jc w:val="left"/>
        <w:rPr>
          <w:rFonts w:ascii="Arial" w:hAnsi="Arial" w:cs="Arial"/>
          <w:sz w:val="24"/>
          <w:szCs w:val="24"/>
        </w:rPr>
      </w:pPr>
      <w:r w:rsidRPr="00BD37CF">
        <w:rPr>
          <w:rFonts w:asciiTheme="majorHAnsi" w:hAnsiTheme="majorHAnsi" w:cstheme="majorHAnsi"/>
          <w:sz w:val="24"/>
          <w:szCs w:val="24"/>
        </w:rPr>
        <w:t>PPI, proton pump inhibitor.</w:t>
      </w:r>
      <w:bookmarkEnd w:id="0"/>
      <w:bookmarkEnd w:id="1"/>
    </w:p>
    <w:sectPr w:rsidR="00D03B46" w:rsidRPr="00333518" w:rsidSect="002A40E0"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1E5A3" w14:textId="77777777" w:rsidR="00792A90" w:rsidRDefault="00792A90" w:rsidP="00E12E06">
      <w:r>
        <w:separator/>
      </w:r>
    </w:p>
  </w:endnote>
  <w:endnote w:type="continuationSeparator" w:id="0">
    <w:p w14:paraId="24D08E54" w14:textId="77777777" w:rsidR="00792A90" w:rsidRDefault="00792A90" w:rsidP="00E12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Medium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72828" w14:textId="77777777" w:rsidR="00792A90" w:rsidRDefault="00792A90" w:rsidP="00E12E06">
      <w:r>
        <w:separator/>
      </w:r>
    </w:p>
  </w:footnote>
  <w:footnote w:type="continuationSeparator" w:id="0">
    <w:p w14:paraId="40C9B845" w14:textId="77777777" w:rsidR="00792A90" w:rsidRDefault="00792A90" w:rsidP="00E12E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A3C80" w14:textId="5DBE711D" w:rsidR="00792A90" w:rsidRPr="007525DE" w:rsidRDefault="00792A90" w:rsidP="0029028C">
    <w:pPr>
      <w:pStyle w:val="a3"/>
      <w:wordWrap w:val="0"/>
      <w:jc w:val="right"/>
      <w:rPr>
        <w:rFonts w:ascii="Arial" w:hAnsi="Arial" w:cs="Arial"/>
      </w:rPr>
    </w:pPr>
    <w:proofErr w:type="spellStart"/>
    <w:r>
      <w:rPr>
        <w:rFonts w:ascii="Arial" w:hAnsi="Arial" w:cs="Arial"/>
      </w:rPr>
      <w:t>Hakuta</w:t>
    </w:r>
    <w:proofErr w:type="spellEnd"/>
    <w:r>
      <w:rPr>
        <w:rFonts w:ascii="Arial" w:hAnsi="Arial" w:cs="Arial"/>
      </w:rPr>
      <w:t xml:space="preserve"> R</w:t>
    </w:r>
    <w:r w:rsidRPr="007525DE">
      <w:rPr>
        <w:rFonts w:ascii="Arial" w:hAnsi="Arial" w:cs="Arial"/>
      </w:rPr>
      <w:t xml:space="preserve"> et</w:t>
    </w:r>
    <w:r>
      <w:rPr>
        <w:rFonts w:ascii="Arial" w:hAnsi="Arial" w:cs="Arial"/>
      </w:rPr>
      <w:t xml:space="preserve"> </w:t>
    </w:r>
    <w:r w:rsidRPr="007525DE">
      <w:rPr>
        <w:rFonts w:ascii="Arial" w:hAnsi="Arial" w:cs="Arial"/>
      </w:rPr>
      <w:t xml:space="preserve">al. </w:t>
    </w:r>
    <w:r>
      <w:rPr>
        <w:rFonts w:ascii="Arial" w:hAnsi="Arial" w:cs="Arial"/>
      </w:rPr>
      <w:t>PPI and biliary infection</w:t>
    </w:r>
    <w:r w:rsidRPr="007525DE">
      <w:rPr>
        <w:rFonts w:ascii="Arial" w:hAnsi="Arial" w:cs="Arial"/>
      </w:rPr>
      <w:t xml:space="preserve">. Page </w:t>
    </w:r>
    <w:sdt>
      <w:sdtPr>
        <w:rPr>
          <w:rFonts w:ascii="Arial" w:hAnsi="Arial" w:cs="Arial"/>
        </w:rPr>
        <w:id w:val="819160735"/>
        <w:docPartObj>
          <w:docPartGallery w:val="Page Numbers (Top of Page)"/>
          <w:docPartUnique/>
        </w:docPartObj>
      </w:sdtPr>
      <w:sdtEndPr/>
      <w:sdtContent>
        <w:r w:rsidRPr="007525DE">
          <w:rPr>
            <w:rFonts w:ascii="Arial" w:hAnsi="Arial" w:cs="Arial"/>
          </w:rPr>
          <w:fldChar w:fldCharType="begin"/>
        </w:r>
        <w:r w:rsidRPr="007525DE">
          <w:rPr>
            <w:rFonts w:ascii="Arial" w:hAnsi="Arial" w:cs="Arial"/>
          </w:rPr>
          <w:instrText>PAGE   \* MERGEFORMAT</w:instrText>
        </w:r>
        <w:r w:rsidRPr="007525DE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7</w:t>
        </w:r>
        <w:r w:rsidRPr="007525DE">
          <w:rPr>
            <w:rFonts w:ascii="Arial" w:hAnsi="Arial" w:cs="Arial"/>
          </w:rPr>
          <w:fldChar w:fldCharType="end"/>
        </w:r>
      </w:sdtContent>
    </w:sdt>
  </w:p>
  <w:p w14:paraId="23EFB83E" w14:textId="77777777" w:rsidR="00792A90" w:rsidRDefault="00792A90" w:rsidP="00962EFF">
    <w:pPr>
      <w:pStyle w:val="a3"/>
      <w:tabs>
        <w:tab w:val="clear" w:pos="4252"/>
        <w:tab w:val="clear" w:pos="8504"/>
        <w:tab w:val="left" w:pos="723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E361B"/>
    <w:multiLevelType w:val="hybridMultilevel"/>
    <w:tmpl w:val="FE7EF65C"/>
    <w:lvl w:ilvl="0" w:tplc="F4C25C14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1954671"/>
    <w:multiLevelType w:val="hybridMultilevel"/>
    <w:tmpl w:val="20B64D54"/>
    <w:lvl w:ilvl="0" w:tplc="B9662EDC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8C15AF5"/>
    <w:multiLevelType w:val="hybridMultilevel"/>
    <w:tmpl w:val="EE2A622C"/>
    <w:lvl w:ilvl="0" w:tplc="79EA77AE">
      <w:numFmt w:val="bullet"/>
      <w:lvlText w:val=""/>
      <w:lvlJc w:val="left"/>
      <w:pPr>
        <w:ind w:left="360" w:hanging="360"/>
      </w:pPr>
      <w:rPr>
        <w:rFonts w:ascii="Wingdings" w:eastAsia="游ゴシック Medium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231122"/>
    <w:multiLevelType w:val="hybridMultilevel"/>
    <w:tmpl w:val="F6C4521E"/>
    <w:lvl w:ilvl="0" w:tplc="7ECCB5EE">
      <w:start w:val="1"/>
      <w:numFmt w:val="decimal"/>
      <w:lvlText w:val="%1)"/>
      <w:lvlJc w:val="left"/>
      <w:pPr>
        <w:ind w:left="360" w:hanging="36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6F51C77"/>
    <w:multiLevelType w:val="hybridMultilevel"/>
    <w:tmpl w:val="B7108FBE"/>
    <w:lvl w:ilvl="0" w:tplc="01D468B8">
      <w:start w:val="1"/>
      <w:numFmt w:val="upperLetter"/>
      <w:lvlText w:val="%1)"/>
      <w:lvlJc w:val="left"/>
      <w:pPr>
        <w:ind w:left="360" w:hanging="360"/>
      </w:pPr>
      <w:rPr>
        <w:rFonts w:asciiTheme="majorHAnsi" w:eastAsia="ＭＳ 明朝" w:hAnsiTheme="majorHAnsi" w:cstheme="majorHAnsi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C456BF1"/>
    <w:multiLevelType w:val="multilevel"/>
    <w:tmpl w:val="A386C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100E4C"/>
    <w:multiLevelType w:val="hybridMultilevel"/>
    <w:tmpl w:val="0674F4A4"/>
    <w:lvl w:ilvl="0" w:tplc="D0EA1F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270484"/>
    <w:multiLevelType w:val="hybridMultilevel"/>
    <w:tmpl w:val="2FB81CDE"/>
    <w:lvl w:ilvl="0" w:tplc="F82429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92C5418"/>
    <w:multiLevelType w:val="multilevel"/>
    <w:tmpl w:val="DF3CB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8A3F11"/>
    <w:multiLevelType w:val="hybridMultilevel"/>
    <w:tmpl w:val="3F04EAAE"/>
    <w:lvl w:ilvl="0" w:tplc="6F0A6C74"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8BD246B"/>
    <w:multiLevelType w:val="multilevel"/>
    <w:tmpl w:val="AC62D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CDF2FF1"/>
    <w:multiLevelType w:val="hybridMultilevel"/>
    <w:tmpl w:val="2C786988"/>
    <w:lvl w:ilvl="0" w:tplc="9B3AA02C"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A231248"/>
    <w:multiLevelType w:val="hybridMultilevel"/>
    <w:tmpl w:val="7304CB84"/>
    <w:lvl w:ilvl="0" w:tplc="D242C08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num w:numId="1">
    <w:abstractNumId w:val="5"/>
  </w:num>
  <w:num w:numId="2">
    <w:abstractNumId w:val="10"/>
  </w:num>
  <w:num w:numId="3">
    <w:abstractNumId w:val="6"/>
  </w:num>
  <w:num w:numId="4">
    <w:abstractNumId w:val="3"/>
  </w:num>
  <w:num w:numId="5">
    <w:abstractNumId w:val="7"/>
  </w:num>
  <w:num w:numId="6">
    <w:abstractNumId w:val="11"/>
  </w:num>
  <w:num w:numId="7">
    <w:abstractNumId w:val="9"/>
  </w:num>
  <w:num w:numId="8">
    <w:abstractNumId w:val="1"/>
  </w:num>
  <w:num w:numId="9">
    <w:abstractNumId w:val="12"/>
  </w:num>
  <w:num w:numId="10">
    <w:abstractNumId w:val="4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68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S0MDWwMAKSlkCspKMUnFpcnJmfB1JgVAsAQYmmx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dos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2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pw55ep6d0f2lezrw7vwdw8va5sr2esefpv&quot;&gt;EndNote Library&lt;record-ids&gt;&lt;item&gt;156&lt;/item&gt;&lt;item&gt;162&lt;/item&gt;&lt;item&gt;237&lt;/item&gt;&lt;item&gt;334&lt;/item&gt;&lt;item&gt;335&lt;/item&gt;&lt;item&gt;342&lt;/item&gt;&lt;item&gt;343&lt;/item&gt;&lt;item&gt;347&lt;/item&gt;&lt;item&gt;349&lt;/item&gt;&lt;item&gt;350&lt;/item&gt;&lt;item&gt;352&lt;/item&gt;&lt;item&gt;353&lt;/item&gt;&lt;item&gt;354&lt;/item&gt;&lt;item&gt;355&lt;/item&gt;&lt;item&gt;422&lt;/item&gt;&lt;item&gt;438&lt;/item&gt;&lt;item&gt;439&lt;/item&gt;&lt;item&gt;440&lt;/item&gt;&lt;item&gt;441&lt;/item&gt;&lt;item&gt;443&lt;/item&gt;&lt;item&gt;444&lt;/item&gt;&lt;item&gt;445&lt;/item&gt;&lt;item&gt;446&lt;/item&gt;&lt;item&gt;447&lt;/item&gt;&lt;item&gt;44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D66BB"/>
    <w:rsid w:val="00000B72"/>
    <w:rsid w:val="00000F81"/>
    <w:rsid w:val="000011F8"/>
    <w:rsid w:val="0000487F"/>
    <w:rsid w:val="00004AC8"/>
    <w:rsid w:val="00004D6C"/>
    <w:rsid w:val="000051DF"/>
    <w:rsid w:val="00005357"/>
    <w:rsid w:val="00005638"/>
    <w:rsid w:val="00005820"/>
    <w:rsid w:val="00006B6D"/>
    <w:rsid w:val="00010C3D"/>
    <w:rsid w:val="00011176"/>
    <w:rsid w:val="00011696"/>
    <w:rsid w:val="00011D7F"/>
    <w:rsid w:val="00012A9A"/>
    <w:rsid w:val="00012AF9"/>
    <w:rsid w:val="00012D1B"/>
    <w:rsid w:val="0001367C"/>
    <w:rsid w:val="00014103"/>
    <w:rsid w:val="000151CE"/>
    <w:rsid w:val="000156B5"/>
    <w:rsid w:val="00015F73"/>
    <w:rsid w:val="00017356"/>
    <w:rsid w:val="00017540"/>
    <w:rsid w:val="000175A1"/>
    <w:rsid w:val="000178F6"/>
    <w:rsid w:val="00017ADB"/>
    <w:rsid w:val="0002028A"/>
    <w:rsid w:val="0002083C"/>
    <w:rsid w:val="00020991"/>
    <w:rsid w:val="00020DE9"/>
    <w:rsid w:val="00020F53"/>
    <w:rsid w:val="0002224E"/>
    <w:rsid w:val="00022F8F"/>
    <w:rsid w:val="0002316D"/>
    <w:rsid w:val="00023CA7"/>
    <w:rsid w:val="0002410B"/>
    <w:rsid w:val="0002424B"/>
    <w:rsid w:val="0002518D"/>
    <w:rsid w:val="0002653C"/>
    <w:rsid w:val="00026DEA"/>
    <w:rsid w:val="00026FC1"/>
    <w:rsid w:val="0002774A"/>
    <w:rsid w:val="00027A46"/>
    <w:rsid w:val="00030707"/>
    <w:rsid w:val="00030A82"/>
    <w:rsid w:val="00030CAB"/>
    <w:rsid w:val="00032466"/>
    <w:rsid w:val="0003254C"/>
    <w:rsid w:val="00032AEC"/>
    <w:rsid w:val="000335BB"/>
    <w:rsid w:val="00033799"/>
    <w:rsid w:val="000338CA"/>
    <w:rsid w:val="000338F4"/>
    <w:rsid w:val="00033A67"/>
    <w:rsid w:val="00035A18"/>
    <w:rsid w:val="000362E3"/>
    <w:rsid w:val="00036AF2"/>
    <w:rsid w:val="00036BC6"/>
    <w:rsid w:val="00040BCF"/>
    <w:rsid w:val="00041252"/>
    <w:rsid w:val="0004137A"/>
    <w:rsid w:val="00041EB7"/>
    <w:rsid w:val="00042CD6"/>
    <w:rsid w:val="00043196"/>
    <w:rsid w:val="00043AB7"/>
    <w:rsid w:val="00043B3A"/>
    <w:rsid w:val="00043C30"/>
    <w:rsid w:val="00043F45"/>
    <w:rsid w:val="00044116"/>
    <w:rsid w:val="00044147"/>
    <w:rsid w:val="00044385"/>
    <w:rsid w:val="000446E2"/>
    <w:rsid w:val="00044AB4"/>
    <w:rsid w:val="00045001"/>
    <w:rsid w:val="000458B8"/>
    <w:rsid w:val="00045CB2"/>
    <w:rsid w:val="00046DC1"/>
    <w:rsid w:val="00047A9F"/>
    <w:rsid w:val="0005038E"/>
    <w:rsid w:val="0005062F"/>
    <w:rsid w:val="00050AF7"/>
    <w:rsid w:val="00050CDD"/>
    <w:rsid w:val="00051ABD"/>
    <w:rsid w:val="00052116"/>
    <w:rsid w:val="00053BF2"/>
    <w:rsid w:val="00053C09"/>
    <w:rsid w:val="0005539C"/>
    <w:rsid w:val="00055EB3"/>
    <w:rsid w:val="00056139"/>
    <w:rsid w:val="00056234"/>
    <w:rsid w:val="0005663D"/>
    <w:rsid w:val="000567B6"/>
    <w:rsid w:val="0006043C"/>
    <w:rsid w:val="000605AA"/>
    <w:rsid w:val="000608CE"/>
    <w:rsid w:val="00060A22"/>
    <w:rsid w:val="0006171F"/>
    <w:rsid w:val="00062089"/>
    <w:rsid w:val="00062514"/>
    <w:rsid w:val="000625EB"/>
    <w:rsid w:val="00062B51"/>
    <w:rsid w:val="00062E8E"/>
    <w:rsid w:val="00063A12"/>
    <w:rsid w:val="00063C72"/>
    <w:rsid w:val="00063FF1"/>
    <w:rsid w:val="000645CA"/>
    <w:rsid w:val="00064765"/>
    <w:rsid w:val="00064849"/>
    <w:rsid w:val="00064A04"/>
    <w:rsid w:val="00065E1B"/>
    <w:rsid w:val="00066EEE"/>
    <w:rsid w:val="0006739C"/>
    <w:rsid w:val="000674B1"/>
    <w:rsid w:val="000705FD"/>
    <w:rsid w:val="00070B86"/>
    <w:rsid w:val="00070FEC"/>
    <w:rsid w:val="000715BA"/>
    <w:rsid w:val="000728DB"/>
    <w:rsid w:val="00072B1F"/>
    <w:rsid w:val="000733F1"/>
    <w:rsid w:val="00073681"/>
    <w:rsid w:val="000744F1"/>
    <w:rsid w:val="000745BE"/>
    <w:rsid w:val="0007501D"/>
    <w:rsid w:val="00075092"/>
    <w:rsid w:val="0007540A"/>
    <w:rsid w:val="00075F8D"/>
    <w:rsid w:val="00076046"/>
    <w:rsid w:val="000769F8"/>
    <w:rsid w:val="00076F23"/>
    <w:rsid w:val="00077332"/>
    <w:rsid w:val="000775A5"/>
    <w:rsid w:val="00077F9B"/>
    <w:rsid w:val="00080964"/>
    <w:rsid w:val="00080D38"/>
    <w:rsid w:val="00080E22"/>
    <w:rsid w:val="00081127"/>
    <w:rsid w:val="000840E6"/>
    <w:rsid w:val="00084327"/>
    <w:rsid w:val="0008439B"/>
    <w:rsid w:val="000851ED"/>
    <w:rsid w:val="00085679"/>
    <w:rsid w:val="00086381"/>
    <w:rsid w:val="00086414"/>
    <w:rsid w:val="00086933"/>
    <w:rsid w:val="00086EFF"/>
    <w:rsid w:val="00087748"/>
    <w:rsid w:val="00087EA8"/>
    <w:rsid w:val="0009018B"/>
    <w:rsid w:val="00090623"/>
    <w:rsid w:val="000909B6"/>
    <w:rsid w:val="00090DAE"/>
    <w:rsid w:val="000916F4"/>
    <w:rsid w:val="00093A33"/>
    <w:rsid w:val="00093A88"/>
    <w:rsid w:val="0009410B"/>
    <w:rsid w:val="0009420D"/>
    <w:rsid w:val="00094264"/>
    <w:rsid w:val="0009432E"/>
    <w:rsid w:val="000943FC"/>
    <w:rsid w:val="0009463C"/>
    <w:rsid w:val="00094904"/>
    <w:rsid w:val="00094F10"/>
    <w:rsid w:val="00095E06"/>
    <w:rsid w:val="00096105"/>
    <w:rsid w:val="00096217"/>
    <w:rsid w:val="000967C8"/>
    <w:rsid w:val="00096BD9"/>
    <w:rsid w:val="000978F2"/>
    <w:rsid w:val="00097E33"/>
    <w:rsid w:val="00097E88"/>
    <w:rsid w:val="00097FC7"/>
    <w:rsid w:val="000A0162"/>
    <w:rsid w:val="000A0CFA"/>
    <w:rsid w:val="000A1227"/>
    <w:rsid w:val="000A17E3"/>
    <w:rsid w:val="000A189C"/>
    <w:rsid w:val="000A1911"/>
    <w:rsid w:val="000A1DC6"/>
    <w:rsid w:val="000A1ED8"/>
    <w:rsid w:val="000A2969"/>
    <w:rsid w:val="000A4C0E"/>
    <w:rsid w:val="000A4E4C"/>
    <w:rsid w:val="000A5065"/>
    <w:rsid w:val="000A51D0"/>
    <w:rsid w:val="000A5390"/>
    <w:rsid w:val="000A54DF"/>
    <w:rsid w:val="000A5E11"/>
    <w:rsid w:val="000A6274"/>
    <w:rsid w:val="000A632A"/>
    <w:rsid w:val="000A6B9B"/>
    <w:rsid w:val="000A786A"/>
    <w:rsid w:val="000A787F"/>
    <w:rsid w:val="000A7DCF"/>
    <w:rsid w:val="000B0612"/>
    <w:rsid w:val="000B0A0C"/>
    <w:rsid w:val="000B0BA7"/>
    <w:rsid w:val="000B10BB"/>
    <w:rsid w:val="000B1916"/>
    <w:rsid w:val="000B247A"/>
    <w:rsid w:val="000B2541"/>
    <w:rsid w:val="000B36FB"/>
    <w:rsid w:val="000B3C4A"/>
    <w:rsid w:val="000B3F6E"/>
    <w:rsid w:val="000B4911"/>
    <w:rsid w:val="000B6EA7"/>
    <w:rsid w:val="000B704C"/>
    <w:rsid w:val="000B7F24"/>
    <w:rsid w:val="000C06BD"/>
    <w:rsid w:val="000C071F"/>
    <w:rsid w:val="000C07E0"/>
    <w:rsid w:val="000C5020"/>
    <w:rsid w:val="000C5129"/>
    <w:rsid w:val="000C51CF"/>
    <w:rsid w:val="000C585B"/>
    <w:rsid w:val="000C5879"/>
    <w:rsid w:val="000C5C2A"/>
    <w:rsid w:val="000C5F8B"/>
    <w:rsid w:val="000C66C6"/>
    <w:rsid w:val="000C69D1"/>
    <w:rsid w:val="000C7623"/>
    <w:rsid w:val="000C7E83"/>
    <w:rsid w:val="000D0110"/>
    <w:rsid w:val="000D03C4"/>
    <w:rsid w:val="000D0E4F"/>
    <w:rsid w:val="000D0F6C"/>
    <w:rsid w:val="000D12C3"/>
    <w:rsid w:val="000D17CC"/>
    <w:rsid w:val="000D1883"/>
    <w:rsid w:val="000D1D10"/>
    <w:rsid w:val="000D1EA5"/>
    <w:rsid w:val="000D2486"/>
    <w:rsid w:val="000D28E1"/>
    <w:rsid w:val="000D3813"/>
    <w:rsid w:val="000D3A39"/>
    <w:rsid w:val="000D4CB3"/>
    <w:rsid w:val="000D6560"/>
    <w:rsid w:val="000D66BB"/>
    <w:rsid w:val="000D7CC3"/>
    <w:rsid w:val="000E0F67"/>
    <w:rsid w:val="000E1F71"/>
    <w:rsid w:val="000E247F"/>
    <w:rsid w:val="000E27F8"/>
    <w:rsid w:val="000E34EF"/>
    <w:rsid w:val="000E3D8C"/>
    <w:rsid w:val="000E40A2"/>
    <w:rsid w:val="000E41F3"/>
    <w:rsid w:val="000E4376"/>
    <w:rsid w:val="000E4D0C"/>
    <w:rsid w:val="000E4DF1"/>
    <w:rsid w:val="000E5979"/>
    <w:rsid w:val="000E5D3F"/>
    <w:rsid w:val="000E63AE"/>
    <w:rsid w:val="000E660D"/>
    <w:rsid w:val="000E696A"/>
    <w:rsid w:val="000E6C31"/>
    <w:rsid w:val="000E6C69"/>
    <w:rsid w:val="000E6E51"/>
    <w:rsid w:val="000E7726"/>
    <w:rsid w:val="000F03B7"/>
    <w:rsid w:val="000F0402"/>
    <w:rsid w:val="000F11CB"/>
    <w:rsid w:val="000F1F7B"/>
    <w:rsid w:val="000F21B7"/>
    <w:rsid w:val="000F2277"/>
    <w:rsid w:val="000F2278"/>
    <w:rsid w:val="000F28BC"/>
    <w:rsid w:val="000F2B25"/>
    <w:rsid w:val="000F2B2D"/>
    <w:rsid w:val="000F2BF8"/>
    <w:rsid w:val="000F2FB0"/>
    <w:rsid w:val="000F369B"/>
    <w:rsid w:val="000F46C3"/>
    <w:rsid w:val="000F5214"/>
    <w:rsid w:val="000F6F1A"/>
    <w:rsid w:val="000F6F97"/>
    <w:rsid w:val="000F71A8"/>
    <w:rsid w:val="000F72E6"/>
    <w:rsid w:val="000F75C7"/>
    <w:rsid w:val="00100167"/>
    <w:rsid w:val="001009EB"/>
    <w:rsid w:val="00101B41"/>
    <w:rsid w:val="001023C2"/>
    <w:rsid w:val="00102885"/>
    <w:rsid w:val="00102B23"/>
    <w:rsid w:val="00103079"/>
    <w:rsid w:val="00103C1C"/>
    <w:rsid w:val="00103EBE"/>
    <w:rsid w:val="00104C41"/>
    <w:rsid w:val="00104D8A"/>
    <w:rsid w:val="00106189"/>
    <w:rsid w:val="00106847"/>
    <w:rsid w:val="001068F2"/>
    <w:rsid w:val="00106B62"/>
    <w:rsid w:val="00107957"/>
    <w:rsid w:val="00110030"/>
    <w:rsid w:val="0011078D"/>
    <w:rsid w:val="0011085A"/>
    <w:rsid w:val="00110E31"/>
    <w:rsid w:val="00112749"/>
    <w:rsid w:val="0011293F"/>
    <w:rsid w:val="00112B48"/>
    <w:rsid w:val="00112EE7"/>
    <w:rsid w:val="00113A04"/>
    <w:rsid w:val="00113CE0"/>
    <w:rsid w:val="00114423"/>
    <w:rsid w:val="001146F6"/>
    <w:rsid w:val="00114CD5"/>
    <w:rsid w:val="00114D3B"/>
    <w:rsid w:val="00114DD3"/>
    <w:rsid w:val="00116A64"/>
    <w:rsid w:val="00116F96"/>
    <w:rsid w:val="00117422"/>
    <w:rsid w:val="00117652"/>
    <w:rsid w:val="00117CC7"/>
    <w:rsid w:val="001208C8"/>
    <w:rsid w:val="001214F9"/>
    <w:rsid w:val="001215FD"/>
    <w:rsid w:val="00123490"/>
    <w:rsid w:val="00123620"/>
    <w:rsid w:val="0012447E"/>
    <w:rsid w:val="001244E9"/>
    <w:rsid w:val="00125759"/>
    <w:rsid w:val="00125835"/>
    <w:rsid w:val="00125919"/>
    <w:rsid w:val="001260F7"/>
    <w:rsid w:val="00126657"/>
    <w:rsid w:val="0012673F"/>
    <w:rsid w:val="00126DF6"/>
    <w:rsid w:val="0012754E"/>
    <w:rsid w:val="001277FC"/>
    <w:rsid w:val="00127DAD"/>
    <w:rsid w:val="00130468"/>
    <w:rsid w:val="00130652"/>
    <w:rsid w:val="001307B7"/>
    <w:rsid w:val="00130DB5"/>
    <w:rsid w:val="00131F61"/>
    <w:rsid w:val="00131F96"/>
    <w:rsid w:val="00132476"/>
    <w:rsid w:val="001328AC"/>
    <w:rsid w:val="00132944"/>
    <w:rsid w:val="00132CA3"/>
    <w:rsid w:val="001332C8"/>
    <w:rsid w:val="00133B00"/>
    <w:rsid w:val="0013436C"/>
    <w:rsid w:val="0013470C"/>
    <w:rsid w:val="00134E08"/>
    <w:rsid w:val="0013572E"/>
    <w:rsid w:val="00135848"/>
    <w:rsid w:val="0013762F"/>
    <w:rsid w:val="00140F57"/>
    <w:rsid w:val="00141ADA"/>
    <w:rsid w:val="00141AE8"/>
    <w:rsid w:val="0014204C"/>
    <w:rsid w:val="00144171"/>
    <w:rsid w:val="00144895"/>
    <w:rsid w:val="00144F69"/>
    <w:rsid w:val="00145D5B"/>
    <w:rsid w:val="0014611D"/>
    <w:rsid w:val="00146498"/>
    <w:rsid w:val="001465FB"/>
    <w:rsid w:val="00146725"/>
    <w:rsid w:val="00147990"/>
    <w:rsid w:val="00147CB8"/>
    <w:rsid w:val="001500D6"/>
    <w:rsid w:val="001506E5"/>
    <w:rsid w:val="001507A5"/>
    <w:rsid w:val="0015080C"/>
    <w:rsid w:val="00150BE8"/>
    <w:rsid w:val="0015150B"/>
    <w:rsid w:val="001521DA"/>
    <w:rsid w:val="0015298F"/>
    <w:rsid w:val="001529E8"/>
    <w:rsid w:val="00152CC8"/>
    <w:rsid w:val="00153274"/>
    <w:rsid w:val="00153E75"/>
    <w:rsid w:val="0015484E"/>
    <w:rsid w:val="00155B61"/>
    <w:rsid w:val="00155B9F"/>
    <w:rsid w:val="00155D3F"/>
    <w:rsid w:val="00156CA7"/>
    <w:rsid w:val="00156FAD"/>
    <w:rsid w:val="00157356"/>
    <w:rsid w:val="00157471"/>
    <w:rsid w:val="00157EA8"/>
    <w:rsid w:val="00160E6B"/>
    <w:rsid w:val="00160F49"/>
    <w:rsid w:val="0016179A"/>
    <w:rsid w:val="001618AB"/>
    <w:rsid w:val="00161AB3"/>
    <w:rsid w:val="001622E2"/>
    <w:rsid w:val="00162EB7"/>
    <w:rsid w:val="00163E61"/>
    <w:rsid w:val="0016418D"/>
    <w:rsid w:val="001645F6"/>
    <w:rsid w:val="001645FD"/>
    <w:rsid w:val="00164D56"/>
    <w:rsid w:val="00165D97"/>
    <w:rsid w:val="00165E5D"/>
    <w:rsid w:val="00165EB5"/>
    <w:rsid w:val="00165F7F"/>
    <w:rsid w:val="0016658B"/>
    <w:rsid w:val="0016659F"/>
    <w:rsid w:val="0016738D"/>
    <w:rsid w:val="00167C3D"/>
    <w:rsid w:val="00167F21"/>
    <w:rsid w:val="00170499"/>
    <w:rsid w:val="001708F6"/>
    <w:rsid w:val="00171005"/>
    <w:rsid w:val="00171033"/>
    <w:rsid w:val="0017104B"/>
    <w:rsid w:val="00171845"/>
    <w:rsid w:val="00172165"/>
    <w:rsid w:val="00172E08"/>
    <w:rsid w:val="001731C7"/>
    <w:rsid w:val="001736C3"/>
    <w:rsid w:val="0017376D"/>
    <w:rsid w:val="0017409C"/>
    <w:rsid w:val="00174B2D"/>
    <w:rsid w:val="0017507D"/>
    <w:rsid w:val="001756F3"/>
    <w:rsid w:val="00176015"/>
    <w:rsid w:val="00176364"/>
    <w:rsid w:val="00176926"/>
    <w:rsid w:val="00177024"/>
    <w:rsid w:val="001803E2"/>
    <w:rsid w:val="00180736"/>
    <w:rsid w:val="00180A4F"/>
    <w:rsid w:val="00181505"/>
    <w:rsid w:val="0018207F"/>
    <w:rsid w:val="001829CA"/>
    <w:rsid w:val="00183A4D"/>
    <w:rsid w:val="00184080"/>
    <w:rsid w:val="001849BC"/>
    <w:rsid w:val="00184ACB"/>
    <w:rsid w:val="00186170"/>
    <w:rsid w:val="00187A16"/>
    <w:rsid w:val="00187C12"/>
    <w:rsid w:val="00187CB0"/>
    <w:rsid w:val="00187EB1"/>
    <w:rsid w:val="0019033A"/>
    <w:rsid w:val="00190365"/>
    <w:rsid w:val="001908F2"/>
    <w:rsid w:val="00190C5C"/>
    <w:rsid w:val="00191294"/>
    <w:rsid w:val="001914B7"/>
    <w:rsid w:val="00191B4B"/>
    <w:rsid w:val="00191F5F"/>
    <w:rsid w:val="00192088"/>
    <w:rsid w:val="001921C7"/>
    <w:rsid w:val="00192751"/>
    <w:rsid w:val="00192E08"/>
    <w:rsid w:val="00193BFD"/>
    <w:rsid w:val="00193C7E"/>
    <w:rsid w:val="001942A0"/>
    <w:rsid w:val="00194A03"/>
    <w:rsid w:val="00194BA2"/>
    <w:rsid w:val="00194CA9"/>
    <w:rsid w:val="00194D9D"/>
    <w:rsid w:val="00194F5D"/>
    <w:rsid w:val="00194F9C"/>
    <w:rsid w:val="00194F9D"/>
    <w:rsid w:val="001957E7"/>
    <w:rsid w:val="00196CE4"/>
    <w:rsid w:val="001974C2"/>
    <w:rsid w:val="001A0549"/>
    <w:rsid w:val="001A0FB8"/>
    <w:rsid w:val="001A129C"/>
    <w:rsid w:val="001A12CE"/>
    <w:rsid w:val="001A13A4"/>
    <w:rsid w:val="001A1944"/>
    <w:rsid w:val="001A19F2"/>
    <w:rsid w:val="001A1C72"/>
    <w:rsid w:val="001A21D2"/>
    <w:rsid w:val="001A21D8"/>
    <w:rsid w:val="001A407A"/>
    <w:rsid w:val="001A4DB2"/>
    <w:rsid w:val="001A5718"/>
    <w:rsid w:val="001A59B6"/>
    <w:rsid w:val="001A6008"/>
    <w:rsid w:val="001A74E3"/>
    <w:rsid w:val="001A7997"/>
    <w:rsid w:val="001A7F55"/>
    <w:rsid w:val="001B1148"/>
    <w:rsid w:val="001B194A"/>
    <w:rsid w:val="001B1C4C"/>
    <w:rsid w:val="001B3032"/>
    <w:rsid w:val="001B3B6E"/>
    <w:rsid w:val="001B6262"/>
    <w:rsid w:val="001B62D2"/>
    <w:rsid w:val="001B6C74"/>
    <w:rsid w:val="001B72DC"/>
    <w:rsid w:val="001B7357"/>
    <w:rsid w:val="001B7B81"/>
    <w:rsid w:val="001C118E"/>
    <w:rsid w:val="001C1AF3"/>
    <w:rsid w:val="001C2128"/>
    <w:rsid w:val="001C21AD"/>
    <w:rsid w:val="001C259E"/>
    <w:rsid w:val="001C308B"/>
    <w:rsid w:val="001C3354"/>
    <w:rsid w:val="001C383F"/>
    <w:rsid w:val="001C4CD8"/>
    <w:rsid w:val="001C4EAA"/>
    <w:rsid w:val="001C5498"/>
    <w:rsid w:val="001C605B"/>
    <w:rsid w:val="001C63DB"/>
    <w:rsid w:val="001C6608"/>
    <w:rsid w:val="001C6D06"/>
    <w:rsid w:val="001D067E"/>
    <w:rsid w:val="001D0AD7"/>
    <w:rsid w:val="001D110E"/>
    <w:rsid w:val="001D1374"/>
    <w:rsid w:val="001D1444"/>
    <w:rsid w:val="001D1642"/>
    <w:rsid w:val="001D1D75"/>
    <w:rsid w:val="001D21E6"/>
    <w:rsid w:val="001D280A"/>
    <w:rsid w:val="001D2DFC"/>
    <w:rsid w:val="001D3167"/>
    <w:rsid w:val="001D3628"/>
    <w:rsid w:val="001D3A51"/>
    <w:rsid w:val="001D4D59"/>
    <w:rsid w:val="001D4DB9"/>
    <w:rsid w:val="001D4F4C"/>
    <w:rsid w:val="001D5189"/>
    <w:rsid w:val="001D541D"/>
    <w:rsid w:val="001D65DB"/>
    <w:rsid w:val="001D65ED"/>
    <w:rsid w:val="001D664B"/>
    <w:rsid w:val="001D67ED"/>
    <w:rsid w:val="001D6D14"/>
    <w:rsid w:val="001E0201"/>
    <w:rsid w:val="001E04B9"/>
    <w:rsid w:val="001E0A80"/>
    <w:rsid w:val="001E0B53"/>
    <w:rsid w:val="001E10D7"/>
    <w:rsid w:val="001E1478"/>
    <w:rsid w:val="001E15E3"/>
    <w:rsid w:val="001E1715"/>
    <w:rsid w:val="001E1B6D"/>
    <w:rsid w:val="001E27B2"/>
    <w:rsid w:val="001E27F9"/>
    <w:rsid w:val="001E2C4A"/>
    <w:rsid w:val="001E358E"/>
    <w:rsid w:val="001E508B"/>
    <w:rsid w:val="001E6AFC"/>
    <w:rsid w:val="001E6C9F"/>
    <w:rsid w:val="001E7023"/>
    <w:rsid w:val="001E7073"/>
    <w:rsid w:val="001E725F"/>
    <w:rsid w:val="001E7DF4"/>
    <w:rsid w:val="001F0397"/>
    <w:rsid w:val="001F05FF"/>
    <w:rsid w:val="001F0644"/>
    <w:rsid w:val="001F08D9"/>
    <w:rsid w:val="001F09BA"/>
    <w:rsid w:val="001F0CCA"/>
    <w:rsid w:val="001F15BC"/>
    <w:rsid w:val="001F1D89"/>
    <w:rsid w:val="001F26A5"/>
    <w:rsid w:val="001F28D5"/>
    <w:rsid w:val="001F2DF9"/>
    <w:rsid w:val="001F2F98"/>
    <w:rsid w:val="001F3256"/>
    <w:rsid w:val="001F3476"/>
    <w:rsid w:val="001F3902"/>
    <w:rsid w:val="001F398F"/>
    <w:rsid w:val="001F5184"/>
    <w:rsid w:val="001F54FE"/>
    <w:rsid w:val="001F6387"/>
    <w:rsid w:val="001F6C91"/>
    <w:rsid w:val="001F72F8"/>
    <w:rsid w:val="001F7B67"/>
    <w:rsid w:val="001F7EAF"/>
    <w:rsid w:val="001F7F56"/>
    <w:rsid w:val="001F7FBD"/>
    <w:rsid w:val="00200D29"/>
    <w:rsid w:val="0020125A"/>
    <w:rsid w:val="00202367"/>
    <w:rsid w:val="00202688"/>
    <w:rsid w:val="002028FD"/>
    <w:rsid w:val="00202D0D"/>
    <w:rsid w:val="00202DC2"/>
    <w:rsid w:val="00203026"/>
    <w:rsid w:val="00203C20"/>
    <w:rsid w:val="00203D73"/>
    <w:rsid w:val="00204AFD"/>
    <w:rsid w:val="00205086"/>
    <w:rsid w:val="00205468"/>
    <w:rsid w:val="00206665"/>
    <w:rsid w:val="00210473"/>
    <w:rsid w:val="0021066C"/>
    <w:rsid w:val="002109BA"/>
    <w:rsid w:val="00210C75"/>
    <w:rsid w:val="00211239"/>
    <w:rsid w:val="002117F2"/>
    <w:rsid w:val="00211F7F"/>
    <w:rsid w:val="002121DA"/>
    <w:rsid w:val="00212233"/>
    <w:rsid w:val="002125CE"/>
    <w:rsid w:val="00212650"/>
    <w:rsid w:val="00213122"/>
    <w:rsid w:val="0021324C"/>
    <w:rsid w:val="00213778"/>
    <w:rsid w:val="00213E13"/>
    <w:rsid w:val="00213F1A"/>
    <w:rsid w:val="002147FA"/>
    <w:rsid w:val="00214A42"/>
    <w:rsid w:val="00214EEE"/>
    <w:rsid w:val="0021547C"/>
    <w:rsid w:val="00215BFC"/>
    <w:rsid w:val="00215C8C"/>
    <w:rsid w:val="00215FD4"/>
    <w:rsid w:val="002168D4"/>
    <w:rsid w:val="00217644"/>
    <w:rsid w:val="002177E1"/>
    <w:rsid w:val="00217EAE"/>
    <w:rsid w:val="00220020"/>
    <w:rsid w:val="0022088B"/>
    <w:rsid w:val="00222989"/>
    <w:rsid w:val="002233A4"/>
    <w:rsid w:val="00223B64"/>
    <w:rsid w:val="00223BF0"/>
    <w:rsid w:val="00223FEC"/>
    <w:rsid w:val="002240C5"/>
    <w:rsid w:val="002244A4"/>
    <w:rsid w:val="00225CDC"/>
    <w:rsid w:val="002261C4"/>
    <w:rsid w:val="002263BA"/>
    <w:rsid w:val="002270AE"/>
    <w:rsid w:val="00227462"/>
    <w:rsid w:val="00227862"/>
    <w:rsid w:val="002279CA"/>
    <w:rsid w:val="00230B83"/>
    <w:rsid w:val="00230F63"/>
    <w:rsid w:val="002313C7"/>
    <w:rsid w:val="00231762"/>
    <w:rsid w:val="0023183A"/>
    <w:rsid w:val="00231884"/>
    <w:rsid w:val="00232515"/>
    <w:rsid w:val="002327FE"/>
    <w:rsid w:val="00232E6C"/>
    <w:rsid w:val="00233371"/>
    <w:rsid w:val="00233794"/>
    <w:rsid w:val="00235914"/>
    <w:rsid w:val="00235D17"/>
    <w:rsid w:val="002362A0"/>
    <w:rsid w:val="00236F6A"/>
    <w:rsid w:val="002370D7"/>
    <w:rsid w:val="00242046"/>
    <w:rsid w:val="002422A3"/>
    <w:rsid w:val="002423AD"/>
    <w:rsid w:val="002438C4"/>
    <w:rsid w:val="00243E52"/>
    <w:rsid w:val="0024493D"/>
    <w:rsid w:val="00245233"/>
    <w:rsid w:val="002454FC"/>
    <w:rsid w:val="00245873"/>
    <w:rsid w:val="0024598B"/>
    <w:rsid w:val="0024601A"/>
    <w:rsid w:val="002469BC"/>
    <w:rsid w:val="00247211"/>
    <w:rsid w:val="00247CAD"/>
    <w:rsid w:val="00250A6F"/>
    <w:rsid w:val="00250C6B"/>
    <w:rsid w:val="0025134A"/>
    <w:rsid w:val="00251790"/>
    <w:rsid w:val="00251CCA"/>
    <w:rsid w:val="002520A3"/>
    <w:rsid w:val="00252520"/>
    <w:rsid w:val="00253B85"/>
    <w:rsid w:val="00253B88"/>
    <w:rsid w:val="00253E23"/>
    <w:rsid w:val="002543C9"/>
    <w:rsid w:val="00255496"/>
    <w:rsid w:val="00255738"/>
    <w:rsid w:val="002558CD"/>
    <w:rsid w:val="00255F3E"/>
    <w:rsid w:val="00256152"/>
    <w:rsid w:val="00256A4E"/>
    <w:rsid w:val="00256EFE"/>
    <w:rsid w:val="002579A9"/>
    <w:rsid w:val="00260299"/>
    <w:rsid w:val="002606F9"/>
    <w:rsid w:val="0026122A"/>
    <w:rsid w:val="00261424"/>
    <w:rsid w:val="00261A14"/>
    <w:rsid w:val="00262655"/>
    <w:rsid w:val="002627A2"/>
    <w:rsid w:val="00262F51"/>
    <w:rsid w:val="0026332C"/>
    <w:rsid w:val="0026372C"/>
    <w:rsid w:val="00263935"/>
    <w:rsid w:val="00264918"/>
    <w:rsid w:val="00264F3F"/>
    <w:rsid w:val="002652F5"/>
    <w:rsid w:val="0026582F"/>
    <w:rsid w:val="002661E0"/>
    <w:rsid w:val="00266CF4"/>
    <w:rsid w:val="00267B32"/>
    <w:rsid w:val="002700BB"/>
    <w:rsid w:val="00270515"/>
    <w:rsid w:val="00270CA8"/>
    <w:rsid w:val="00270E22"/>
    <w:rsid w:val="00270FEC"/>
    <w:rsid w:val="002712DD"/>
    <w:rsid w:val="00271B48"/>
    <w:rsid w:val="00271B57"/>
    <w:rsid w:val="00271C64"/>
    <w:rsid w:val="00271DFE"/>
    <w:rsid w:val="002724F5"/>
    <w:rsid w:val="00272A1B"/>
    <w:rsid w:val="0027303B"/>
    <w:rsid w:val="00273D9E"/>
    <w:rsid w:val="002742F5"/>
    <w:rsid w:val="002743F3"/>
    <w:rsid w:val="0027473B"/>
    <w:rsid w:val="00274BC3"/>
    <w:rsid w:val="00274C0F"/>
    <w:rsid w:val="00275797"/>
    <w:rsid w:val="0027615B"/>
    <w:rsid w:val="00276A02"/>
    <w:rsid w:val="00276BF6"/>
    <w:rsid w:val="00276FF4"/>
    <w:rsid w:val="00277044"/>
    <w:rsid w:val="00277C3A"/>
    <w:rsid w:val="00277FF9"/>
    <w:rsid w:val="0028020C"/>
    <w:rsid w:val="002819D8"/>
    <w:rsid w:val="00282314"/>
    <w:rsid w:val="00282684"/>
    <w:rsid w:val="00282D3B"/>
    <w:rsid w:val="00283026"/>
    <w:rsid w:val="0028309C"/>
    <w:rsid w:val="00283622"/>
    <w:rsid w:val="00283730"/>
    <w:rsid w:val="0028391A"/>
    <w:rsid w:val="002846DC"/>
    <w:rsid w:val="00284808"/>
    <w:rsid w:val="00284B09"/>
    <w:rsid w:val="002851A5"/>
    <w:rsid w:val="00285409"/>
    <w:rsid w:val="00285B51"/>
    <w:rsid w:val="0028614A"/>
    <w:rsid w:val="0028619E"/>
    <w:rsid w:val="00286931"/>
    <w:rsid w:val="00286AB2"/>
    <w:rsid w:val="00286C2A"/>
    <w:rsid w:val="00286F2A"/>
    <w:rsid w:val="002874CF"/>
    <w:rsid w:val="0028751B"/>
    <w:rsid w:val="0029028C"/>
    <w:rsid w:val="0029054F"/>
    <w:rsid w:val="002908DB"/>
    <w:rsid w:val="00291316"/>
    <w:rsid w:val="00291B73"/>
    <w:rsid w:val="00292005"/>
    <w:rsid w:val="00292ECC"/>
    <w:rsid w:val="00293B34"/>
    <w:rsid w:val="00295656"/>
    <w:rsid w:val="00295855"/>
    <w:rsid w:val="00295C6F"/>
    <w:rsid w:val="00295D29"/>
    <w:rsid w:val="0029688B"/>
    <w:rsid w:val="00297020"/>
    <w:rsid w:val="00297349"/>
    <w:rsid w:val="002973E3"/>
    <w:rsid w:val="00297DD0"/>
    <w:rsid w:val="002A007A"/>
    <w:rsid w:val="002A07F8"/>
    <w:rsid w:val="002A0FD3"/>
    <w:rsid w:val="002A1B0D"/>
    <w:rsid w:val="002A2625"/>
    <w:rsid w:val="002A29D9"/>
    <w:rsid w:val="002A2B0F"/>
    <w:rsid w:val="002A3ADA"/>
    <w:rsid w:val="002A3E76"/>
    <w:rsid w:val="002A40E0"/>
    <w:rsid w:val="002A4722"/>
    <w:rsid w:val="002A4DE3"/>
    <w:rsid w:val="002A5353"/>
    <w:rsid w:val="002A5D47"/>
    <w:rsid w:val="002A65ED"/>
    <w:rsid w:val="002A75F1"/>
    <w:rsid w:val="002A76E9"/>
    <w:rsid w:val="002B1684"/>
    <w:rsid w:val="002B1B76"/>
    <w:rsid w:val="002B1BB3"/>
    <w:rsid w:val="002B1BF3"/>
    <w:rsid w:val="002B1C79"/>
    <w:rsid w:val="002B1E38"/>
    <w:rsid w:val="002B2275"/>
    <w:rsid w:val="002B2414"/>
    <w:rsid w:val="002B281B"/>
    <w:rsid w:val="002B31F3"/>
    <w:rsid w:val="002B3313"/>
    <w:rsid w:val="002B3536"/>
    <w:rsid w:val="002B454F"/>
    <w:rsid w:val="002B5016"/>
    <w:rsid w:val="002B5891"/>
    <w:rsid w:val="002B5E55"/>
    <w:rsid w:val="002B69D9"/>
    <w:rsid w:val="002B6EA0"/>
    <w:rsid w:val="002B77DD"/>
    <w:rsid w:val="002C01E0"/>
    <w:rsid w:val="002C03E9"/>
    <w:rsid w:val="002C0C65"/>
    <w:rsid w:val="002C0DE4"/>
    <w:rsid w:val="002C1926"/>
    <w:rsid w:val="002C1E76"/>
    <w:rsid w:val="002C209A"/>
    <w:rsid w:val="002C2DFE"/>
    <w:rsid w:val="002C3583"/>
    <w:rsid w:val="002C3875"/>
    <w:rsid w:val="002C3B3F"/>
    <w:rsid w:val="002C3CAA"/>
    <w:rsid w:val="002C47AF"/>
    <w:rsid w:val="002C4914"/>
    <w:rsid w:val="002C5B8B"/>
    <w:rsid w:val="002C6284"/>
    <w:rsid w:val="002C761B"/>
    <w:rsid w:val="002D0303"/>
    <w:rsid w:val="002D0322"/>
    <w:rsid w:val="002D07DD"/>
    <w:rsid w:val="002D0AE6"/>
    <w:rsid w:val="002D0DB9"/>
    <w:rsid w:val="002D1599"/>
    <w:rsid w:val="002D16BF"/>
    <w:rsid w:val="002D20E6"/>
    <w:rsid w:val="002D2623"/>
    <w:rsid w:val="002D3C2C"/>
    <w:rsid w:val="002D45B4"/>
    <w:rsid w:val="002D468D"/>
    <w:rsid w:val="002D4752"/>
    <w:rsid w:val="002D496E"/>
    <w:rsid w:val="002D6297"/>
    <w:rsid w:val="002D63DB"/>
    <w:rsid w:val="002D66FF"/>
    <w:rsid w:val="002D73CF"/>
    <w:rsid w:val="002D7C12"/>
    <w:rsid w:val="002E0170"/>
    <w:rsid w:val="002E056B"/>
    <w:rsid w:val="002E061B"/>
    <w:rsid w:val="002E1441"/>
    <w:rsid w:val="002E145B"/>
    <w:rsid w:val="002E1913"/>
    <w:rsid w:val="002E1A8D"/>
    <w:rsid w:val="002E22D7"/>
    <w:rsid w:val="002E2983"/>
    <w:rsid w:val="002E3F4E"/>
    <w:rsid w:val="002E4736"/>
    <w:rsid w:val="002E4D2A"/>
    <w:rsid w:val="002E4EC4"/>
    <w:rsid w:val="002E5829"/>
    <w:rsid w:val="002E5D59"/>
    <w:rsid w:val="002E64CB"/>
    <w:rsid w:val="002E6635"/>
    <w:rsid w:val="002E70ED"/>
    <w:rsid w:val="002E7382"/>
    <w:rsid w:val="002E745E"/>
    <w:rsid w:val="002E7826"/>
    <w:rsid w:val="002E7A45"/>
    <w:rsid w:val="002E7D1D"/>
    <w:rsid w:val="002F046E"/>
    <w:rsid w:val="002F0790"/>
    <w:rsid w:val="002F0947"/>
    <w:rsid w:val="002F0E43"/>
    <w:rsid w:val="002F1A39"/>
    <w:rsid w:val="002F1AAC"/>
    <w:rsid w:val="002F24A9"/>
    <w:rsid w:val="002F3A13"/>
    <w:rsid w:val="002F46D8"/>
    <w:rsid w:val="002F4CE2"/>
    <w:rsid w:val="002F545C"/>
    <w:rsid w:val="002F6589"/>
    <w:rsid w:val="002F661D"/>
    <w:rsid w:val="002F6DBD"/>
    <w:rsid w:val="002F723E"/>
    <w:rsid w:val="002F77E6"/>
    <w:rsid w:val="002F78DA"/>
    <w:rsid w:val="00300B64"/>
    <w:rsid w:val="003017F5"/>
    <w:rsid w:val="0030180C"/>
    <w:rsid w:val="0030241A"/>
    <w:rsid w:val="0030290C"/>
    <w:rsid w:val="00302D4C"/>
    <w:rsid w:val="00303251"/>
    <w:rsid w:val="00303331"/>
    <w:rsid w:val="00304021"/>
    <w:rsid w:val="00304EB3"/>
    <w:rsid w:val="0030505F"/>
    <w:rsid w:val="00306D1C"/>
    <w:rsid w:val="00307A14"/>
    <w:rsid w:val="00310151"/>
    <w:rsid w:val="00310860"/>
    <w:rsid w:val="00310A8B"/>
    <w:rsid w:val="0031136F"/>
    <w:rsid w:val="00312F8F"/>
    <w:rsid w:val="0031345D"/>
    <w:rsid w:val="00313949"/>
    <w:rsid w:val="0031406F"/>
    <w:rsid w:val="003140B2"/>
    <w:rsid w:val="00315678"/>
    <w:rsid w:val="00316006"/>
    <w:rsid w:val="0031676C"/>
    <w:rsid w:val="003167F2"/>
    <w:rsid w:val="00316EEA"/>
    <w:rsid w:val="0031756B"/>
    <w:rsid w:val="00317832"/>
    <w:rsid w:val="003201E0"/>
    <w:rsid w:val="003202A4"/>
    <w:rsid w:val="00321BE4"/>
    <w:rsid w:val="00321EC5"/>
    <w:rsid w:val="00322B67"/>
    <w:rsid w:val="0032323D"/>
    <w:rsid w:val="0032340F"/>
    <w:rsid w:val="0032354E"/>
    <w:rsid w:val="003246FD"/>
    <w:rsid w:val="003252C3"/>
    <w:rsid w:val="00325F4E"/>
    <w:rsid w:val="0032624E"/>
    <w:rsid w:val="003276E6"/>
    <w:rsid w:val="00327B46"/>
    <w:rsid w:val="00327EAE"/>
    <w:rsid w:val="00331782"/>
    <w:rsid w:val="0033184A"/>
    <w:rsid w:val="00331904"/>
    <w:rsid w:val="00331A5B"/>
    <w:rsid w:val="00331F76"/>
    <w:rsid w:val="00332FF8"/>
    <w:rsid w:val="00333395"/>
    <w:rsid w:val="00333518"/>
    <w:rsid w:val="00333601"/>
    <w:rsid w:val="00333B9C"/>
    <w:rsid w:val="00333D4C"/>
    <w:rsid w:val="00333F07"/>
    <w:rsid w:val="00334306"/>
    <w:rsid w:val="00335729"/>
    <w:rsid w:val="003358D8"/>
    <w:rsid w:val="00335A63"/>
    <w:rsid w:val="00335E3D"/>
    <w:rsid w:val="003366F7"/>
    <w:rsid w:val="003369F7"/>
    <w:rsid w:val="00337A46"/>
    <w:rsid w:val="00337BFE"/>
    <w:rsid w:val="0034062F"/>
    <w:rsid w:val="0034159E"/>
    <w:rsid w:val="00342379"/>
    <w:rsid w:val="00342CCD"/>
    <w:rsid w:val="00343529"/>
    <w:rsid w:val="0034371A"/>
    <w:rsid w:val="00343C56"/>
    <w:rsid w:val="00344872"/>
    <w:rsid w:val="00344AC3"/>
    <w:rsid w:val="00344DA3"/>
    <w:rsid w:val="00344F5F"/>
    <w:rsid w:val="0034633C"/>
    <w:rsid w:val="00346764"/>
    <w:rsid w:val="003468F4"/>
    <w:rsid w:val="003477BB"/>
    <w:rsid w:val="00347B12"/>
    <w:rsid w:val="00347C47"/>
    <w:rsid w:val="00347CC5"/>
    <w:rsid w:val="00347FD1"/>
    <w:rsid w:val="00350078"/>
    <w:rsid w:val="0035061E"/>
    <w:rsid w:val="003509B7"/>
    <w:rsid w:val="00351476"/>
    <w:rsid w:val="003517FC"/>
    <w:rsid w:val="00351997"/>
    <w:rsid w:val="00351A8B"/>
    <w:rsid w:val="00353415"/>
    <w:rsid w:val="003538BF"/>
    <w:rsid w:val="00355187"/>
    <w:rsid w:val="0035547B"/>
    <w:rsid w:val="00355904"/>
    <w:rsid w:val="0035593C"/>
    <w:rsid w:val="00356C80"/>
    <w:rsid w:val="00357483"/>
    <w:rsid w:val="003579C4"/>
    <w:rsid w:val="00357D02"/>
    <w:rsid w:val="00357D81"/>
    <w:rsid w:val="00357DB8"/>
    <w:rsid w:val="0036096A"/>
    <w:rsid w:val="00360B0D"/>
    <w:rsid w:val="00361A31"/>
    <w:rsid w:val="00362439"/>
    <w:rsid w:val="0036249D"/>
    <w:rsid w:val="003626C9"/>
    <w:rsid w:val="0036287D"/>
    <w:rsid w:val="00362A4C"/>
    <w:rsid w:val="003637ED"/>
    <w:rsid w:val="00363A0F"/>
    <w:rsid w:val="003641C8"/>
    <w:rsid w:val="00364695"/>
    <w:rsid w:val="0036492B"/>
    <w:rsid w:val="00364AF8"/>
    <w:rsid w:val="003650C7"/>
    <w:rsid w:val="00366488"/>
    <w:rsid w:val="003664F4"/>
    <w:rsid w:val="003700B5"/>
    <w:rsid w:val="0037105B"/>
    <w:rsid w:val="003711D0"/>
    <w:rsid w:val="003713BE"/>
    <w:rsid w:val="00371893"/>
    <w:rsid w:val="003728D7"/>
    <w:rsid w:val="00372DA2"/>
    <w:rsid w:val="00374666"/>
    <w:rsid w:val="003760DC"/>
    <w:rsid w:val="00376421"/>
    <w:rsid w:val="00377445"/>
    <w:rsid w:val="003774DF"/>
    <w:rsid w:val="003801B1"/>
    <w:rsid w:val="003827AB"/>
    <w:rsid w:val="003837FD"/>
    <w:rsid w:val="0038389A"/>
    <w:rsid w:val="00383CCD"/>
    <w:rsid w:val="00383DB3"/>
    <w:rsid w:val="00383E96"/>
    <w:rsid w:val="0038409D"/>
    <w:rsid w:val="00384DC4"/>
    <w:rsid w:val="00384E6C"/>
    <w:rsid w:val="00385494"/>
    <w:rsid w:val="00385822"/>
    <w:rsid w:val="003900EC"/>
    <w:rsid w:val="00390C92"/>
    <w:rsid w:val="00390ED3"/>
    <w:rsid w:val="0039119E"/>
    <w:rsid w:val="0039176A"/>
    <w:rsid w:val="003919AC"/>
    <w:rsid w:val="003928B7"/>
    <w:rsid w:val="00392B49"/>
    <w:rsid w:val="00393180"/>
    <w:rsid w:val="00393D13"/>
    <w:rsid w:val="003944BF"/>
    <w:rsid w:val="00395AA2"/>
    <w:rsid w:val="00395B00"/>
    <w:rsid w:val="003961CC"/>
    <w:rsid w:val="003970CE"/>
    <w:rsid w:val="00397317"/>
    <w:rsid w:val="003A1767"/>
    <w:rsid w:val="003A2D08"/>
    <w:rsid w:val="003A33FB"/>
    <w:rsid w:val="003A5A5F"/>
    <w:rsid w:val="003A5C99"/>
    <w:rsid w:val="003A5CA6"/>
    <w:rsid w:val="003A6CB0"/>
    <w:rsid w:val="003A792C"/>
    <w:rsid w:val="003A7C1D"/>
    <w:rsid w:val="003A7F81"/>
    <w:rsid w:val="003B09FF"/>
    <w:rsid w:val="003B119D"/>
    <w:rsid w:val="003B13AA"/>
    <w:rsid w:val="003B13D7"/>
    <w:rsid w:val="003B17FA"/>
    <w:rsid w:val="003B219B"/>
    <w:rsid w:val="003B2486"/>
    <w:rsid w:val="003B36C0"/>
    <w:rsid w:val="003B3DB8"/>
    <w:rsid w:val="003B56F0"/>
    <w:rsid w:val="003B5806"/>
    <w:rsid w:val="003B5E62"/>
    <w:rsid w:val="003B619B"/>
    <w:rsid w:val="003C1A92"/>
    <w:rsid w:val="003C1BA7"/>
    <w:rsid w:val="003C1E3F"/>
    <w:rsid w:val="003C22C8"/>
    <w:rsid w:val="003C22DD"/>
    <w:rsid w:val="003C32D5"/>
    <w:rsid w:val="003C3C2B"/>
    <w:rsid w:val="003C557F"/>
    <w:rsid w:val="003C5F74"/>
    <w:rsid w:val="003C718E"/>
    <w:rsid w:val="003C7684"/>
    <w:rsid w:val="003C77D7"/>
    <w:rsid w:val="003C7C87"/>
    <w:rsid w:val="003D03D5"/>
    <w:rsid w:val="003D0488"/>
    <w:rsid w:val="003D0639"/>
    <w:rsid w:val="003D16A1"/>
    <w:rsid w:val="003D1895"/>
    <w:rsid w:val="003D2C79"/>
    <w:rsid w:val="003D31FD"/>
    <w:rsid w:val="003D362F"/>
    <w:rsid w:val="003D4033"/>
    <w:rsid w:val="003D4148"/>
    <w:rsid w:val="003D445F"/>
    <w:rsid w:val="003D47DF"/>
    <w:rsid w:val="003D4A63"/>
    <w:rsid w:val="003D53CB"/>
    <w:rsid w:val="003D5995"/>
    <w:rsid w:val="003D5CEA"/>
    <w:rsid w:val="003D5FE6"/>
    <w:rsid w:val="003D613A"/>
    <w:rsid w:val="003D6ED2"/>
    <w:rsid w:val="003D7814"/>
    <w:rsid w:val="003D7939"/>
    <w:rsid w:val="003D7954"/>
    <w:rsid w:val="003E02F6"/>
    <w:rsid w:val="003E112B"/>
    <w:rsid w:val="003E1697"/>
    <w:rsid w:val="003E16AB"/>
    <w:rsid w:val="003E1787"/>
    <w:rsid w:val="003E19F7"/>
    <w:rsid w:val="003E200B"/>
    <w:rsid w:val="003E22EF"/>
    <w:rsid w:val="003E2353"/>
    <w:rsid w:val="003E273F"/>
    <w:rsid w:val="003E2782"/>
    <w:rsid w:val="003E3C4F"/>
    <w:rsid w:val="003E3FA6"/>
    <w:rsid w:val="003E440F"/>
    <w:rsid w:val="003E678A"/>
    <w:rsid w:val="003F1298"/>
    <w:rsid w:val="003F233C"/>
    <w:rsid w:val="003F2422"/>
    <w:rsid w:val="003F27CC"/>
    <w:rsid w:val="003F363B"/>
    <w:rsid w:val="003F38BE"/>
    <w:rsid w:val="003F3964"/>
    <w:rsid w:val="003F48B1"/>
    <w:rsid w:val="003F5A8B"/>
    <w:rsid w:val="003F63AC"/>
    <w:rsid w:val="003F6429"/>
    <w:rsid w:val="003F670B"/>
    <w:rsid w:val="003F6E6C"/>
    <w:rsid w:val="003F70AA"/>
    <w:rsid w:val="003F72F1"/>
    <w:rsid w:val="003F743F"/>
    <w:rsid w:val="003F7640"/>
    <w:rsid w:val="00400235"/>
    <w:rsid w:val="00400272"/>
    <w:rsid w:val="0040038D"/>
    <w:rsid w:val="00400904"/>
    <w:rsid w:val="00400DB1"/>
    <w:rsid w:val="00400E28"/>
    <w:rsid w:val="0040143A"/>
    <w:rsid w:val="004016EC"/>
    <w:rsid w:val="00401B2D"/>
    <w:rsid w:val="00401FFA"/>
    <w:rsid w:val="004026DB"/>
    <w:rsid w:val="0040276F"/>
    <w:rsid w:val="004036DD"/>
    <w:rsid w:val="00403767"/>
    <w:rsid w:val="00403A73"/>
    <w:rsid w:val="00403E68"/>
    <w:rsid w:val="0040464F"/>
    <w:rsid w:val="004046AA"/>
    <w:rsid w:val="00405907"/>
    <w:rsid w:val="00405A64"/>
    <w:rsid w:val="0040700C"/>
    <w:rsid w:val="0040706B"/>
    <w:rsid w:val="00407780"/>
    <w:rsid w:val="004078E8"/>
    <w:rsid w:val="00407D54"/>
    <w:rsid w:val="00410572"/>
    <w:rsid w:val="004107BC"/>
    <w:rsid w:val="00410AF7"/>
    <w:rsid w:val="0041109E"/>
    <w:rsid w:val="00411794"/>
    <w:rsid w:val="0041183E"/>
    <w:rsid w:val="00411D27"/>
    <w:rsid w:val="00412F2D"/>
    <w:rsid w:val="00413612"/>
    <w:rsid w:val="004138BF"/>
    <w:rsid w:val="004140C6"/>
    <w:rsid w:val="0041437D"/>
    <w:rsid w:val="004147CA"/>
    <w:rsid w:val="004153AA"/>
    <w:rsid w:val="0041613B"/>
    <w:rsid w:val="00416D58"/>
    <w:rsid w:val="00417E88"/>
    <w:rsid w:val="00417EB6"/>
    <w:rsid w:val="00420077"/>
    <w:rsid w:val="004202A1"/>
    <w:rsid w:val="00420BD7"/>
    <w:rsid w:val="00421305"/>
    <w:rsid w:val="004219C7"/>
    <w:rsid w:val="0042223C"/>
    <w:rsid w:val="00422CE4"/>
    <w:rsid w:val="00423198"/>
    <w:rsid w:val="004232B1"/>
    <w:rsid w:val="004232CB"/>
    <w:rsid w:val="00423774"/>
    <w:rsid w:val="004243B4"/>
    <w:rsid w:val="00424C25"/>
    <w:rsid w:val="004258A8"/>
    <w:rsid w:val="00425D7D"/>
    <w:rsid w:val="00425DFC"/>
    <w:rsid w:val="00425E7E"/>
    <w:rsid w:val="004263A4"/>
    <w:rsid w:val="00427182"/>
    <w:rsid w:val="0042794A"/>
    <w:rsid w:val="00430577"/>
    <w:rsid w:val="00431162"/>
    <w:rsid w:val="00431485"/>
    <w:rsid w:val="00431900"/>
    <w:rsid w:val="00431F2C"/>
    <w:rsid w:val="0043272D"/>
    <w:rsid w:val="004329C7"/>
    <w:rsid w:val="00432EAB"/>
    <w:rsid w:val="00432EC9"/>
    <w:rsid w:val="00432F70"/>
    <w:rsid w:val="00433547"/>
    <w:rsid w:val="00433C02"/>
    <w:rsid w:val="004340E7"/>
    <w:rsid w:val="00434627"/>
    <w:rsid w:val="00434802"/>
    <w:rsid w:val="004348BF"/>
    <w:rsid w:val="0043493C"/>
    <w:rsid w:val="004349A9"/>
    <w:rsid w:val="00434D18"/>
    <w:rsid w:val="0043543D"/>
    <w:rsid w:val="004360DF"/>
    <w:rsid w:val="0043658C"/>
    <w:rsid w:val="004369A8"/>
    <w:rsid w:val="004373AA"/>
    <w:rsid w:val="00437A15"/>
    <w:rsid w:val="00440146"/>
    <w:rsid w:val="004402A3"/>
    <w:rsid w:val="004420AF"/>
    <w:rsid w:val="00442237"/>
    <w:rsid w:val="00442DBA"/>
    <w:rsid w:val="00443758"/>
    <w:rsid w:val="00444458"/>
    <w:rsid w:val="0044634C"/>
    <w:rsid w:val="00446C82"/>
    <w:rsid w:val="00447BF6"/>
    <w:rsid w:val="00447F55"/>
    <w:rsid w:val="00450BFC"/>
    <w:rsid w:val="00450F12"/>
    <w:rsid w:val="00451DD3"/>
    <w:rsid w:val="00452080"/>
    <w:rsid w:val="0045221D"/>
    <w:rsid w:val="004522AE"/>
    <w:rsid w:val="004525EF"/>
    <w:rsid w:val="004532F4"/>
    <w:rsid w:val="00454403"/>
    <w:rsid w:val="0045528B"/>
    <w:rsid w:val="00455461"/>
    <w:rsid w:val="0045646F"/>
    <w:rsid w:val="0045648E"/>
    <w:rsid w:val="00456950"/>
    <w:rsid w:val="00456A52"/>
    <w:rsid w:val="00460259"/>
    <w:rsid w:val="00460B6F"/>
    <w:rsid w:val="00460C62"/>
    <w:rsid w:val="00460F79"/>
    <w:rsid w:val="00461074"/>
    <w:rsid w:val="004622E2"/>
    <w:rsid w:val="00462CC6"/>
    <w:rsid w:val="00462F1E"/>
    <w:rsid w:val="00462F3B"/>
    <w:rsid w:val="00463CB3"/>
    <w:rsid w:val="00464081"/>
    <w:rsid w:val="0046421C"/>
    <w:rsid w:val="00464752"/>
    <w:rsid w:val="00466567"/>
    <w:rsid w:val="00466BEE"/>
    <w:rsid w:val="00467338"/>
    <w:rsid w:val="00470241"/>
    <w:rsid w:val="0047059B"/>
    <w:rsid w:val="004706C7"/>
    <w:rsid w:val="00470BB4"/>
    <w:rsid w:val="00470E61"/>
    <w:rsid w:val="00470F82"/>
    <w:rsid w:val="0047117E"/>
    <w:rsid w:val="004719AF"/>
    <w:rsid w:val="00471AF0"/>
    <w:rsid w:val="00471CD1"/>
    <w:rsid w:val="0047278C"/>
    <w:rsid w:val="00472F02"/>
    <w:rsid w:val="004731FB"/>
    <w:rsid w:val="004743B0"/>
    <w:rsid w:val="00474454"/>
    <w:rsid w:val="00474DB7"/>
    <w:rsid w:val="0047505B"/>
    <w:rsid w:val="004751EE"/>
    <w:rsid w:val="00475DAA"/>
    <w:rsid w:val="00475F19"/>
    <w:rsid w:val="00476A72"/>
    <w:rsid w:val="00477159"/>
    <w:rsid w:val="00477AA2"/>
    <w:rsid w:val="00477CFE"/>
    <w:rsid w:val="004809E9"/>
    <w:rsid w:val="00480C13"/>
    <w:rsid w:val="00481C43"/>
    <w:rsid w:val="00481FFE"/>
    <w:rsid w:val="004826FB"/>
    <w:rsid w:val="004840B9"/>
    <w:rsid w:val="00484182"/>
    <w:rsid w:val="00484280"/>
    <w:rsid w:val="004849E7"/>
    <w:rsid w:val="00484CEE"/>
    <w:rsid w:val="00485846"/>
    <w:rsid w:val="00485A25"/>
    <w:rsid w:val="004863CD"/>
    <w:rsid w:val="00486524"/>
    <w:rsid w:val="0048669F"/>
    <w:rsid w:val="004869CF"/>
    <w:rsid w:val="00486F02"/>
    <w:rsid w:val="004872D6"/>
    <w:rsid w:val="0048732E"/>
    <w:rsid w:val="004875D4"/>
    <w:rsid w:val="00487CE7"/>
    <w:rsid w:val="004902C1"/>
    <w:rsid w:val="00491026"/>
    <w:rsid w:val="00491C87"/>
    <w:rsid w:val="00491EF4"/>
    <w:rsid w:val="00492352"/>
    <w:rsid w:val="0049243A"/>
    <w:rsid w:val="004928B4"/>
    <w:rsid w:val="00492DB5"/>
    <w:rsid w:val="0049330C"/>
    <w:rsid w:val="00494108"/>
    <w:rsid w:val="004943B0"/>
    <w:rsid w:val="0049486E"/>
    <w:rsid w:val="004948AB"/>
    <w:rsid w:val="00494B49"/>
    <w:rsid w:val="00494E07"/>
    <w:rsid w:val="00495076"/>
    <w:rsid w:val="004955FD"/>
    <w:rsid w:val="00495BFF"/>
    <w:rsid w:val="00495EB4"/>
    <w:rsid w:val="0049603B"/>
    <w:rsid w:val="0049627B"/>
    <w:rsid w:val="004965A4"/>
    <w:rsid w:val="00496E28"/>
    <w:rsid w:val="00496F64"/>
    <w:rsid w:val="004970ED"/>
    <w:rsid w:val="00497276"/>
    <w:rsid w:val="00497ABC"/>
    <w:rsid w:val="004A0589"/>
    <w:rsid w:val="004A0BCE"/>
    <w:rsid w:val="004A0EFA"/>
    <w:rsid w:val="004A0F30"/>
    <w:rsid w:val="004A101F"/>
    <w:rsid w:val="004A107E"/>
    <w:rsid w:val="004A11CE"/>
    <w:rsid w:val="004A192E"/>
    <w:rsid w:val="004A1BAA"/>
    <w:rsid w:val="004A1F15"/>
    <w:rsid w:val="004A26D0"/>
    <w:rsid w:val="004A28A9"/>
    <w:rsid w:val="004A2CBD"/>
    <w:rsid w:val="004A2CEE"/>
    <w:rsid w:val="004A4AAE"/>
    <w:rsid w:val="004A4D81"/>
    <w:rsid w:val="004A4DD5"/>
    <w:rsid w:val="004A4FCE"/>
    <w:rsid w:val="004A5178"/>
    <w:rsid w:val="004A53F2"/>
    <w:rsid w:val="004A5A23"/>
    <w:rsid w:val="004A5C08"/>
    <w:rsid w:val="004A6D17"/>
    <w:rsid w:val="004A6F47"/>
    <w:rsid w:val="004A711A"/>
    <w:rsid w:val="004A77BA"/>
    <w:rsid w:val="004A7F36"/>
    <w:rsid w:val="004A7FDE"/>
    <w:rsid w:val="004B063B"/>
    <w:rsid w:val="004B09B5"/>
    <w:rsid w:val="004B1645"/>
    <w:rsid w:val="004B16A5"/>
    <w:rsid w:val="004B1F00"/>
    <w:rsid w:val="004B3C8E"/>
    <w:rsid w:val="004B4958"/>
    <w:rsid w:val="004B5419"/>
    <w:rsid w:val="004B5834"/>
    <w:rsid w:val="004B5C9D"/>
    <w:rsid w:val="004B6A9D"/>
    <w:rsid w:val="004B6F9C"/>
    <w:rsid w:val="004B722F"/>
    <w:rsid w:val="004B7F1F"/>
    <w:rsid w:val="004B7F6D"/>
    <w:rsid w:val="004C0A66"/>
    <w:rsid w:val="004C0B19"/>
    <w:rsid w:val="004C15CD"/>
    <w:rsid w:val="004C2018"/>
    <w:rsid w:val="004C2346"/>
    <w:rsid w:val="004C2435"/>
    <w:rsid w:val="004C37E9"/>
    <w:rsid w:val="004C3952"/>
    <w:rsid w:val="004C395C"/>
    <w:rsid w:val="004C3ED4"/>
    <w:rsid w:val="004C3F16"/>
    <w:rsid w:val="004C407E"/>
    <w:rsid w:val="004C4BDD"/>
    <w:rsid w:val="004C59A7"/>
    <w:rsid w:val="004C6678"/>
    <w:rsid w:val="004C6BD9"/>
    <w:rsid w:val="004C739C"/>
    <w:rsid w:val="004C76D8"/>
    <w:rsid w:val="004C7A99"/>
    <w:rsid w:val="004C7FBC"/>
    <w:rsid w:val="004D0362"/>
    <w:rsid w:val="004D070E"/>
    <w:rsid w:val="004D073D"/>
    <w:rsid w:val="004D1F9E"/>
    <w:rsid w:val="004D2839"/>
    <w:rsid w:val="004D2F46"/>
    <w:rsid w:val="004D34F1"/>
    <w:rsid w:val="004D35AA"/>
    <w:rsid w:val="004D3906"/>
    <w:rsid w:val="004D3CB1"/>
    <w:rsid w:val="004D4377"/>
    <w:rsid w:val="004D4A14"/>
    <w:rsid w:val="004D4A49"/>
    <w:rsid w:val="004D627D"/>
    <w:rsid w:val="004D6986"/>
    <w:rsid w:val="004D6B0E"/>
    <w:rsid w:val="004D7086"/>
    <w:rsid w:val="004D7149"/>
    <w:rsid w:val="004D731A"/>
    <w:rsid w:val="004D785A"/>
    <w:rsid w:val="004E1057"/>
    <w:rsid w:val="004E24AE"/>
    <w:rsid w:val="004E2683"/>
    <w:rsid w:val="004E33CC"/>
    <w:rsid w:val="004E3621"/>
    <w:rsid w:val="004E3B02"/>
    <w:rsid w:val="004E403A"/>
    <w:rsid w:val="004E4458"/>
    <w:rsid w:val="004E446B"/>
    <w:rsid w:val="004E4617"/>
    <w:rsid w:val="004E5281"/>
    <w:rsid w:val="004E5A56"/>
    <w:rsid w:val="004E5C5A"/>
    <w:rsid w:val="004E6427"/>
    <w:rsid w:val="004E6513"/>
    <w:rsid w:val="004E6B67"/>
    <w:rsid w:val="004E6B89"/>
    <w:rsid w:val="004E6E67"/>
    <w:rsid w:val="004E73F5"/>
    <w:rsid w:val="004E7D5C"/>
    <w:rsid w:val="004F019F"/>
    <w:rsid w:val="004F03AA"/>
    <w:rsid w:val="004F06F1"/>
    <w:rsid w:val="004F0BC8"/>
    <w:rsid w:val="004F14E9"/>
    <w:rsid w:val="004F1F98"/>
    <w:rsid w:val="004F2194"/>
    <w:rsid w:val="004F24D6"/>
    <w:rsid w:val="004F2A51"/>
    <w:rsid w:val="004F301A"/>
    <w:rsid w:val="004F3428"/>
    <w:rsid w:val="004F36C9"/>
    <w:rsid w:val="004F39B1"/>
    <w:rsid w:val="004F3CB7"/>
    <w:rsid w:val="004F561E"/>
    <w:rsid w:val="004F5A93"/>
    <w:rsid w:val="004F5DAF"/>
    <w:rsid w:val="004F60BB"/>
    <w:rsid w:val="005005E5"/>
    <w:rsid w:val="0050075D"/>
    <w:rsid w:val="0050081E"/>
    <w:rsid w:val="005011BC"/>
    <w:rsid w:val="0050123B"/>
    <w:rsid w:val="00501513"/>
    <w:rsid w:val="005017A7"/>
    <w:rsid w:val="00501C5F"/>
    <w:rsid w:val="00503802"/>
    <w:rsid w:val="0050386F"/>
    <w:rsid w:val="00503D37"/>
    <w:rsid w:val="005048CC"/>
    <w:rsid w:val="0050599F"/>
    <w:rsid w:val="0050624B"/>
    <w:rsid w:val="0050662B"/>
    <w:rsid w:val="0050667F"/>
    <w:rsid w:val="00507228"/>
    <w:rsid w:val="00507760"/>
    <w:rsid w:val="00507D99"/>
    <w:rsid w:val="005100DB"/>
    <w:rsid w:val="0051080B"/>
    <w:rsid w:val="00510A5D"/>
    <w:rsid w:val="00510D73"/>
    <w:rsid w:val="0051142C"/>
    <w:rsid w:val="0051265F"/>
    <w:rsid w:val="00514D67"/>
    <w:rsid w:val="0051560C"/>
    <w:rsid w:val="00515702"/>
    <w:rsid w:val="00515FF8"/>
    <w:rsid w:val="00516697"/>
    <w:rsid w:val="005166CD"/>
    <w:rsid w:val="00517130"/>
    <w:rsid w:val="00520462"/>
    <w:rsid w:val="00520867"/>
    <w:rsid w:val="00521317"/>
    <w:rsid w:val="00521424"/>
    <w:rsid w:val="00521981"/>
    <w:rsid w:val="00521C22"/>
    <w:rsid w:val="00521CCA"/>
    <w:rsid w:val="00521F37"/>
    <w:rsid w:val="0052223B"/>
    <w:rsid w:val="0052278F"/>
    <w:rsid w:val="005229B0"/>
    <w:rsid w:val="00523029"/>
    <w:rsid w:val="005244CD"/>
    <w:rsid w:val="005250E7"/>
    <w:rsid w:val="0052559A"/>
    <w:rsid w:val="00525DE3"/>
    <w:rsid w:val="00525FC1"/>
    <w:rsid w:val="005263B3"/>
    <w:rsid w:val="00526C45"/>
    <w:rsid w:val="00526D3A"/>
    <w:rsid w:val="00527FD3"/>
    <w:rsid w:val="0053046C"/>
    <w:rsid w:val="005307DD"/>
    <w:rsid w:val="00530A51"/>
    <w:rsid w:val="0053115E"/>
    <w:rsid w:val="00532137"/>
    <w:rsid w:val="0053214D"/>
    <w:rsid w:val="0053221D"/>
    <w:rsid w:val="00532482"/>
    <w:rsid w:val="00532B49"/>
    <w:rsid w:val="0053311A"/>
    <w:rsid w:val="00533A58"/>
    <w:rsid w:val="00534BBA"/>
    <w:rsid w:val="005359A7"/>
    <w:rsid w:val="005362BD"/>
    <w:rsid w:val="00536D3E"/>
    <w:rsid w:val="005373B8"/>
    <w:rsid w:val="00537BF8"/>
    <w:rsid w:val="0054007E"/>
    <w:rsid w:val="005403A8"/>
    <w:rsid w:val="00540E7D"/>
    <w:rsid w:val="005410AD"/>
    <w:rsid w:val="0054155E"/>
    <w:rsid w:val="0054236B"/>
    <w:rsid w:val="0054267E"/>
    <w:rsid w:val="0054295E"/>
    <w:rsid w:val="00542E6D"/>
    <w:rsid w:val="00543A11"/>
    <w:rsid w:val="00543C59"/>
    <w:rsid w:val="00543C68"/>
    <w:rsid w:val="00544BDE"/>
    <w:rsid w:val="00546540"/>
    <w:rsid w:val="00547AD7"/>
    <w:rsid w:val="00550798"/>
    <w:rsid w:val="00550A40"/>
    <w:rsid w:val="005511EB"/>
    <w:rsid w:val="005513DC"/>
    <w:rsid w:val="00551416"/>
    <w:rsid w:val="005514FC"/>
    <w:rsid w:val="00551858"/>
    <w:rsid w:val="00552455"/>
    <w:rsid w:val="0055268E"/>
    <w:rsid w:val="005526F4"/>
    <w:rsid w:val="005528CF"/>
    <w:rsid w:val="00552BD4"/>
    <w:rsid w:val="00552D38"/>
    <w:rsid w:val="00552E4D"/>
    <w:rsid w:val="00552F97"/>
    <w:rsid w:val="00553043"/>
    <w:rsid w:val="00553321"/>
    <w:rsid w:val="0055381C"/>
    <w:rsid w:val="00553A56"/>
    <w:rsid w:val="0055451C"/>
    <w:rsid w:val="00554682"/>
    <w:rsid w:val="005546DF"/>
    <w:rsid w:val="005551F8"/>
    <w:rsid w:val="00555976"/>
    <w:rsid w:val="0055635D"/>
    <w:rsid w:val="005564FD"/>
    <w:rsid w:val="005567E9"/>
    <w:rsid w:val="005568C3"/>
    <w:rsid w:val="00556E0A"/>
    <w:rsid w:val="005570D2"/>
    <w:rsid w:val="005574AE"/>
    <w:rsid w:val="0055778B"/>
    <w:rsid w:val="00557F5E"/>
    <w:rsid w:val="00560D33"/>
    <w:rsid w:val="00560EED"/>
    <w:rsid w:val="005610EF"/>
    <w:rsid w:val="005610F4"/>
    <w:rsid w:val="0056190A"/>
    <w:rsid w:val="0056197E"/>
    <w:rsid w:val="00562055"/>
    <w:rsid w:val="00562454"/>
    <w:rsid w:val="005628B8"/>
    <w:rsid w:val="00562C55"/>
    <w:rsid w:val="005631F5"/>
    <w:rsid w:val="00563970"/>
    <w:rsid w:val="00563B06"/>
    <w:rsid w:val="00563B6E"/>
    <w:rsid w:val="005646A5"/>
    <w:rsid w:val="00565864"/>
    <w:rsid w:val="00565D44"/>
    <w:rsid w:val="00566371"/>
    <w:rsid w:val="005664D3"/>
    <w:rsid w:val="00566B0B"/>
    <w:rsid w:val="00566E44"/>
    <w:rsid w:val="005670D5"/>
    <w:rsid w:val="005673EE"/>
    <w:rsid w:val="0056751E"/>
    <w:rsid w:val="00567B3F"/>
    <w:rsid w:val="00567D50"/>
    <w:rsid w:val="00567FDB"/>
    <w:rsid w:val="00570D8F"/>
    <w:rsid w:val="00570DE3"/>
    <w:rsid w:val="005710C0"/>
    <w:rsid w:val="0057197C"/>
    <w:rsid w:val="00571AD4"/>
    <w:rsid w:val="00571C64"/>
    <w:rsid w:val="00571D06"/>
    <w:rsid w:val="00571ED4"/>
    <w:rsid w:val="005720FA"/>
    <w:rsid w:val="00572924"/>
    <w:rsid w:val="00572D30"/>
    <w:rsid w:val="00572DD2"/>
    <w:rsid w:val="00572EDE"/>
    <w:rsid w:val="00572F4A"/>
    <w:rsid w:val="0057335D"/>
    <w:rsid w:val="005746D3"/>
    <w:rsid w:val="005751F3"/>
    <w:rsid w:val="00575673"/>
    <w:rsid w:val="0057634C"/>
    <w:rsid w:val="0057652E"/>
    <w:rsid w:val="00576815"/>
    <w:rsid w:val="0057693A"/>
    <w:rsid w:val="00576BBB"/>
    <w:rsid w:val="00577207"/>
    <w:rsid w:val="00577C23"/>
    <w:rsid w:val="00577E31"/>
    <w:rsid w:val="0058041B"/>
    <w:rsid w:val="00581278"/>
    <w:rsid w:val="0058158A"/>
    <w:rsid w:val="0058189A"/>
    <w:rsid w:val="00582D17"/>
    <w:rsid w:val="00582DEA"/>
    <w:rsid w:val="00583014"/>
    <w:rsid w:val="00583250"/>
    <w:rsid w:val="00583581"/>
    <w:rsid w:val="005836D4"/>
    <w:rsid w:val="00583E9E"/>
    <w:rsid w:val="00584193"/>
    <w:rsid w:val="0058439E"/>
    <w:rsid w:val="005857C2"/>
    <w:rsid w:val="00585B70"/>
    <w:rsid w:val="0058602C"/>
    <w:rsid w:val="00586544"/>
    <w:rsid w:val="0058678E"/>
    <w:rsid w:val="00586793"/>
    <w:rsid w:val="00586DC8"/>
    <w:rsid w:val="00586F54"/>
    <w:rsid w:val="00587702"/>
    <w:rsid w:val="005877EA"/>
    <w:rsid w:val="0059122C"/>
    <w:rsid w:val="00591756"/>
    <w:rsid w:val="00591E92"/>
    <w:rsid w:val="0059214A"/>
    <w:rsid w:val="005922C9"/>
    <w:rsid w:val="00594802"/>
    <w:rsid w:val="00594B43"/>
    <w:rsid w:val="00594D4D"/>
    <w:rsid w:val="00594DEB"/>
    <w:rsid w:val="0059618F"/>
    <w:rsid w:val="00596334"/>
    <w:rsid w:val="00596476"/>
    <w:rsid w:val="005964A9"/>
    <w:rsid w:val="005967FE"/>
    <w:rsid w:val="005968C7"/>
    <w:rsid w:val="0059710A"/>
    <w:rsid w:val="00597391"/>
    <w:rsid w:val="005973EC"/>
    <w:rsid w:val="00597546"/>
    <w:rsid w:val="00597CDF"/>
    <w:rsid w:val="005A009D"/>
    <w:rsid w:val="005A07AD"/>
    <w:rsid w:val="005A0935"/>
    <w:rsid w:val="005A0A13"/>
    <w:rsid w:val="005A0E49"/>
    <w:rsid w:val="005A0F09"/>
    <w:rsid w:val="005A1642"/>
    <w:rsid w:val="005A1767"/>
    <w:rsid w:val="005A1F16"/>
    <w:rsid w:val="005A2ACC"/>
    <w:rsid w:val="005A2CD5"/>
    <w:rsid w:val="005A3A3E"/>
    <w:rsid w:val="005A4342"/>
    <w:rsid w:val="005A4F22"/>
    <w:rsid w:val="005A4FAF"/>
    <w:rsid w:val="005A5095"/>
    <w:rsid w:val="005A6050"/>
    <w:rsid w:val="005A66E8"/>
    <w:rsid w:val="005A6F72"/>
    <w:rsid w:val="005A7402"/>
    <w:rsid w:val="005B0C0D"/>
    <w:rsid w:val="005B0C5C"/>
    <w:rsid w:val="005B10A3"/>
    <w:rsid w:val="005B1412"/>
    <w:rsid w:val="005B185F"/>
    <w:rsid w:val="005B2125"/>
    <w:rsid w:val="005B3B84"/>
    <w:rsid w:val="005B3E72"/>
    <w:rsid w:val="005B423F"/>
    <w:rsid w:val="005B5431"/>
    <w:rsid w:val="005B5CB1"/>
    <w:rsid w:val="005B6782"/>
    <w:rsid w:val="005B6D96"/>
    <w:rsid w:val="005B6E70"/>
    <w:rsid w:val="005B6F87"/>
    <w:rsid w:val="005B7EA0"/>
    <w:rsid w:val="005C071A"/>
    <w:rsid w:val="005C0E58"/>
    <w:rsid w:val="005C0FB0"/>
    <w:rsid w:val="005C1203"/>
    <w:rsid w:val="005C1727"/>
    <w:rsid w:val="005C1E60"/>
    <w:rsid w:val="005C203C"/>
    <w:rsid w:val="005C242D"/>
    <w:rsid w:val="005C29D8"/>
    <w:rsid w:val="005C2D84"/>
    <w:rsid w:val="005C2FB6"/>
    <w:rsid w:val="005C3EC8"/>
    <w:rsid w:val="005C4063"/>
    <w:rsid w:val="005C495D"/>
    <w:rsid w:val="005C4A3A"/>
    <w:rsid w:val="005C4D4E"/>
    <w:rsid w:val="005C4D85"/>
    <w:rsid w:val="005C54AD"/>
    <w:rsid w:val="005C60A9"/>
    <w:rsid w:val="005C645B"/>
    <w:rsid w:val="005C6575"/>
    <w:rsid w:val="005C6DB2"/>
    <w:rsid w:val="005C6FED"/>
    <w:rsid w:val="005C711C"/>
    <w:rsid w:val="005C715D"/>
    <w:rsid w:val="005C7356"/>
    <w:rsid w:val="005C7B95"/>
    <w:rsid w:val="005D14E2"/>
    <w:rsid w:val="005D1F19"/>
    <w:rsid w:val="005D2B81"/>
    <w:rsid w:val="005D2C07"/>
    <w:rsid w:val="005D2D21"/>
    <w:rsid w:val="005D329F"/>
    <w:rsid w:val="005D32D8"/>
    <w:rsid w:val="005D360F"/>
    <w:rsid w:val="005D36A3"/>
    <w:rsid w:val="005D3700"/>
    <w:rsid w:val="005D3826"/>
    <w:rsid w:val="005D3E92"/>
    <w:rsid w:val="005D46F5"/>
    <w:rsid w:val="005D5B9A"/>
    <w:rsid w:val="005D5B9F"/>
    <w:rsid w:val="005D616D"/>
    <w:rsid w:val="005D68E9"/>
    <w:rsid w:val="005D7B99"/>
    <w:rsid w:val="005E029B"/>
    <w:rsid w:val="005E0B92"/>
    <w:rsid w:val="005E0D81"/>
    <w:rsid w:val="005E16BE"/>
    <w:rsid w:val="005E1B34"/>
    <w:rsid w:val="005E275B"/>
    <w:rsid w:val="005E29B4"/>
    <w:rsid w:val="005E2A0B"/>
    <w:rsid w:val="005E2A57"/>
    <w:rsid w:val="005E2CF2"/>
    <w:rsid w:val="005E30AB"/>
    <w:rsid w:val="005E30D9"/>
    <w:rsid w:val="005E3702"/>
    <w:rsid w:val="005E4EF9"/>
    <w:rsid w:val="005E5346"/>
    <w:rsid w:val="005E57CE"/>
    <w:rsid w:val="005E6A66"/>
    <w:rsid w:val="005E700B"/>
    <w:rsid w:val="005E75AC"/>
    <w:rsid w:val="005E77CA"/>
    <w:rsid w:val="005E7B13"/>
    <w:rsid w:val="005E7DA6"/>
    <w:rsid w:val="005F016C"/>
    <w:rsid w:val="005F211B"/>
    <w:rsid w:val="005F2152"/>
    <w:rsid w:val="005F2154"/>
    <w:rsid w:val="005F2AAC"/>
    <w:rsid w:val="005F489A"/>
    <w:rsid w:val="005F5D8D"/>
    <w:rsid w:val="005F5E34"/>
    <w:rsid w:val="005F698E"/>
    <w:rsid w:val="005F70EC"/>
    <w:rsid w:val="005F7243"/>
    <w:rsid w:val="005F7518"/>
    <w:rsid w:val="005F756C"/>
    <w:rsid w:val="005F7708"/>
    <w:rsid w:val="005F7B42"/>
    <w:rsid w:val="005F7E7A"/>
    <w:rsid w:val="0060008B"/>
    <w:rsid w:val="006009BE"/>
    <w:rsid w:val="006010DC"/>
    <w:rsid w:val="0060167D"/>
    <w:rsid w:val="00601B47"/>
    <w:rsid w:val="00601F8F"/>
    <w:rsid w:val="00601FBB"/>
    <w:rsid w:val="006024C1"/>
    <w:rsid w:val="00602EE8"/>
    <w:rsid w:val="00602EF1"/>
    <w:rsid w:val="00604E80"/>
    <w:rsid w:val="006057E9"/>
    <w:rsid w:val="00605856"/>
    <w:rsid w:val="00606405"/>
    <w:rsid w:val="0060645E"/>
    <w:rsid w:val="00606C3C"/>
    <w:rsid w:val="00606F67"/>
    <w:rsid w:val="006070E6"/>
    <w:rsid w:val="00607819"/>
    <w:rsid w:val="00607D19"/>
    <w:rsid w:val="00607E63"/>
    <w:rsid w:val="00607EEE"/>
    <w:rsid w:val="006107F1"/>
    <w:rsid w:val="00610B8E"/>
    <w:rsid w:val="00610D1B"/>
    <w:rsid w:val="0061153A"/>
    <w:rsid w:val="00611A1B"/>
    <w:rsid w:val="00611A9A"/>
    <w:rsid w:val="00611E7A"/>
    <w:rsid w:val="0061253C"/>
    <w:rsid w:val="006127A4"/>
    <w:rsid w:val="00612820"/>
    <w:rsid w:val="00613B3E"/>
    <w:rsid w:val="00613E04"/>
    <w:rsid w:val="006141D0"/>
    <w:rsid w:val="0061435A"/>
    <w:rsid w:val="006148FB"/>
    <w:rsid w:val="00614B57"/>
    <w:rsid w:val="00615449"/>
    <w:rsid w:val="006158F1"/>
    <w:rsid w:val="00616048"/>
    <w:rsid w:val="00616A6C"/>
    <w:rsid w:val="00617A70"/>
    <w:rsid w:val="00617A7D"/>
    <w:rsid w:val="00617AEA"/>
    <w:rsid w:val="00617D75"/>
    <w:rsid w:val="00620133"/>
    <w:rsid w:val="00620E47"/>
    <w:rsid w:val="006213F5"/>
    <w:rsid w:val="00621518"/>
    <w:rsid w:val="0062167C"/>
    <w:rsid w:val="006218FC"/>
    <w:rsid w:val="006219BC"/>
    <w:rsid w:val="006225BC"/>
    <w:rsid w:val="00622CBB"/>
    <w:rsid w:val="00623607"/>
    <w:rsid w:val="00623636"/>
    <w:rsid w:val="00623791"/>
    <w:rsid w:val="006238F8"/>
    <w:rsid w:val="0062422F"/>
    <w:rsid w:val="00624843"/>
    <w:rsid w:val="00624F47"/>
    <w:rsid w:val="00625414"/>
    <w:rsid w:val="00625472"/>
    <w:rsid w:val="00625541"/>
    <w:rsid w:val="00625F4D"/>
    <w:rsid w:val="00626273"/>
    <w:rsid w:val="0062685D"/>
    <w:rsid w:val="00626E6C"/>
    <w:rsid w:val="00626E7C"/>
    <w:rsid w:val="006270F3"/>
    <w:rsid w:val="00627140"/>
    <w:rsid w:val="00627540"/>
    <w:rsid w:val="006305F8"/>
    <w:rsid w:val="00631220"/>
    <w:rsid w:val="00631519"/>
    <w:rsid w:val="00632AC9"/>
    <w:rsid w:val="00633216"/>
    <w:rsid w:val="0063324C"/>
    <w:rsid w:val="00633369"/>
    <w:rsid w:val="006344D1"/>
    <w:rsid w:val="0063465C"/>
    <w:rsid w:val="006348A8"/>
    <w:rsid w:val="00634D0B"/>
    <w:rsid w:val="00634E97"/>
    <w:rsid w:val="006372AE"/>
    <w:rsid w:val="00637600"/>
    <w:rsid w:val="0064060B"/>
    <w:rsid w:val="00640FE8"/>
    <w:rsid w:val="006412CE"/>
    <w:rsid w:val="00641E33"/>
    <w:rsid w:val="0064360B"/>
    <w:rsid w:val="006439A7"/>
    <w:rsid w:val="00645010"/>
    <w:rsid w:val="006450CB"/>
    <w:rsid w:val="00646132"/>
    <w:rsid w:val="006464E1"/>
    <w:rsid w:val="006468E0"/>
    <w:rsid w:val="00647503"/>
    <w:rsid w:val="006501C0"/>
    <w:rsid w:val="00650CD1"/>
    <w:rsid w:val="0065173B"/>
    <w:rsid w:val="006517B9"/>
    <w:rsid w:val="006518ED"/>
    <w:rsid w:val="00651B9A"/>
    <w:rsid w:val="00652AB8"/>
    <w:rsid w:val="00653998"/>
    <w:rsid w:val="00653DAF"/>
    <w:rsid w:val="006542B7"/>
    <w:rsid w:val="006545B8"/>
    <w:rsid w:val="00654AD2"/>
    <w:rsid w:val="006555ED"/>
    <w:rsid w:val="00655DF4"/>
    <w:rsid w:val="00656155"/>
    <w:rsid w:val="0065641A"/>
    <w:rsid w:val="006564C0"/>
    <w:rsid w:val="006565B5"/>
    <w:rsid w:val="00656A13"/>
    <w:rsid w:val="00656D04"/>
    <w:rsid w:val="0065712B"/>
    <w:rsid w:val="006573EF"/>
    <w:rsid w:val="00657559"/>
    <w:rsid w:val="0066027D"/>
    <w:rsid w:val="00660912"/>
    <w:rsid w:val="00660B76"/>
    <w:rsid w:val="00660BF7"/>
    <w:rsid w:val="00660F07"/>
    <w:rsid w:val="006615BE"/>
    <w:rsid w:val="006621BF"/>
    <w:rsid w:val="00663887"/>
    <w:rsid w:val="006638C4"/>
    <w:rsid w:val="00663B95"/>
    <w:rsid w:val="00664C88"/>
    <w:rsid w:val="00665CCF"/>
    <w:rsid w:val="00665F4C"/>
    <w:rsid w:val="00666592"/>
    <w:rsid w:val="006669DF"/>
    <w:rsid w:val="00666E90"/>
    <w:rsid w:val="00670320"/>
    <w:rsid w:val="00670524"/>
    <w:rsid w:val="00670768"/>
    <w:rsid w:val="00670DFB"/>
    <w:rsid w:val="00672CA7"/>
    <w:rsid w:val="0067321F"/>
    <w:rsid w:val="0067354C"/>
    <w:rsid w:val="00674099"/>
    <w:rsid w:val="00674623"/>
    <w:rsid w:val="00674D51"/>
    <w:rsid w:val="00675C4A"/>
    <w:rsid w:val="00676115"/>
    <w:rsid w:val="006764C5"/>
    <w:rsid w:val="00677046"/>
    <w:rsid w:val="0067714C"/>
    <w:rsid w:val="00677667"/>
    <w:rsid w:val="006777FD"/>
    <w:rsid w:val="00677BFB"/>
    <w:rsid w:val="00677DF3"/>
    <w:rsid w:val="00680090"/>
    <w:rsid w:val="0068069E"/>
    <w:rsid w:val="006808B7"/>
    <w:rsid w:val="00681039"/>
    <w:rsid w:val="0068160F"/>
    <w:rsid w:val="006851A6"/>
    <w:rsid w:val="006854C7"/>
    <w:rsid w:val="00685643"/>
    <w:rsid w:val="00685764"/>
    <w:rsid w:val="00685D3A"/>
    <w:rsid w:val="00686340"/>
    <w:rsid w:val="00686CD0"/>
    <w:rsid w:val="00687628"/>
    <w:rsid w:val="0069027A"/>
    <w:rsid w:val="006905C4"/>
    <w:rsid w:val="00690614"/>
    <w:rsid w:val="006908C4"/>
    <w:rsid w:val="00690DBF"/>
    <w:rsid w:val="00690E79"/>
    <w:rsid w:val="0069131C"/>
    <w:rsid w:val="00691483"/>
    <w:rsid w:val="006915FE"/>
    <w:rsid w:val="0069161B"/>
    <w:rsid w:val="00691AC5"/>
    <w:rsid w:val="00691D40"/>
    <w:rsid w:val="00692088"/>
    <w:rsid w:val="00692103"/>
    <w:rsid w:val="0069225E"/>
    <w:rsid w:val="0069288B"/>
    <w:rsid w:val="00692D68"/>
    <w:rsid w:val="00694075"/>
    <w:rsid w:val="00695207"/>
    <w:rsid w:val="0069549A"/>
    <w:rsid w:val="006954F4"/>
    <w:rsid w:val="0069576A"/>
    <w:rsid w:val="00695D46"/>
    <w:rsid w:val="00695FEF"/>
    <w:rsid w:val="00696241"/>
    <w:rsid w:val="006963DF"/>
    <w:rsid w:val="0069672E"/>
    <w:rsid w:val="00696F39"/>
    <w:rsid w:val="00697B52"/>
    <w:rsid w:val="00697F34"/>
    <w:rsid w:val="00697FC4"/>
    <w:rsid w:val="00697FC9"/>
    <w:rsid w:val="006A1139"/>
    <w:rsid w:val="006A129E"/>
    <w:rsid w:val="006A170C"/>
    <w:rsid w:val="006A19FD"/>
    <w:rsid w:val="006A1A49"/>
    <w:rsid w:val="006A1A50"/>
    <w:rsid w:val="006A2222"/>
    <w:rsid w:val="006A2E61"/>
    <w:rsid w:val="006A3686"/>
    <w:rsid w:val="006A4436"/>
    <w:rsid w:val="006A496D"/>
    <w:rsid w:val="006A4DF8"/>
    <w:rsid w:val="006A506B"/>
    <w:rsid w:val="006A543B"/>
    <w:rsid w:val="006A54D9"/>
    <w:rsid w:val="006A5859"/>
    <w:rsid w:val="006A5998"/>
    <w:rsid w:val="006A5EEA"/>
    <w:rsid w:val="006A5EF3"/>
    <w:rsid w:val="006A6140"/>
    <w:rsid w:val="006B0259"/>
    <w:rsid w:val="006B047D"/>
    <w:rsid w:val="006B0529"/>
    <w:rsid w:val="006B0936"/>
    <w:rsid w:val="006B1B76"/>
    <w:rsid w:val="006B20B2"/>
    <w:rsid w:val="006B24A6"/>
    <w:rsid w:val="006B25AE"/>
    <w:rsid w:val="006B49CB"/>
    <w:rsid w:val="006B4A0A"/>
    <w:rsid w:val="006B5258"/>
    <w:rsid w:val="006B5D71"/>
    <w:rsid w:val="006B67A7"/>
    <w:rsid w:val="006B6E93"/>
    <w:rsid w:val="006B7496"/>
    <w:rsid w:val="006B7A9B"/>
    <w:rsid w:val="006B7E43"/>
    <w:rsid w:val="006C01AE"/>
    <w:rsid w:val="006C02DE"/>
    <w:rsid w:val="006C0435"/>
    <w:rsid w:val="006C0467"/>
    <w:rsid w:val="006C0640"/>
    <w:rsid w:val="006C0BC0"/>
    <w:rsid w:val="006C0C3F"/>
    <w:rsid w:val="006C0D6F"/>
    <w:rsid w:val="006C0FDD"/>
    <w:rsid w:val="006C0FFC"/>
    <w:rsid w:val="006C1167"/>
    <w:rsid w:val="006C1A97"/>
    <w:rsid w:val="006C1E9E"/>
    <w:rsid w:val="006C1F26"/>
    <w:rsid w:val="006C2969"/>
    <w:rsid w:val="006C2C59"/>
    <w:rsid w:val="006C3C97"/>
    <w:rsid w:val="006C436E"/>
    <w:rsid w:val="006C457C"/>
    <w:rsid w:val="006C4AE8"/>
    <w:rsid w:val="006C4F67"/>
    <w:rsid w:val="006C5A73"/>
    <w:rsid w:val="006C5D76"/>
    <w:rsid w:val="006C619B"/>
    <w:rsid w:val="006C6E39"/>
    <w:rsid w:val="006C79D4"/>
    <w:rsid w:val="006C7E12"/>
    <w:rsid w:val="006D049C"/>
    <w:rsid w:val="006D0564"/>
    <w:rsid w:val="006D0E32"/>
    <w:rsid w:val="006D1037"/>
    <w:rsid w:val="006D125C"/>
    <w:rsid w:val="006D1718"/>
    <w:rsid w:val="006D1767"/>
    <w:rsid w:val="006D180B"/>
    <w:rsid w:val="006D1CDB"/>
    <w:rsid w:val="006D2178"/>
    <w:rsid w:val="006D22A6"/>
    <w:rsid w:val="006D27B3"/>
    <w:rsid w:val="006D2B20"/>
    <w:rsid w:val="006D3B4E"/>
    <w:rsid w:val="006D41C1"/>
    <w:rsid w:val="006D41F4"/>
    <w:rsid w:val="006D535C"/>
    <w:rsid w:val="006D5485"/>
    <w:rsid w:val="006D6B03"/>
    <w:rsid w:val="006D7C92"/>
    <w:rsid w:val="006D7DB9"/>
    <w:rsid w:val="006E0784"/>
    <w:rsid w:val="006E08EB"/>
    <w:rsid w:val="006E0F22"/>
    <w:rsid w:val="006E1135"/>
    <w:rsid w:val="006E12E8"/>
    <w:rsid w:val="006E137F"/>
    <w:rsid w:val="006E1E05"/>
    <w:rsid w:val="006E1FB1"/>
    <w:rsid w:val="006E2CE6"/>
    <w:rsid w:val="006E3E96"/>
    <w:rsid w:val="006E438A"/>
    <w:rsid w:val="006E48B1"/>
    <w:rsid w:val="006E4B49"/>
    <w:rsid w:val="006E4BB1"/>
    <w:rsid w:val="006E4EB4"/>
    <w:rsid w:val="006E59F5"/>
    <w:rsid w:val="006E6DF0"/>
    <w:rsid w:val="006F004D"/>
    <w:rsid w:val="006F2AD7"/>
    <w:rsid w:val="006F31C1"/>
    <w:rsid w:val="006F3315"/>
    <w:rsid w:val="006F3FBA"/>
    <w:rsid w:val="006F4911"/>
    <w:rsid w:val="006F4D49"/>
    <w:rsid w:val="006F531B"/>
    <w:rsid w:val="006F5C4A"/>
    <w:rsid w:val="006F5CDE"/>
    <w:rsid w:val="006F6F75"/>
    <w:rsid w:val="006F74B2"/>
    <w:rsid w:val="006F7C80"/>
    <w:rsid w:val="006F7D00"/>
    <w:rsid w:val="006F7E5B"/>
    <w:rsid w:val="00700109"/>
    <w:rsid w:val="007002D0"/>
    <w:rsid w:val="00701061"/>
    <w:rsid w:val="007013CD"/>
    <w:rsid w:val="00701679"/>
    <w:rsid w:val="00701A70"/>
    <w:rsid w:val="00702508"/>
    <w:rsid w:val="0070250F"/>
    <w:rsid w:val="00702718"/>
    <w:rsid w:val="00702E62"/>
    <w:rsid w:val="007030B0"/>
    <w:rsid w:val="0070382F"/>
    <w:rsid w:val="00703F1F"/>
    <w:rsid w:val="007043EE"/>
    <w:rsid w:val="0070492E"/>
    <w:rsid w:val="00704DB6"/>
    <w:rsid w:val="007057E3"/>
    <w:rsid w:val="00705C23"/>
    <w:rsid w:val="0070656F"/>
    <w:rsid w:val="007066B7"/>
    <w:rsid w:val="00706905"/>
    <w:rsid w:val="00706BFB"/>
    <w:rsid w:val="00707073"/>
    <w:rsid w:val="00707454"/>
    <w:rsid w:val="00707C2A"/>
    <w:rsid w:val="00707F8D"/>
    <w:rsid w:val="00710054"/>
    <w:rsid w:val="00710702"/>
    <w:rsid w:val="00710D65"/>
    <w:rsid w:val="00710EC1"/>
    <w:rsid w:val="007112FA"/>
    <w:rsid w:val="00711434"/>
    <w:rsid w:val="00711AED"/>
    <w:rsid w:val="007124C7"/>
    <w:rsid w:val="00712FB0"/>
    <w:rsid w:val="00713835"/>
    <w:rsid w:val="00713ABF"/>
    <w:rsid w:val="00713E4F"/>
    <w:rsid w:val="007145C3"/>
    <w:rsid w:val="00715697"/>
    <w:rsid w:val="00716055"/>
    <w:rsid w:val="0071644D"/>
    <w:rsid w:val="0071666D"/>
    <w:rsid w:val="00716781"/>
    <w:rsid w:val="00716F8D"/>
    <w:rsid w:val="00717410"/>
    <w:rsid w:val="00717B6C"/>
    <w:rsid w:val="00717DEB"/>
    <w:rsid w:val="0072054F"/>
    <w:rsid w:val="007206F0"/>
    <w:rsid w:val="00721EDF"/>
    <w:rsid w:val="00722F79"/>
    <w:rsid w:val="007232A8"/>
    <w:rsid w:val="007234E9"/>
    <w:rsid w:val="00723A60"/>
    <w:rsid w:val="00724051"/>
    <w:rsid w:val="00724093"/>
    <w:rsid w:val="00725522"/>
    <w:rsid w:val="0072578E"/>
    <w:rsid w:val="00725B01"/>
    <w:rsid w:val="00725D02"/>
    <w:rsid w:val="00725E0C"/>
    <w:rsid w:val="007266BC"/>
    <w:rsid w:val="00727206"/>
    <w:rsid w:val="007306A4"/>
    <w:rsid w:val="007312E2"/>
    <w:rsid w:val="007315FE"/>
    <w:rsid w:val="007331EB"/>
    <w:rsid w:val="007336BC"/>
    <w:rsid w:val="0073524A"/>
    <w:rsid w:val="0073587F"/>
    <w:rsid w:val="00735BDF"/>
    <w:rsid w:val="00735C88"/>
    <w:rsid w:val="00736619"/>
    <w:rsid w:val="00737085"/>
    <w:rsid w:val="0073774A"/>
    <w:rsid w:val="00737C1A"/>
    <w:rsid w:val="00737CA5"/>
    <w:rsid w:val="007401E6"/>
    <w:rsid w:val="007401F8"/>
    <w:rsid w:val="00740EA1"/>
    <w:rsid w:val="00742CCC"/>
    <w:rsid w:val="0074326C"/>
    <w:rsid w:val="0074513E"/>
    <w:rsid w:val="007451D8"/>
    <w:rsid w:val="00745486"/>
    <w:rsid w:val="007454EB"/>
    <w:rsid w:val="0074554C"/>
    <w:rsid w:val="00745E92"/>
    <w:rsid w:val="007471AC"/>
    <w:rsid w:val="00747396"/>
    <w:rsid w:val="00750587"/>
    <w:rsid w:val="007508BD"/>
    <w:rsid w:val="00751884"/>
    <w:rsid w:val="007525B4"/>
    <w:rsid w:val="007525DE"/>
    <w:rsid w:val="0075297B"/>
    <w:rsid w:val="00753A4D"/>
    <w:rsid w:val="00753DCF"/>
    <w:rsid w:val="0075465F"/>
    <w:rsid w:val="00754C7A"/>
    <w:rsid w:val="00754FC2"/>
    <w:rsid w:val="0075539D"/>
    <w:rsid w:val="00755EAE"/>
    <w:rsid w:val="00756046"/>
    <w:rsid w:val="007560F0"/>
    <w:rsid w:val="00756241"/>
    <w:rsid w:val="00757C8F"/>
    <w:rsid w:val="00757DD3"/>
    <w:rsid w:val="0076066E"/>
    <w:rsid w:val="00760820"/>
    <w:rsid w:val="00760E6B"/>
    <w:rsid w:val="007611B0"/>
    <w:rsid w:val="00762791"/>
    <w:rsid w:val="00762AC5"/>
    <w:rsid w:val="007634BF"/>
    <w:rsid w:val="007635EC"/>
    <w:rsid w:val="00763620"/>
    <w:rsid w:val="00763C35"/>
    <w:rsid w:val="0076514F"/>
    <w:rsid w:val="007659B9"/>
    <w:rsid w:val="0076652D"/>
    <w:rsid w:val="00766577"/>
    <w:rsid w:val="00766C3B"/>
    <w:rsid w:val="00766D9E"/>
    <w:rsid w:val="00767207"/>
    <w:rsid w:val="00767211"/>
    <w:rsid w:val="007673C3"/>
    <w:rsid w:val="007675AF"/>
    <w:rsid w:val="007675B4"/>
    <w:rsid w:val="00767CE5"/>
    <w:rsid w:val="00770BD3"/>
    <w:rsid w:val="00770C17"/>
    <w:rsid w:val="00771388"/>
    <w:rsid w:val="00771DED"/>
    <w:rsid w:val="007724E2"/>
    <w:rsid w:val="00773DE0"/>
    <w:rsid w:val="00773FFD"/>
    <w:rsid w:val="007746AD"/>
    <w:rsid w:val="00775291"/>
    <w:rsid w:val="0077558B"/>
    <w:rsid w:val="00775965"/>
    <w:rsid w:val="00775972"/>
    <w:rsid w:val="007759BE"/>
    <w:rsid w:val="00776B4B"/>
    <w:rsid w:val="00777176"/>
    <w:rsid w:val="0077783E"/>
    <w:rsid w:val="0077785C"/>
    <w:rsid w:val="00780040"/>
    <w:rsid w:val="0078005B"/>
    <w:rsid w:val="00780382"/>
    <w:rsid w:val="00781A90"/>
    <w:rsid w:val="00782285"/>
    <w:rsid w:val="00782D41"/>
    <w:rsid w:val="00783C3B"/>
    <w:rsid w:val="00783E0C"/>
    <w:rsid w:val="00783F75"/>
    <w:rsid w:val="0078462B"/>
    <w:rsid w:val="00784CEF"/>
    <w:rsid w:val="00785007"/>
    <w:rsid w:val="00786040"/>
    <w:rsid w:val="00786304"/>
    <w:rsid w:val="007872E2"/>
    <w:rsid w:val="00787324"/>
    <w:rsid w:val="0078741E"/>
    <w:rsid w:val="007876AD"/>
    <w:rsid w:val="00787A91"/>
    <w:rsid w:val="007905D1"/>
    <w:rsid w:val="007907D1"/>
    <w:rsid w:val="00790CF1"/>
    <w:rsid w:val="00790D8B"/>
    <w:rsid w:val="007912FB"/>
    <w:rsid w:val="00791C99"/>
    <w:rsid w:val="00791EFD"/>
    <w:rsid w:val="0079276F"/>
    <w:rsid w:val="00792A90"/>
    <w:rsid w:val="007948AC"/>
    <w:rsid w:val="00794924"/>
    <w:rsid w:val="00794BDF"/>
    <w:rsid w:val="007952F4"/>
    <w:rsid w:val="00795946"/>
    <w:rsid w:val="00795F6F"/>
    <w:rsid w:val="00796282"/>
    <w:rsid w:val="00796B14"/>
    <w:rsid w:val="007972CE"/>
    <w:rsid w:val="007A0DAD"/>
    <w:rsid w:val="007A0E2C"/>
    <w:rsid w:val="007A20F4"/>
    <w:rsid w:val="007A265C"/>
    <w:rsid w:val="007A2B26"/>
    <w:rsid w:val="007A2FEF"/>
    <w:rsid w:val="007A446A"/>
    <w:rsid w:val="007A52C4"/>
    <w:rsid w:val="007A66A7"/>
    <w:rsid w:val="007A6789"/>
    <w:rsid w:val="007A67C4"/>
    <w:rsid w:val="007A6826"/>
    <w:rsid w:val="007A77AE"/>
    <w:rsid w:val="007A7EC2"/>
    <w:rsid w:val="007B09EC"/>
    <w:rsid w:val="007B0D21"/>
    <w:rsid w:val="007B0FFB"/>
    <w:rsid w:val="007B1361"/>
    <w:rsid w:val="007B186E"/>
    <w:rsid w:val="007B192C"/>
    <w:rsid w:val="007B19CA"/>
    <w:rsid w:val="007B1B04"/>
    <w:rsid w:val="007B1C01"/>
    <w:rsid w:val="007B1FCD"/>
    <w:rsid w:val="007B2102"/>
    <w:rsid w:val="007B2703"/>
    <w:rsid w:val="007B2B07"/>
    <w:rsid w:val="007B31D6"/>
    <w:rsid w:val="007B3490"/>
    <w:rsid w:val="007B4CC6"/>
    <w:rsid w:val="007B4FB2"/>
    <w:rsid w:val="007B5284"/>
    <w:rsid w:val="007B5694"/>
    <w:rsid w:val="007B6161"/>
    <w:rsid w:val="007B623C"/>
    <w:rsid w:val="007B6242"/>
    <w:rsid w:val="007B6336"/>
    <w:rsid w:val="007B63D2"/>
    <w:rsid w:val="007C09B9"/>
    <w:rsid w:val="007C12EF"/>
    <w:rsid w:val="007C206D"/>
    <w:rsid w:val="007C28AB"/>
    <w:rsid w:val="007C2DF0"/>
    <w:rsid w:val="007C3A1D"/>
    <w:rsid w:val="007C4D58"/>
    <w:rsid w:val="007C69DC"/>
    <w:rsid w:val="007C6E34"/>
    <w:rsid w:val="007C72D0"/>
    <w:rsid w:val="007C7385"/>
    <w:rsid w:val="007D055E"/>
    <w:rsid w:val="007D0A19"/>
    <w:rsid w:val="007D2738"/>
    <w:rsid w:val="007D2D9B"/>
    <w:rsid w:val="007D33E3"/>
    <w:rsid w:val="007D429A"/>
    <w:rsid w:val="007D4E60"/>
    <w:rsid w:val="007D50AB"/>
    <w:rsid w:val="007D5907"/>
    <w:rsid w:val="007D59CE"/>
    <w:rsid w:val="007D5A11"/>
    <w:rsid w:val="007D5E9C"/>
    <w:rsid w:val="007E01FD"/>
    <w:rsid w:val="007E083C"/>
    <w:rsid w:val="007E0B37"/>
    <w:rsid w:val="007E1BF5"/>
    <w:rsid w:val="007E1EA2"/>
    <w:rsid w:val="007E212A"/>
    <w:rsid w:val="007E24FF"/>
    <w:rsid w:val="007E2534"/>
    <w:rsid w:val="007E25F6"/>
    <w:rsid w:val="007E2660"/>
    <w:rsid w:val="007E27EA"/>
    <w:rsid w:val="007E2850"/>
    <w:rsid w:val="007E2F65"/>
    <w:rsid w:val="007E32AA"/>
    <w:rsid w:val="007E33DE"/>
    <w:rsid w:val="007E3FF4"/>
    <w:rsid w:val="007E4B65"/>
    <w:rsid w:val="007E4E25"/>
    <w:rsid w:val="007E54C0"/>
    <w:rsid w:val="007E5807"/>
    <w:rsid w:val="007E5CCB"/>
    <w:rsid w:val="007E65C0"/>
    <w:rsid w:val="007E68B3"/>
    <w:rsid w:val="007E6B3D"/>
    <w:rsid w:val="007E6E07"/>
    <w:rsid w:val="007E7133"/>
    <w:rsid w:val="007E7735"/>
    <w:rsid w:val="007F019A"/>
    <w:rsid w:val="007F0876"/>
    <w:rsid w:val="007F09EC"/>
    <w:rsid w:val="007F19E4"/>
    <w:rsid w:val="007F2A9F"/>
    <w:rsid w:val="007F2C0A"/>
    <w:rsid w:val="007F2C98"/>
    <w:rsid w:val="007F33EC"/>
    <w:rsid w:val="007F381D"/>
    <w:rsid w:val="007F3848"/>
    <w:rsid w:val="007F3931"/>
    <w:rsid w:val="007F4236"/>
    <w:rsid w:val="007F466E"/>
    <w:rsid w:val="007F50E4"/>
    <w:rsid w:val="007F53EB"/>
    <w:rsid w:val="007F57F3"/>
    <w:rsid w:val="007F608D"/>
    <w:rsid w:val="007F6219"/>
    <w:rsid w:val="007F6371"/>
    <w:rsid w:val="007F6719"/>
    <w:rsid w:val="007F6897"/>
    <w:rsid w:val="007F6B94"/>
    <w:rsid w:val="007F6C2E"/>
    <w:rsid w:val="007F6C9B"/>
    <w:rsid w:val="007F7253"/>
    <w:rsid w:val="007F74C8"/>
    <w:rsid w:val="007F768B"/>
    <w:rsid w:val="007F7893"/>
    <w:rsid w:val="007F7D5A"/>
    <w:rsid w:val="00800523"/>
    <w:rsid w:val="00800698"/>
    <w:rsid w:val="0080102E"/>
    <w:rsid w:val="0080153A"/>
    <w:rsid w:val="00801805"/>
    <w:rsid w:val="008018D0"/>
    <w:rsid w:val="00801A09"/>
    <w:rsid w:val="00801B6E"/>
    <w:rsid w:val="00801CB2"/>
    <w:rsid w:val="0080277E"/>
    <w:rsid w:val="00802901"/>
    <w:rsid w:val="0080314A"/>
    <w:rsid w:val="00804F15"/>
    <w:rsid w:val="008051AB"/>
    <w:rsid w:val="00805CAC"/>
    <w:rsid w:val="00806798"/>
    <w:rsid w:val="00806D21"/>
    <w:rsid w:val="008072C2"/>
    <w:rsid w:val="00807EEE"/>
    <w:rsid w:val="0081007A"/>
    <w:rsid w:val="00810132"/>
    <w:rsid w:val="00810689"/>
    <w:rsid w:val="008111BD"/>
    <w:rsid w:val="00811B0B"/>
    <w:rsid w:val="0081275B"/>
    <w:rsid w:val="00812837"/>
    <w:rsid w:val="00813396"/>
    <w:rsid w:val="008135FC"/>
    <w:rsid w:val="00813AFD"/>
    <w:rsid w:val="00813F0E"/>
    <w:rsid w:val="00814F55"/>
    <w:rsid w:val="008151C3"/>
    <w:rsid w:val="00815239"/>
    <w:rsid w:val="00815735"/>
    <w:rsid w:val="00815E9A"/>
    <w:rsid w:val="00815F7C"/>
    <w:rsid w:val="008160E1"/>
    <w:rsid w:val="00816120"/>
    <w:rsid w:val="00816236"/>
    <w:rsid w:val="00820107"/>
    <w:rsid w:val="00821AA2"/>
    <w:rsid w:val="00821D37"/>
    <w:rsid w:val="00821DC4"/>
    <w:rsid w:val="008220D7"/>
    <w:rsid w:val="00822221"/>
    <w:rsid w:val="00822A26"/>
    <w:rsid w:val="00822B6A"/>
    <w:rsid w:val="00822CD1"/>
    <w:rsid w:val="00823FBB"/>
    <w:rsid w:val="0082448D"/>
    <w:rsid w:val="00824B10"/>
    <w:rsid w:val="00824C88"/>
    <w:rsid w:val="008250F2"/>
    <w:rsid w:val="008253F5"/>
    <w:rsid w:val="00825581"/>
    <w:rsid w:val="00825AE9"/>
    <w:rsid w:val="00825D41"/>
    <w:rsid w:val="0082614F"/>
    <w:rsid w:val="008277D0"/>
    <w:rsid w:val="00830105"/>
    <w:rsid w:val="00830123"/>
    <w:rsid w:val="00830422"/>
    <w:rsid w:val="0083092F"/>
    <w:rsid w:val="00830DE7"/>
    <w:rsid w:val="00830E6C"/>
    <w:rsid w:val="00831F78"/>
    <w:rsid w:val="00832111"/>
    <w:rsid w:val="00832482"/>
    <w:rsid w:val="00832596"/>
    <w:rsid w:val="00832792"/>
    <w:rsid w:val="00832CCB"/>
    <w:rsid w:val="00833BAC"/>
    <w:rsid w:val="00833FA0"/>
    <w:rsid w:val="00833FA4"/>
    <w:rsid w:val="00834215"/>
    <w:rsid w:val="00834A57"/>
    <w:rsid w:val="00834DF7"/>
    <w:rsid w:val="0083512F"/>
    <w:rsid w:val="008357A2"/>
    <w:rsid w:val="0083638B"/>
    <w:rsid w:val="00836FEB"/>
    <w:rsid w:val="00837238"/>
    <w:rsid w:val="008376B5"/>
    <w:rsid w:val="00840601"/>
    <w:rsid w:val="00840B11"/>
    <w:rsid w:val="008411E2"/>
    <w:rsid w:val="00842DA1"/>
    <w:rsid w:val="00844E25"/>
    <w:rsid w:val="00846060"/>
    <w:rsid w:val="0084630D"/>
    <w:rsid w:val="00846FBA"/>
    <w:rsid w:val="00847B4D"/>
    <w:rsid w:val="008500D8"/>
    <w:rsid w:val="008501BA"/>
    <w:rsid w:val="00850265"/>
    <w:rsid w:val="00850704"/>
    <w:rsid w:val="00850929"/>
    <w:rsid w:val="00850BD5"/>
    <w:rsid w:val="00850ECD"/>
    <w:rsid w:val="00851FFC"/>
    <w:rsid w:val="008526AC"/>
    <w:rsid w:val="00852B56"/>
    <w:rsid w:val="00852CD1"/>
    <w:rsid w:val="00853A6D"/>
    <w:rsid w:val="008551ED"/>
    <w:rsid w:val="00855271"/>
    <w:rsid w:val="008564BD"/>
    <w:rsid w:val="008569D4"/>
    <w:rsid w:val="008571BB"/>
    <w:rsid w:val="00860647"/>
    <w:rsid w:val="008607D5"/>
    <w:rsid w:val="008609BB"/>
    <w:rsid w:val="00860FC1"/>
    <w:rsid w:val="00861121"/>
    <w:rsid w:val="008612F7"/>
    <w:rsid w:val="00861D6E"/>
    <w:rsid w:val="0086244D"/>
    <w:rsid w:val="00862AD8"/>
    <w:rsid w:val="00862AEE"/>
    <w:rsid w:val="0086404A"/>
    <w:rsid w:val="0086477B"/>
    <w:rsid w:val="008649F2"/>
    <w:rsid w:val="0086572E"/>
    <w:rsid w:val="00865734"/>
    <w:rsid w:val="00865787"/>
    <w:rsid w:val="00865981"/>
    <w:rsid w:val="00866365"/>
    <w:rsid w:val="00866FCD"/>
    <w:rsid w:val="008679C8"/>
    <w:rsid w:val="00867DC1"/>
    <w:rsid w:val="00867EC6"/>
    <w:rsid w:val="008702DD"/>
    <w:rsid w:val="00870F47"/>
    <w:rsid w:val="008713DA"/>
    <w:rsid w:val="008714B0"/>
    <w:rsid w:val="00871F90"/>
    <w:rsid w:val="0087253A"/>
    <w:rsid w:val="00873851"/>
    <w:rsid w:val="00874AC2"/>
    <w:rsid w:val="00874BB4"/>
    <w:rsid w:val="00875573"/>
    <w:rsid w:val="00875A70"/>
    <w:rsid w:val="00875AD7"/>
    <w:rsid w:val="00875BBF"/>
    <w:rsid w:val="00875C56"/>
    <w:rsid w:val="00875E89"/>
    <w:rsid w:val="008762A3"/>
    <w:rsid w:val="0088078D"/>
    <w:rsid w:val="00881857"/>
    <w:rsid w:val="00881C02"/>
    <w:rsid w:val="008821E2"/>
    <w:rsid w:val="00882B66"/>
    <w:rsid w:val="0088305A"/>
    <w:rsid w:val="00883734"/>
    <w:rsid w:val="00883C1C"/>
    <w:rsid w:val="00883C68"/>
    <w:rsid w:val="00884B7E"/>
    <w:rsid w:val="00884E1F"/>
    <w:rsid w:val="00885750"/>
    <w:rsid w:val="00886470"/>
    <w:rsid w:val="00886DCE"/>
    <w:rsid w:val="00887529"/>
    <w:rsid w:val="0088773C"/>
    <w:rsid w:val="00887B01"/>
    <w:rsid w:val="0089083C"/>
    <w:rsid w:val="00890A32"/>
    <w:rsid w:val="00890EF6"/>
    <w:rsid w:val="00891BE8"/>
    <w:rsid w:val="00891C58"/>
    <w:rsid w:val="00892799"/>
    <w:rsid w:val="008932BD"/>
    <w:rsid w:val="0089334E"/>
    <w:rsid w:val="00894129"/>
    <w:rsid w:val="00894511"/>
    <w:rsid w:val="00894E11"/>
    <w:rsid w:val="008954B5"/>
    <w:rsid w:val="008955F7"/>
    <w:rsid w:val="00895641"/>
    <w:rsid w:val="00895647"/>
    <w:rsid w:val="0089624F"/>
    <w:rsid w:val="00896778"/>
    <w:rsid w:val="00896857"/>
    <w:rsid w:val="00896BB2"/>
    <w:rsid w:val="008973C3"/>
    <w:rsid w:val="00897D22"/>
    <w:rsid w:val="008A0AAF"/>
    <w:rsid w:val="008A1377"/>
    <w:rsid w:val="008A16B5"/>
    <w:rsid w:val="008A1D5F"/>
    <w:rsid w:val="008A1D89"/>
    <w:rsid w:val="008A1DBB"/>
    <w:rsid w:val="008A205D"/>
    <w:rsid w:val="008A2E74"/>
    <w:rsid w:val="008A2E79"/>
    <w:rsid w:val="008A2F0E"/>
    <w:rsid w:val="008A366D"/>
    <w:rsid w:val="008A3976"/>
    <w:rsid w:val="008A4209"/>
    <w:rsid w:val="008A441B"/>
    <w:rsid w:val="008A4666"/>
    <w:rsid w:val="008A4A2A"/>
    <w:rsid w:val="008A4B34"/>
    <w:rsid w:val="008A5903"/>
    <w:rsid w:val="008A5CD2"/>
    <w:rsid w:val="008A7627"/>
    <w:rsid w:val="008A7768"/>
    <w:rsid w:val="008B0716"/>
    <w:rsid w:val="008B1A1E"/>
    <w:rsid w:val="008B2303"/>
    <w:rsid w:val="008B35BC"/>
    <w:rsid w:val="008B3CA5"/>
    <w:rsid w:val="008B4879"/>
    <w:rsid w:val="008B4F00"/>
    <w:rsid w:val="008B52F7"/>
    <w:rsid w:val="008B5A52"/>
    <w:rsid w:val="008B65C7"/>
    <w:rsid w:val="008B6D23"/>
    <w:rsid w:val="008B6D7E"/>
    <w:rsid w:val="008B6DDB"/>
    <w:rsid w:val="008B7015"/>
    <w:rsid w:val="008B7252"/>
    <w:rsid w:val="008B7435"/>
    <w:rsid w:val="008B7C84"/>
    <w:rsid w:val="008B7E18"/>
    <w:rsid w:val="008C045D"/>
    <w:rsid w:val="008C05C5"/>
    <w:rsid w:val="008C0909"/>
    <w:rsid w:val="008C1ECE"/>
    <w:rsid w:val="008C1EFF"/>
    <w:rsid w:val="008C1F51"/>
    <w:rsid w:val="008C273E"/>
    <w:rsid w:val="008C3399"/>
    <w:rsid w:val="008C33B8"/>
    <w:rsid w:val="008C343E"/>
    <w:rsid w:val="008C3818"/>
    <w:rsid w:val="008C3861"/>
    <w:rsid w:val="008C480D"/>
    <w:rsid w:val="008C4951"/>
    <w:rsid w:val="008C4D26"/>
    <w:rsid w:val="008C63D3"/>
    <w:rsid w:val="008C707D"/>
    <w:rsid w:val="008C764E"/>
    <w:rsid w:val="008C7B2E"/>
    <w:rsid w:val="008D074E"/>
    <w:rsid w:val="008D0B64"/>
    <w:rsid w:val="008D0C65"/>
    <w:rsid w:val="008D1E7F"/>
    <w:rsid w:val="008D1E81"/>
    <w:rsid w:val="008D248C"/>
    <w:rsid w:val="008D3B51"/>
    <w:rsid w:val="008D4F73"/>
    <w:rsid w:val="008D533A"/>
    <w:rsid w:val="008D5EF1"/>
    <w:rsid w:val="008D600C"/>
    <w:rsid w:val="008D7409"/>
    <w:rsid w:val="008D767A"/>
    <w:rsid w:val="008E0ECA"/>
    <w:rsid w:val="008E1925"/>
    <w:rsid w:val="008E19FD"/>
    <w:rsid w:val="008E2084"/>
    <w:rsid w:val="008E2B97"/>
    <w:rsid w:val="008E33CB"/>
    <w:rsid w:val="008E3C8B"/>
    <w:rsid w:val="008E3D53"/>
    <w:rsid w:val="008E4416"/>
    <w:rsid w:val="008E44DC"/>
    <w:rsid w:val="008E48A5"/>
    <w:rsid w:val="008E4C2D"/>
    <w:rsid w:val="008E4CC1"/>
    <w:rsid w:val="008E50F0"/>
    <w:rsid w:val="008E579A"/>
    <w:rsid w:val="008E5937"/>
    <w:rsid w:val="008E60E9"/>
    <w:rsid w:val="008E6AFF"/>
    <w:rsid w:val="008E6C3B"/>
    <w:rsid w:val="008E7224"/>
    <w:rsid w:val="008E770E"/>
    <w:rsid w:val="008E7DED"/>
    <w:rsid w:val="008F0474"/>
    <w:rsid w:val="008F08FB"/>
    <w:rsid w:val="008F0D6D"/>
    <w:rsid w:val="008F0F84"/>
    <w:rsid w:val="008F23E3"/>
    <w:rsid w:val="008F347B"/>
    <w:rsid w:val="008F3A34"/>
    <w:rsid w:val="008F4388"/>
    <w:rsid w:val="008F4C73"/>
    <w:rsid w:val="008F4D34"/>
    <w:rsid w:val="008F600B"/>
    <w:rsid w:val="008F616D"/>
    <w:rsid w:val="008F64B4"/>
    <w:rsid w:val="009002BC"/>
    <w:rsid w:val="00900566"/>
    <w:rsid w:val="009013A3"/>
    <w:rsid w:val="00901764"/>
    <w:rsid w:val="00901BE8"/>
    <w:rsid w:val="00901D70"/>
    <w:rsid w:val="009022B5"/>
    <w:rsid w:val="00902592"/>
    <w:rsid w:val="00902896"/>
    <w:rsid w:val="00902995"/>
    <w:rsid w:val="009030FD"/>
    <w:rsid w:val="0090468E"/>
    <w:rsid w:val="00904CC8"/>
    <w:rsid w:val="00905935"/>
    <w:rsid w:val="00905D41"/>
    <w:rsid w:val="00906F18"/>
    <w:rsid w:val="00906F99"/>
    <w:rsid w:val="009072DA"/>
    <w:rsid w:val="00910412"/>
    <w:rsid w:val="00910D1C"/>
    <w:rsid w:val="00910DC1"/>
    <w:rsid w:val="00910F03"/>
    <w:rsid w:val="009112B5"/>
    <w:rsid w:val="0091189A"/>
    <w:rsid w:val="00911E20"/>
    <w:rsid w:val="00912200"/>
    <w:rsid w:val="0091290B"/>
    <w:rsid w:val="00912AC1"/>
    <w:rsid w:val="0091344D"/>
    <w:rsid w:val="00914D03"/>
    <w:rsid w:val="00914F26"/>
    <w:rsid w:val="00915207"/>
    <w:rsid w:val="00915982"/>
    <w:rsid w:val="00916826"/>
    <w:rsid w:val="00916A9E"/>
    <w:rsid w:val="00916D4E"/>
    <w:rsid w:val="009173AD"/>
    <w:rsid w:val="00917778"/>
    <w:rsid w:val="00917AC0"/>
    <w:rsid w:val="00917F21"/>
    <w:rsid w:val="00917F4E"/>
    <w:rsid w:val="00920A08"/>
    <w:rsid w:val="00921194"/>
    <w:rsid w:val="009211CC"/>
    <w:rsid w:val="0092136C"/>
    <w:rsid w:val="009213A8"/>
    <w:rsid w:val="00921B34"/>
    <w:rsid w:val="00921FF2"/>
    <w:rsid w:val="00922189"/>
    <w:rsid w:val="0092261D"/>
    <w:rsid w:val="009228B3"/>
    <w:rsid w:val="00922C86"/>
    <w:rsid w:val="00922CE9"/>
    <w:rsid w:val="009231C2"/>
    <w:rsid w:val="00923FB8"/>
    <w:rsid w:val="009251A6"/>
    <w:rsid w:val="0092534F"/>
    <w:rsid w:val="009254CC"/>
    <w:rsid w:val="00925AC9"/>
    <w:rsid w:val="00925EEC"/>
    <w:rsid w:val="009261DC"/>
    <w:rsid w:val="0092642A"/>
    <w:rsid w:val="009268B4"/>
    <w:rsid w:val="00926964"/>
    <w:rsid w:val="00927574"/>
    <w:rsid w:val="00927EAA"/>
    <w:rsid w:val="009300E5"/>
    <w:rsid w:val="00930A9F"/>
    <w:rsid w:val="00930D03"/>
    <w:rsid w:val="00930FB9"/>
    <w:rsid w:val="009312B7"/>
    <w:rsid w:val="00931344"/>
    <w:rsid w:val="009319F4"/>
    <w:rsid w:val="0093201C"/>
    <w:rsid w:val="0093243F"/>
    <w:rsid w:val="00932652"/>
    <w:rsid w:val="00932C66"/>
    <w:rsid w:val="00933E9E"/>
    <w:rsid w:val="00934A11"/>
    <w:rsid w:val="00935083"/>
    <w:rsid w:val="0093515F"/>
    <w:rsid w:val="00936B33"/>
    <w:rsid w:val="00936C8B"/>
    <w:rsid w:val="00936D15"/>
    <w:rsid w:val="0093709E"/>
    <w:rsid w:val="00937252"/>
    <w:rsid w:val="00937C47"/>
    <w:rsid w:val="00940376"/>
    <w:rsid w:val="00940392"/>
    <w:rsid w:val="00940A66"/>
    <w:rsid w:val="00940CBE"/>
    <w:rsid w:val="00940D7C"/>
    <w:rsid w:val="00941261"/>
    <w:rsid w:val="009413A2"/>
    <w:rsid w:val="00941657"/>
    <w:rsid w:val="00941FF6"/>
    <w:rsid w:val="00942044"/>
    <w:rsid w:val="00942B68"/>
    <w:rsid w:val="00943022"/>
    <w:rsid w:val="00943C80"/>
    <w:rsid w:val="00943CA3"/>
    <w:rsid w:val="00943E97"/>
    <w:rsid w:val="00944507"/>
    <w:rsid w:val="009450EC"/>
    <w:rsid w:val="009456FD"/>
    <w:rsid w:val="00945777"/>
    <w:rsid w:val="00946599"/>
    <w:rsid w:val="00947121"/>
    <w:rsid w:val="009473BC"/>
    <w:rsid w:val="009473EE"/>
    <w:rsid w:val="00947689"/>
    <w:rsid w:val="009476E7"/>
    <w:rsid w:val="00947BFA"/>
    <w:rsid w:val="009506D1"/>
    <w:rsid w:val="00950866"/>
    <w:rsid w:val="00950F0B"/>
    <w:rsid w:val="009510F5"/>
    <w:rsid w:val="009512EB"/>
    <w:rsid w:val="00951361"/>
    <w:rsid w:val="00951445"/>
    <w:rsid w:val="009531B9"/>
    <w:rsid w:val="00953CA7"/>
    <w:rsid w:val="00953E6E"/>
    <w:rsid w:val="0095410C"/>
    <w:rsid w:val="00954389"/>
    <w:rsid w:val="00954F24"/>
    <w:rsid w:val="0095505C"/>
    <w:rsid w:val="0095551D"/>
    <w:rsid w:val="009557F8"/>
    <w:rsid w:val="00955A41"/>
    <w:rsid w:val="00955FA8"/>
    <w:rsid w:val="00956145"/>
    <w:rsid w:val="00956353"/>
    <w:rsid w:val="009566BD"/>
    <w:rsid w:val="00956930"/>
    <w:rsid w:val="00957234"/>
    <w:rsid w:val="00957B88"/>
    <w:rsid w:val="00957CA4"/>
    <w:rsid w:val="009606DC"/>
    <w:rsid w:val="00960C7E"/>
    <w:rsid w:val="00961385"/>
    <w:rsid w:val="009613EC"/>
    <w:rsid w:val="00961B6D"/>
    <w:rsid w:val="009625C8"/>
    <w:rsid w:val="00962617"/>
    <w:rsid w:val="009628DC"/>
    <w:rsid w:val="00962EFF"/>
    <w:rsid w:val="0096306E"/>
    <w:rsid w:val="009633DE"/>
    <w:rsid w:val="00963531"/>
    <w:rsid w:val="00963B32"/>
    <w:rsid w:val="00963E35"/>
    <w:rsid w:val="00963EC8"/>
    <w:rsid w:val="00964622"/>
    <w:rsid w:val="00965A52"/>
    <w:rsid w:val="00965D14"/>
    <w:rsid w:val="00965DDE"/>
    <w:rsid w:val="0096604B"/>
    <w:rsid w:val="00966113"/>
    <w:rsid w:val="009661FB"/>
    <w:rsid w:val="009666EF"/>
    <w:rsid w:val="00966717"/>
    <w:rsid w:val="00967EFD"/>
    <w:rsid w:val="00971675"/>
    <w:rsid w:val="009720BF"/>
    <w:rsid w:val="009727A3"/>
    <w:rsid w:val="0097352E"/>
    <w:rsid w:val="00973B45"/>
    <w:rsid w:val="00973FCF"/>
    <w:rsid w:val="009748B4"/>
    <w:rsid w:val="009750E5"/>
    <w:rsid w:val="00975C07"/>
    <w:rsid w:val="00975E79"/>
    <w:rsid w:val="009769AB"/>
    <w:rsid w:val="0097763E"/>
    <w:rsid w:val="009805D8"/>
    <w:rsid w:val="00980712"/>
    <w:rsid w:val="00980752"/>
    <w:rsid w:val="00980DBF"/>
    <w:rsid w:val="00980E8B"/>
    <w:rsid w:val="009817FA"/>
    <w:rsid w:val="00981EC1"/>
    <w:rsid w:val="00982177"/>
    <w:rsid w:val="00982506"/>
    <w:rsid w:val="0098272A"/>
    <w:rsid w:val="00982B4B"/>
    <w:rsid w:val="009830D6"/>
    <w:rsid w:val="0098385E"/>
    <w:rsid w:val="0098449D"/>
    <w:rsid w:val="009848FA"/>
    <w:rsid w:val="0098553C"/>
    <w:rsid w:val="00985882"/>
    <w:rsid w:val="00985D7D"/>
    <w:rsid w:val="009864D4"/>
    <w:rsid w:val="00986601"/>
    <w:rsid w:val="00986788"/>
    <w:rsid w:val="009867E9"/>
    <w:rsid w:val="009873B2"/>
    <w:rsid w:val="00987B08"/>
    <w:rsid w:val="00987D65"/>
    <w:rsid w:val="00987E73"/>
    <w:rsid w:val="00987ED8"/>
    <w:rsid w:val="009901AB"/>
    <w:rsid w:val="00990782"/>
    <w:rsid w:val="00990A20"/>
    <w:rsid w:val="00991547"/>
    <w:rsid w:val="009918C9"/>
    <w:rsid w:val="009919BA"/>
    <w:rsid w:val="009919D3"/>
    <w:rsid w:val="00991A38"/>
    <w:rsid w:val="00992117"/>
    <w:rsid w:val="009922AC"/>
    <w:rsid w:val="009924D7"/>
    <w:rsid w:val="00992562"/>
    <w:rsid w:val="00992AB1"/>
    <w:rsid w:val="00993387"/>
    <w:rsid w:val="00994194"/>
    <w:rsid w:val="00994F3F"/>
    <w:rsid w:val="009958F2"/>
    <w:rsid w:val="009959B5"/>
    <w:rsid w:val="00995A7E"/>
    <w:rsid w:val="00995DF8"/>
    <w:rsid w:val="00996744"/>
    <w:rsid w:val="0099674E"/>
    <w:rsid w:val="00996A01"/>
    <w:rsid w:val="00996F4C"/>
    <w:rsid w:val="00997096"/>
    <w:rsid w:val="0099797D"/>
    <w:rsid w:val="00997A23"/>
    <w:rsid w:val="009A1976"/>
    <w:rsid w:val="009A1980"/>
    <w:rsid w:val="009A20BD"/>
    <w:rsid w:val="009A23F0"/>
    <w:rsid w:val="009A25BF"/>
    <w:rsid w:val="009A2924"/>
    <w:rsid w:val="009A2ED5"/>
    <w:rsid w:val="009A3037"/>
    <w:rsid w:val="009A349D"/>
    <w:rsid w:val="009A3D30"/>
    <w:rsid w:val="009A43A6"/>
    <w:rsid w:val="009A4663"/>
    <w:rsid w:val="009A52CB"/>
    <w:rsid w:val="009A5449"/>
    <w:rsid w:val="009A5A4D"/>
    <w:rsid w:val="009A5CCD"/>
    <w:rsid w:val="009B067C"/>
    <w:rsid w:val="009B1DF4"/>
    <w:rsid w:val="009B275C"/>
    <w:rsid w:val="009B283A"/>
    <w:rsid w:val="009B2C7E"/>
    <w:rsid w:val="009B2F19"/>
    <w:rsid w:val="009B3251"/>
    <w:rsid w:val="009B3294"/>
    <w:rsid w:val="009B32ED"/>
    <w:rsid w:val="009B3739"/>
    <w:rsid w:val="009B395D"/>
    <w:rsid w:val="009B3A88"/>
    <w:rsid w:val="009B3D92"/>
    <w:rsid w:val="009B457B"/>
    <w:rsid w:val="009B49E5"/>
    <w:rsid w:val="009B4B18"/>
    <w:rsid w:val="009B4FF5"/>
    <w:rsid w:val="009B562C"/>
    <w:rsid w:val="009B5FD8"/>
    <w:rsid w:val="009B612A"/>
    <w:rsid w:val="009B68AB"/>
    <w:rsid w:val="009B7362"/>
    <w:rsid w:val="009B7825"/>
    <w:rsid w:val="009C10F8"/>
    <w:rsid w:val="009C1C26"/>
    <w:rsid w:val="009C2B74"/>
    <w:rsid w:val="009C3908"/>
    <w:rsid w:val="009C3EF5"/>
    <w:rsid w:val="009C4534"/>
    <w:rsid w:val="009C5187"/>
    <w:rsid w:val="009C5567"/>
    <w:rsid w:val="009C6234"/>
    <w:rsid w:val="009C6594"/>
    <w:rsid w:val="009C6A10"/>
    <w:rsid w:val="009C6BFA"/>
    <w:rsid w:val="009C720C"/>
    <w:rsid w:val="009C72F3"/>
    <w:rsid w:val="009C7341"/>
    <w:rsid w:val="009C7822"/>
    <w:rsid w:val="009D0150"/>
    <w:rsid w:val="009D03AC"/>
    <w:rsid w:val="009D05A3"/>
    <w:rsid w:val="009D07D2"/>
    <w:rsid w:val="009D09F4"/>
    <w:rsid w:val="009D1B4D"/>
    <w:rsid w:val="009D1DEF"/>
    <w:rsid w:val="009D1F90"/>
    <w:rsid w:val="009D24A9"/>
    <w:rsid w:val="009D36AD"/>
    <w:rsid w:val="009D4582"/>
    <w:rsid w:val="009D45AA"/>
    <w:rsid w:val="009D4C21"/>
    <w:rsid w:val="009D5429"/>
    <w:rsid w:val="009D5C5E"/>
    <w:rsid w:val="009D627E"/>
    <w:rsid w:val="009D6341"/>
    <w:rsid w:val="009D63F6"/>
    <w:rsid w:val="009D6684"/>
    <w:rsid w:val="009D6817"/>
    <w:rsid w:val="009D6D12"/>
    <w:rsid w:val="009E001E"/>
    <w:rsid w:val="009E02A0"/>
    <w:rsid w:val="009E0353"/>
    <w:rsid w:val="009E0427"/>
    <w:rsid w:val="009E0FB8"/>
    <w:rsid w:val="009E1755"/>
    <w:rsid w:val="009E1999"/>
    <w:rsid w:val="009E2669"/>
    <w:rsid w:val="009E26DC"/>
    <w:rsid w:val="009E3235"/>
    <w:rsid w:val="009E33E9"/>
    <w:rsid w:val="009E34D0"/>
    <w:rsid w:val="009E370E"/>
    <w:rsid w:val="009E3826"/>
    <w:rsid w:val="009E3C00"/>
    <w:rsid w:val="009E4F87"/>
    <w:rsid w:val="009E59BC"/>
    <w:rsid w:val="009E5E8A"/>
    <w:rsid w:val="009E60DA"/>
    <w:rsid w:val="009E634C"/>
    <w:rsid w:val="009E6673"/>
    <w:rsid w:val="009E6CE5"/>
    <w:rsid w:val="009E7D36"/>
    <w:rsid w:val="009F0B4B"/>
    <w:rsid w:val="009F14E2"/>
    <w:rsid w:val="009F171F"/>
    <w:rsid w:val="009F24AD"/>
    <w:rsid w:val="009F27FC"/>
    <w:rsid w:val="009F329D"/>
    <w:rsid w:val="009F382A"/>
    <w:rsid w:val="009F3DFD"/>
    <w:rsid w:val="009F3FC3"/>
    <w:rsid w:val="009F4A22"/>
    <w:rsid w:val="009F4C00"/>
    <w:rsid w:val="009F4D65"/>
    <w:rsid w:val="009F509B"/>
    <w:rsid w:val="009F5175"/>
    <w:rsid w:val="009F5588"/>
    <w:rsid w:val="009F57F3"/>
    <w:rsid w:val="009F5A4E"/>
    <w:rsid w:val="009F614F"/>
    <w:rsid w:val="009F643E"/>
    <w:rsid w:val="009F646A"/>
    <w:rsid w:val="009F6753"/>
    <w:rsid w:val="009F6823"/>
    <w:rsid w:val="009F708C"/>
    <w:rsid w:val="009F7446"/>
    <w:rsid w:val="00A014BE"/>
    <w:rsid w:val="00A03061"/>
    <w:rsid w:val="00A03109"/>
    <w:rsid w:val="00A03D89"/>
    <w:rsid w:val="00A04078"/>
    <w:rsid w:val="00A04B36"/>
    <w:rsid w:val="00A05A58"/>
    <w:rsid w:val="00A06788"/>
    <w:rsid w:val="00A067CC"/>
    <w:rsid w:val="00A06B1B"/>
    <w:rsid w:val="00A06D26"/>
    <w:rsid w:val="00A0765A"/>
    <w:rsid w:val="00A07FCD"/>
    <w:rsid w:val="00A1080F"/>
    <w:rsid w:val="00A10D1E"/>
    <w:rsid w:val="00A10E35"/>
    <w:rsid w:val="00A10E59"/>
    <w:rsid w:val="00A12165"/>
    <w:rsid w:val="00A12CE7"/>
    <w:rsid w:val="00A13113"/>
    <w:rsid w:val="00A13408"/>
    <w:rsid w:val="00A1340A"/>
    <w:rsid w:val="00A13DDA"/>
    <w:rsid w:val="00A144CA"/>
    <w:rsid w:val="00A14A75"/>
    <w:rsid w:val="00A14C69"/>
    <w:rsid w:val="00A14D61"/>
    <w:rsid w:val="00A14FAB"/>
    <w:rsid w:val="00A15A7A"/>
    <w:rsid w:val="00A15F21"/>
    <w:rsid w:val="00A164FD"/>
    <w:rsid w:val="00A21478"/>
    <w:rsid w:val="00A21817"/>
    <w:rsid w:val="00A21BB9"/>
    <w:rsid w:val="00A223B8"/>
    <w:rsid w:val="00A2248D"/>
    <w:rsid w:val="00A22690"/>
    <w:rsid w:val="00A22BF5"/>
    <w:rsid w:val="00A22DD0"/>
    <w:rsid w:val="00A23130"/>
    <w:rsid w:val="00A2381A"/>
    <w:rsid w:val="00A24169"/>
    <w:rsid w:val="00A24535"/>
    <w:rsid w:val="00A247DC"/>
    <w:rsid w:val="00A25DC0"/>
    <w:rsid w:val="00A25E0B"/>
    <w:rsid w:val="00A25FF5"/>
    <w:rsid w:val="00A26430"/>
    <w:rsid w:val="00A26772"/>
    <w:rsid w:val="00A271D6"/>
    <w:rsid w:val="00A27A07"/>
    <w:rsid w:val="00A27B14"/>
    <w:rsid w:val="00A3059D"/>
    <w:rsid w:val="00A30CA0"/>
    <w:rsid w:val="00A30F79"/>
    <w:rsid w:val="00A31B85"/>
    <w:rsid w:val="00A32196"/>
    <w:rsid w:val="00A32F53"/>
    <w:rsid w:val="00A3357F"/>
    <w:rsid w:val="00A33FA6"/>
    <w:rsid w:val="00A3459E"/>
    <w:rsid w:val="00A34A47"/>
    <w:rsid w:val="00A34DDE"/>
    <w:rsid w:val="00A35FB1"/>
    <w:rsid w:val="00A36361"/>
    <w:rsid w:val="00A36CA8"/>
    <w:rsid w:val="00A37412"/>
    <w:rsid w:val="00A37792"/>
    <w:rsid w:val="00A40728"/>
    <w:rsid w:val="00A40B53"/>
    <w:rsid w:val="00A40DA5"/>
    <w:rsid w:val="00A40DB8"/>
    <w:rsid w:val="00A4193A"/>
    <w:rsid w:val="00A41BBF"/>
    <w:rsid w:val="00A429EA"/>
    <w:rsid w:val="00A42C90"/>
    <w:rsid w:val="00A42E50"/>
    <w:rsid w:val="00A42F65"/>
    <w:rsid w:val="00A43387"/>
    <w:rsid w:val="00A4379D"/>
    <w:rsid w:val="00A43CB6"/>
    <w:rsid w:val="00A444A9"/>
    <w:rsid w:val="00A44767"/>
    <w:rsid w:val="00A453DA"/>
    <w:rsid w:val="00A45772"/>
    <w:rsid w:val="00A4590A"/>
    <w:rsid w:val="00A47CF1"/>
    <w:rsid w:val="00A47F1A"/>
    <w:rsid w:val="00A5134A"/>
    <w:rsid w:val="00A5170E"/>
    <w:rsid w:val="00A51C3B"/>
    <w:rsid w:val="00A523ED"/>
    <w:rsid w:val="00A52D58"/>
    <w:rsid w:val="00A52D59"/>
    <w:rsid w:val="00A52DCC"/>
    <w:rsid w:val="00A53683"/>
    <w:rsid w:val="00A54179"/>
    <w:rsid w:val="00A544AA"/>
    <w:rsid w:val="00A54D38"/>
    <w:rsid w:val="00A54E98"/>
    <w:rsid w:val="00A54EDE"/>
    <w:rsid w:val="00A553A5"/>
    <w:rsid w:val="00A553C3"/>
    <w:rsid w:val="00A55B36"/>
    <w:rsid w:val="00A60010"/>
    <w:rsid w:val="00A6163A"/>
    <w:rsid w:val="00A617FE"/>
    <w:rsid w:val="00A62892"/>
    <w:rsid w:val="00A631B7"/>
    <w:rsid w:val="00A63AA6"/>
    <w:rsid w:val="00A63C22"/>
    <w:rsid w:val="00A63ECB"/>
    <w:rsid w:val="00A64721"/>
    <w:rsid w:val="00A64A79"/>
    <w:rsid w:val="00A64C43"/>
    <w:rsid w:val="00A652A3"/>
    <w:rsid w:val="00A65E8B"/>
    <w:rsid w:val="00A6624A"/>
    <w:rsid w:val="00A6686A"/>
    <w:rsid w:val="00A66D81"/>
    <w:rsid w:val="00A6754F"/>
    <w:rsid w:val="00A6783F"/>
    <w:rsid w:val="00A67932"/>
    <w:rsid w:val="00A70359"/>
    <w:rsid w:val="00A70643"/>
    <w:rsid w:val="00A70A19"/>
    <w:rsid w:val="00A71371"/>
    <w:rsid w:val="00A721C0"/>
    <w:rsid w:val="00A72BBD"/>
    <w:rsid w:val="00A7307E"/>
    <w:rsid w:val="00A735D1"/>
    <w:rsid w:val="00A736A6"/>
    <w:rsid w:val="00A73A57"/>
    <w:rsid w:val="00A744DB"/>
    <w:rsid w:val="00A749F0"/>
    <w:rsid w:val="00A74BA6"/>
    <w:rsid w:val="00A74C73"/>
    <w:rsid w:val="00A74CBA"/>
    <w:rsid w:val="00A751E2"/>
    <w:rsid w:val="00A7577D"/>
    <w:rsid w:val="00A75A81"/>
    <w:rsid w:val="00A801FB"/>
    <w:rsid w:val="00A80C7C"/>
    <w:rsid w:val="00A819FA"/>
    <w:rsid w:val="00A81AD1"/>
    <w:rsid w:val="00A81DFE"/>
    <w:rsid w:val="00A82663"/>
    <w:rsid w:val="00A829B1"/>
    <w:rsid w:val="00A82CD8"/>
    <w:rsid w:val="00A82E65"/>
    <w:rsid w:val="00A83343"/>
    <w:rsid w:val="00A8372C"/>
    <w:rsid w:val="00A83999"/>
    <w:rsid w:val="00A83A16"/>
    <w:rsid w:val="00A844F4"/>
    <w:rsid w:val="00A84BEB"/>
    <w:rsid w:val="00A84DF3"/>
    <w:rsid w:val="00A84FB8"/>
    <w:rsid w:val="00A8545F"/>
    <w:rsid w:val="00A8553B"/>
    <w:rsid w:val="00A8568D"/>
    <w:rsid w:val="00A86CC1"/>
    <w:rsid w:val="00A871AB"/>
    <w:rsid w:val="00A87427"/>
    <w:rsid w:val="00A904DB"/>
    <w:rsid w:val="00A90B0D"/>
    <w:rsid w:val="00A91897"/>
    <w:rsid w:val="00A91E56"/>
    <w:rsid w:val="00A92231"/>
    <w:rsid w:val="00A92B7F"/>
    <w:rsid w:val="00A935F9"/>
    <w:rsid w:val="00A93B3F"/>
    <w:rsid w:val="00A9433E"/>
    <w:rsid w:val="00A9480F"/>
    <w:rsid w:val="00A94E0F"/>
    <w:rsid w:val="00A953FC"/>
    <w:rsid w:val="00A9586B"/>
    <w:rsid w:val="00A958CD"/>
    <w:rsid w:val="00A95E68"/>
    <w:rsid w:val="00A95F65"/>
    <w:rsid w:val="00A9610D"/>
    <w:rsid w:val="00A9680F"/>
    <w:rsid w:val="00A96B43"/>
    <w:rsid w:val="00A97AEB"/>
    <w:rsid w:val="00A97F11"/>
    <w:rsid w:val="00AA0375"/>
    <w:rsid w:val="00AA19AD"/>
    <w:rsid w:val="00AA2544"/>
    <w:rsid w:val="00AA3AC1"/>
    <w:rsid w:val="00AA3F52"/>
    <w:rsid w:val="00AA44DA"/>
    <w:rsid w:val="00AA4CA7"/>
    <w:rsid w:val="00AA4D6F"/>
    <w:rsid w:val="00AA5096"/>
    <w:rsid w:val="00AA5BD3"/>
    <w:rsid w:val="00AA6B44"/>
    <w:rsid w:val="00AA7E2A"/>
    <w:rsid w:val="00AB0275"/>
    <w:rsid w:val="00AB029D"/>
    <w:rsid w:val="00AB22EB"/>
    <w:rsid w:val="00AB2A53"/>
    <w:rsid w:val="00AB2E0C"/>
    <w:rsid w:val="00AB2FF1"/>
    <w:rsid w:val="00AB328C"/>
    <w:rsid w:val="00AB3423"/>
    <w:rsid w:val="00AB35EE"/>
    <w:rsid w:val="00AB38BB"/>
    <w:rsid w:val="00AB3B01"/>
    <w:rsid w:val="00AB3BC4"/>
    <w:rsid w:val="00AB489B"/>
    <w:rsid w:val="00AB49AB"/>
    <w:rsid w:val="00AB4A61"/>
    <w:rsid w:val="00AB5AA1"/>
    <w:rsid w:val="00AB6500"/>
    <w:rsid w:val="00AB6AE9"/>
    <w:rsid w:val="00AB726D"/>
    <w:rsid w:val="00AB7C3F"/>
    <w:rsid w:val="00AC070D"/>
    <w:rsid w:val="00AC0BB4"/>
    <w:rsid w:val="00AC11B1"/>
    <w:rsid w:val="00AC135E"/>
    <w:rsid w:val="00AC2999"/>
    <w:rsid w:val="00AC29B7"/>
    <w:rsid w:val="00AC3314"/>
    <w:rsid w:val="00AC3948"/>
    <w:rsid w:val="00AC39FA"/>
    <w:rsid w:val="00AC47FF"/>
    <w:rsid w:val="00AC48CB"/>
    <w:rsid w:val="00AC51D9"/>
    <w:rsid w:val="00AC5299"/>
    <w:rsid w:val="00AC542D"/>
    <w:rsid w:val="00AC5835"/>
    <w:rsid w:val="00AC590F"/>
    <w:rsid w:val="00AC5F6F"/>
    <w:rsid w:val="00AC64A3"/>
    <w:rsid w:val="00AC6B3A"/>
    <w:rsid w:val="00AC7793"/>
    <w:rsid w:val="00AD03FA"/>
    <w:rsid w:val="00AD1BCB"/>
    <w:rsid w:val="00AD2098"/>
    <w:rsid w:val="00AD235C"/>
    <w:rsid w:val="00AD24C4"/>
    <w:rsid w:val="00AD2DA2"/>
    <w:rsid w:val="00AD3BA9"/>
    <w:rsid w:val="00AD3C8B"/>
    <w:rsid w:val="00AD3EE3"/>
    <w:rsid w:val="00AD424B"/>
    <w:rsid w:val="00AD442F"/>
    <w:rsid w:val="00AD4C8F"/>
    <w:rsid w:val="00AD5D2B"/>
    <w:rsid w:val="00AD6011"/>
    <w:rsid w:val="00AD6694"/>
    <w:rsid w:val="00AD6F86"/>
    <w:rsid w:val="00AD71F9"/>
    <w:rsid w:val="00AD74FE"/>
    <w:rsid w:val="00AD7A52"/>
    <w:rsid w:val="00AD7DB4"/>
    <w:rsid w:val="00AE0198"/>
    <w:rsid w:val="00AE019D"/>
    <w:rsid w:val="00AE0541"/>
    <w:rsid w:val="00AE071B"/>
    <w:rsid w:val="00AE0D9C"/>
    <w:rsid w:val="00AE0DDA"/>
    <w:rsid w:val="00AE0F6E"/>
    <w:rsid w:val="00AE1FEF"/>
    <w:rsid w:val="00AE221F"/>
    <w:rsid w:val="00AE2C9B"/>
    <w:rsid w:val="00AE2E12"/>
    <w:rsid w:val="00AE3D50"/>
    <w:rsid w:val="00AE4933"/>
    <w:rsid w:val="00AE4C1E"/>
    <w:rsid w:val="00AE4E76"/>
    <w:rsid w:val="00AE5835"/>
    <w:rsid w:val="00AE62B5"/>
    <w:rsid w:val="00AE67FC"/>
    <w:rsid w:val="00AE6A10"/>
    <w:rsid w:val="00AE6FDE"/>
    <w:rsid w:val="00AE731F"/>
    <w:rsid w:val="00AE765C"/>
    <w:rsid w:val="00AE7EB6"/>
    <w:rsid w:val="00AF014C"/>
    <w:rsid w:val="00AF025A"/>
    <w:rsid w:val="00AF044B"/>
    <w:rsid w:val="00AF08F8"/>
    <w:rsid w:val="00AF0BFA"/>
    <w:rsid w:val="00AF1363"/>
    <w:rsid w:val="00AF19F1"/>
    <w:rsid w:val="00AF2D68"/>
    <w:rsid w:val="00AF3207"/>
    <w:rsid w:val="00AF37EF"/>
    <w:rsid w:val="00AF3BE4"/>
    <w:rsid w:val="00AF5191"/>
    <w:rsid w:val="00AF5AA9"/>
    <w:rsid w:val="00AF5AB0"/>
    <w:rsid w:val="00AF6572"/>
    <w:rsid w:val="00AF6634"/>
    <w:rsid w:val="00AF6BCC"/>
    <w:rsid w:val="00AF7AA3"/>
    <w:rsid w:val="00B0047B"/>
    <w:rsid w:val="00B00E50"/>
    <w:rsid w:val="00B01000"/>
    <w:rsid w:val="00B01030"/>
    <w:rsid w:val="00B0134B"/>
    <w:rsid w:val="00B02627"/>
    <w:rsid w:val="00B02880"/>
    <w:rsid w:val="00B02897"/>
    <w:rsid w:val="00B029B0"/>
    <w:rsid w:val="00B02B21"/>
    <w:rsid w:val="00B0380F"/>
    <w:rsid w:val="00B03A56"/>
    <w:rsid w:val="00B03D5E"/>
    <w:rsid w:val="00B044B1"/>
    <w:rsid w:val="00B04A89"/>
    <w:rsid w:val="00B05064"/>
    <w:rsid w:val="00B050B0"/>
    <w:rsid w:val="00B05207"/>
    <w:rsid w:val="00B06283"/>
    <w:rsid w:val="00B062F6"/>
    <w:rsid w:val="00B0630C"/>
    <w:rsid w:val="00B06406"/>
    <w:rsid w:val="00B06444"/>
    <w:rsid w:val="00B0683E"/>
    <w:rsid w:val="00B069DA"/>
    <w:rsid w:val="00B071F8"/>
    <w:rsid w:val="00B07B0E"/>
    <w:rsid w:val="00B102E6"/>
    <w:rsid w:val="00B10518"/>
    <w:rsid w:val="00B10524"/>
    <w:rsid w:val="00B11160"/>
    <w:rsid w:val="00B11BA7"/>
    <w:rsid w:val="00B1211C"/>
    <w:rsid w:val="00B127F2"/>
    <w:rsid w:val="00B13E89"/>
    <w:rsid w:val="00B13F47"/>
    <w:rsid w:val="00B1465E"/>
    <w:rsid w:val="00B14B04"/>
    <w:rsid w:val="00B14D55"/>
    <w:rsid w:val="00B16135"/>
    <w:rsid w:val="00B163A4"/>
    <w:rsid w:val="00B163B2"/>
    <w:rsid w:val="00B167E6"/>
    <w:rsid w:val="00B16A9C"/>
    <w:rsid w:val="00B17708"/>
    <w:rsid w:val="00B17B24"/>
    <w:rsid w:val="00B213C3"/>
    <w:rsid w:val="00B228C2"/>
    <w:rsid w:val="00B23160"/>
    <w:rsid w:val="00B23163"/>
    <w:rsid w:val="00B239B1"/>
    <w:rsid w:val="00B25300"/>
    <w:rsid w:val="00B255A1"/>
    <w:rsid w:val="00B25D1C"/>
    <w:rsid w:val="00B26394"/>
    <w:rsid w:val="00B26663"/>
    <w:rsid w:val="00B26784"/>
    <w:rsid w:val="00B26D56"/>
    <w:rsid w:val="00B277AD"/>
    <w:rsid w:val="00B3000A"/>
    <w:rsid w:val="00B3078A"/>
    <w:rsid w:val="00B30CCF"/>
    <w:rsid w:val="00B32223"/>
    <w:rsid w:val="00B32C81"/>
    <w:rsid w:val="00B338D5"/>
    <w:rsid w:val="00B341CD"/>
    <w:rsid w:val="00B34380"/>
    <w:rsid w:val="00B34E72"/>
    <w:rsid w:val="00B34F53"/>
    <w:rsid w:val="00B352EE"/>
    <w:rsid w:val="00B3576C"/>
    <w:rsid w:val="00B35DD9"/>
    <w:rsid w:val="00B3673F"/>
    <w:rsid w:val="00B37074"/>
    <w:rsid w:val="00B37105"/>
    <w:rsid w:val="00B3715A"/>
    <w:rsid w:val="00B3771A"/>
    <w:rsid w:val="00B37DC7"/>
    <w:rsid w:val="00B37DCD"/>
    <w:rsid w:val="00B404BE"/>
    <w:rsid w:val="00B40799"/>
    <w:rsid w:val="00B40830"/>
    <w:rsid w:val="00B408E9"/>
    <w:rsid w:val="00B41969"/>
    <w:rsid w:val="00B42940"/>
    <w:rsid w:val="00B42B0D"/>
    <w:rsid w:val="00B42F25"/>
    <w:rsid w:val="00B4361F"/>
    <w:rsid w:val="00B43CD6"/>
    <w:rsid w:val="00B43E7B"/>
    <w:rsid w:val="00B446AA"/>
    <w:rsid w:val="00B44CC1"/>
    <w:rsid w:val="00B451AF"/>
    <w:rsid w:val="00B458CF"/>
    <w:rsid w:val="00B45F28"/>
    <w:rsid w:val="00B464DD"/>
    <w:rsid w:val="00B46626"/>
    <w:rsid w:val="00B46B8C"/>
    <w:rsid w:val="00B46BBD"/>
    <w:rsid w:val="00B50A35"/>
    <w:rsid w:val="00B52187"/>
    <w:rsid w:val="00B52E1B"/>
    <w:rsid w:val="00B547EF"/>
    <w:rsid w:val="00B554A9"/>
    <w:rsid w:val="00B55582"/>
    <w:rsid w:val="00B570C0"/>
    <w:rsid w:val="00B57841"/>
    <w:rsid w:val="00B602BD"/>
    <w:rsid w:val="00B6073C"/>
    <w:rsid w:val="00B615FA"/>
    <w:rsid w:val="00B61AAF"/>
    <w:rsid w:val="00B61F95"/>
    <w:rsid w:val="00B6211C"/>
    <w:rsid w:val="00B6222F"/>
    <w:rsid w:val="00B631C4"/>
    <w:rsid w:val="00B6346C"/>
    <w:rsid w:val="00B63933"/>
    <w:rsid w:val="00B644E6"/>
    <w:rsid w:val="00B646A3"/>
    <w:rsid w:val="00B64869"/>
    <w:rsid w:val="00B64ABF"/>
    <w:rsid w:val="00B64B16"/>
    <w:rsid w:val="00B64FB3"/>
    <w:rsid w:val="00B651A2"/>
    <w:rsid w:val="00B65B79"/>
    <w:rsid w:val="00B6608F"/>
    <w:rsid w:val="00B66C01"/>
    <w:rsid w:val="00B67498"/>
    <w:rsid w:val="00B6763A"/>
    <w:rsid w:val="00B7056E"/>
    <w:rsid w:val="00B70990"/>
    <w:rsid w:val="00B70CB5"/>
    <w:rsid w:val="00B71799"/>
    <w:rsid w:val="00B71A5A"/>
    <w:rsid w:val="00B71CA6"/>
    <w:rsid w:val="00B71EFD"/>
    <w:rsid w:val="00B723C0"/>
    <w:rsid w:val="00B7247B"/>
    <w:rsid w:val="00B72B89"/>
    <w:rsid w:val="00B73393"/>
    <w:rsid w:val="00B7417E"/>
    <w:rsid w:val="00B75329"/>
    <w:rsid w:val="00B75675"/>
    <w:rsid w:val="00B7642D"/>
    <w:rsid w:val="00B76627"/>
    <w:rsid w:val="00B7693D"/>
    <w:rsid w:val="00B76EB7"/>
    <w:rsid w:val="00B803BD"/>
    <w:rsid w:val="00B80E1D"/>
    <w:rsid w:val="00B80F7D"/>
    <w:rsid w:val="00B81167"/>
    <w:rsid w:val="00B8132B"/>
    <w:rsid w:val="00B82BEE"/>
    <w:rsid w:val="00B82CEE"/>
    <w:rsid w:val="00B82D2D"/>
    <w:rsid w:val="00B82EA3"/>
    <w:rsid w:val="00B83A41"/>
    <w:rsid w:val="00B83A93"/>
    <w:rsid w:val="00B83BFE"/>
    <w:rsid w:val="00B83DB0"/>
    <w:rsid w:val="00B84245"/>
    <w:rsid w:val="00B84499"/>
    <w:rsid w:val="00B84B22"/>
    <w:rsid w:val="00B84B3E"/>
    <w:rsid w:val="00B84D12"/>
    <w:rsid w:val="00B85265"/>
    <w:rsid w:val="00B8550E"/>
    <w:rsid w:val="00B85A97"/>
    <w:rsid w:val="00B86158"/>
    <w:rsid w:val="00B87498"/>
    <w:rsid w:val="00B900E6"/>
    <w:rsid w:val="00B9050D"/>
    <w:rsid w:val="00B90918"/>
    <w:rsid w:val="00B90BF0"/>
    <w:rsid w:val="00B91239"/>
    <w:rsid w:val="00B91546"/>
    <w:rsid w:val="00B9164A"/>
    <w:rsid w:val="00B91746"/>
    <w:rsid w:val="00B91B72"/>
    <w:rsid w:val="00B91ECF"/>
    <w:rsid w:val="00B924BA"/>
    <w:rsid w:val="00B9384E"/>
    <w:rsid w:val="00B938F3"/>
    <w:rsid w:val="00B940F4"/>
    <w:rsid w:val="00B94D47"/>
    <w:rsid w:val="00B95892"/>
    <w:rsid w:val="00B95A55"/>
    <w:rsid w:val="00B96425"/>
    <w:rsid w:val="00B97431"/>
    <w:rsid w:val="00BA0342"/>
    <w:rsid w:val="00BA084C"/>
    <w:rsid w:val="00BA1600"/>
    <w:rsid w:val="00BA17DE"/>
    <w:rsid w:val="00BA19BF"/>
    <w:rsid w:val="00BA1DE0"/>
    <w:rsid w:val="00BA1E67"/>
    <w:rsid w:val="00BA1F04"/>
    <w:rsid w:val="00BA2241"/>
    <w:rsid w:val="00BA314F"/>
    <w:rsid w:val="00BA32D2"/>
    <w:rsid w:val="00BA32DF"/>
    <w:rsid w:val="00BA385E"/>
    <w:rsid w:val="00BA3A1C"/>
    <w:rsid w:val="00BA453B"/>
    <w:rsid w:val="00BA4BFD"/>
    <w:rsid w:val="00BA7470"/>
    <w:rsid w:val="00BA77DB"/>
    <w:rsid w:val="00BB0644"/>
    <w:rsid w:val="00BB084B"/>
    <w:rsid w:val="00BB0A12"/>
    <w:rsid w:val="00BB0AF8"/>
    <w:rsid w:val="00BB0E45"/>
    <w:rsid w:val="00BB10CE"/>
    <w:rsid w:val="00BB1188"/>
    <w:rsid w:val="00BB1213"/>
    <w:rsid w:val="00BB1928"/>
    <w:rsid w:val="00BB2B5D"/>
    <w:rsid w:val="00BB3605"/>
    <w:rsid w:val="00BB4351"/>
    <w:rsid w:val="00BB45DE"/>
    <w:rsid w:val="00BB4B23"/>
    <w:rsid w:val="00BB4C30"/>
    <w:rsid w:val="00BB5686"/>
    <w:rsid w:val="00BB5A1A"/>
    <w:rsid w:val="00BB669C"/>
    <w:rsid w:val="00BB7032"/>
    <w:rsid w:val="00BB7C80"/>
    <w:rsid w:val="00BC049D"/>
    <w:rsid w:val="00BC0B4F"/>
    <w:rsid w:val="00BC1015"/>
    <w:rsid w:val="00BC10D8"/>
    <w:rsid w:val="00BC121B"/>
    <w:rsid w:val="00BC13B7"/>
    <w:rsid w:val="00BC13CD"/>
    <w:rsid w:val="00BC1589"/>
    <w:rsid w:val="00BC159E"/>
    <w:rsid w:val="00BC165C"/>
    <w:rsid w:val="00BC1A15"/>
    <w:rsid w:val="00BC2074"/>
    <w:rsid w:val="00BC2A72"/>
    <w:rsid w:val="00BC3503"/>
    <w:rsid w:val="00BC4088"/>
    <w:rsid w:val="00BC4175"/>
    <w:rsid w:val="00BC4297"/>
    <w:rsid w:val="00BC45AF"/>
    <w:rsid w:val="00BC4922"/>
    <w:rsid w:val="00BC5610"/>
    <w:rsid w:val="00BC575B"/>
    <w:rsid w:val="00BC5ECE"/>
    <w:rsid w:val="00BC5F2C"/>
    <w:rsid w:val="00BC6E2B"/>
    <w:rsid w:val="00BC7116"/>
    <w:rsid w:val="00BC7130"/>
    <w:rsid w:val="00BC7802"/>
    <w:rsid w:val="00BD07C8"/>
    <w:rsid w:val="00BD0CFD"/>
    <w:rsid w:val="00BD1ADA"/>
    <w:rsid w:val="00BD21B7"/>
    <w:rsid w:val="00BD2AE2"/>
    <w:rsid w:val="00BD2D0F"/>
    <w:rsid w:val="00BD32B0"/>
    <w:rsid w:val="00BD33AB"/>
    <w:rsid w:val="00BD37CF"/>
    <w:rsid w:val="00BD38CE"/>
    <w:rsid w:val="00BD39A0"/>
    <w:rsid w:val="00BD4392"/>
    <w:rsid w:val="00BD5064"/>
    <w:rsid w:val="00BD58E5"/>
    <w:rsid w:val="00BD5B0C"/>
    <w:rsid w:val="00BD5DCC"/>
    <w:rsid w:val="00BD5F6D"/>
    <w:rsid w:val="00BD62F5"/>
    <w:rsid w:val="00BD7035"/>
    <w:rsid w:val="00BD7509"/>
    <w:rsid w:val="00BD79EE"/>
    <w:rsid w:val="00BD7FDF"/>
    <w:rsid w:val="00BE0390"/>
    <w:rsid w:val="00BE07C7"/>
    <w:rsid w:val="00BE0FF7"/>
    <w:rsid w:val="00BE1191"/>
    <w:rsid w:val="00BE1631"/>
    <w:rsid w:val="00BE1644"/>
    <w:rsid w:val="00BE17DC"/>
    <w:rsid w:val="00BE19FE"/>
    <w:rsid w:val="00BE2163"/>
    <w:rsid w:val="00BE22E8"/>
    <w:rsid w:val="00BE3784"/>
    <w:rsid w:val="00BE43F0"/>
    <w:rsid w:val="00BE518B"/>
    <w:rsid w:val="00BE5234"/>
    <w:rsid w:val="00BE660B"/>
    <w:rsid w:val="00BE675D"/>
    <w:rsid w:val="00BE6DBD"/>
    <w:rsid w:val="00BE7222"/>
    <w:rsid w:val="00BE7D28"/>
    <w:rsid w:val="00BF03AA"/>
    <w:rsid w:val="00BF0683"/>
    <w:rsid w:val="00BF082E"/>
    <w:rsid w:val="00BF084B"/>
    <w:rsid w:val="00BF10BA"/>
    <w:rsid w:val="00BF1397"/>
    <w:rsid w:val="00BF1597"/>
    <w:rsid w:val="00BF17AC"/>
    <w:rsid w:val="00BF184C"/>
    <w:rsid w:val="00BF1A53"/>
    <w:rsid w:val="00BF2052"/>
    <w:rsid w:val="00BF275D"/>
    <w:rsid w:val="00BF317A"/>
    <w:rsid w:val="00BF318C"/>
    <w:rsid w:val="00BF3BA4"/>
    <w:rsid w:val="00BF4290"/>
    <w:rsid w:val="00BF43DC"/>
    <w:rsid w:val="00BF4407"/>
    <w:rsid w:val="00BF4619"/>
    <w:rsid w:val="00BF50CF"/>
    <w:rsid w:val="00BF56A5"/>
    <w:rsid w:val="00BF60B8"/>
    <w:rsid w:val="00BF641E"/>
    <w:rsid w:val="00BF66F8"/>
    <w:rsid w:val="00BF6871"/>
    <w:rsid w:val="00BF6F9E"/>
    <w:rsid w:val="00BF7729"/>
    <w:rsid w:val="00C006E9"/>
    <w:rsid w:val="00C00931"/>
    <w:rsid w:val="00C017AF"/>
    <w:rsid w:val="00C01BF9"/>
    <w:rsid w:val="00C023CC"/>
    <w:rsid w:val="00C0284C"/>
    <w:rsid w:val="00C03254"/>
    <w:rsid w:val="00C034DF"/>
    <w:rsid w:val="00C03E0C"/>
    <w:rsid w:val="00C04722"/>
    <w:rsid w:val="00C050AC"/>
    <w:rsid w:val="00C051C1"/>
    <w:rsid w:val="00C053EB"/>
    <w:rsid w:val="00C056B0"/>
    <w:rsid w:val="00C0587F"/>
    <w:rsid w:val="00C05E96"/>
    <w:rsid w:val="00C063E2"/>
    <w:rsid w:val="00C0729B"/>
    <w:rsid w:val="00C07B29"/>
    <w:rsid w:val="00C07C61"/>
    <w:rsid w:val="00C1008B"/>
    <w:rsid w:val="00C10410"/>
    <w:rsid w:val="00C11038"/>
    <w:rsid w:val="00C114CB"/>
    <w:rsid w:val="00C11E66"/>
    <w:rsid w:val="00C122F6"/>
    <w:rsid w:val="00C1238D"/>
    <w:rsid w:val="00C13328"/>
    <w:rsid w:val="00C13F52"/>
    <w:rsid w:val="00C14502"/>
    <w:rsid w:val="00C14718"/>
    <w:rsid w:val="00C14B86"/>
    <w:rsid w:val="00C17892"/>
    <w:rsid w:val="00C202CD"/>
    <w:rsid w:val="00C20F0E"/>
    <w:rsid w:val="00C21406"/>
    <w:rsid w:val="00C21444"/>
    <w:rsid w:val="00C22E06"/>
    <w:rsid w:val="00C23967"/>
    <w:rsid w:val="00C23F05"/>
    <w:rsid w:val="00C24A4D"/>
    <w:rsid w:val="00C253C7"/>
    <w:rsid w:val="00C25820"/>
    <w:rsid w:val="00C25A09"/>
    <w:rsid w:val="00C26755"/>
    <w:rsid w:val="00C26ABB"/>
    <w:rsid w:val="00C2761D"/>
    <w:rsid w:val="00C30C5D"/>
    <w:rsid w:val="00C31283"/>
    <w:rsid w:val="00C32547"/>
    <w:rsid w:val="00C325E1"/>
    <w:rsid w:val="00C32A8C"/>
    <w:rsid w:val="00C33C88"/>
    <w:rsid w:val="00C342F8"/>
    <w:rsid w:val="00C34DD4"/>
    <w:rsid w:val="00C360EC"/>
    <w:rsid w:val="00C36226"/>
    <w:rsid w:val="00C36819"/>
    <w:rsid w:val="00C36952"/>
    <w:rsid w:val="00C37255"/>
    <w:rsid w:val="00C37C5D"/>
    <w:rsid w:val="00C37CCB"/>
    <w:rsid w:val="00C40B4F"/>
    <w:rsid w:val="00C42402"/>
    <w:rsid w:val="00C42B6A"/>
    <w:rsid w:val="00C43372"/>
    <w:rsid w:val="00C434F8"/>
    <w:rsid w:val="00C438D0"/>
    <w:rsid w:val="00C43DD1"/>
    <w:rsid w:val="00C43EBE"/>
    <w:rsid w:val="00C4470D"/>
    <w:rsid w:val="00C44EBE"/>
    <w:rsid w:val="00C45B46"/>
    <w:rsid w:val="00C4680D"/>
    <w:rsid w:val="00C47D6F"/>
    <w:rsid w:val="00C5029C"/>
    <w:rsid w:val="00C5036E"/>
    <w:rsid w:val="00C50A0E"/>
    <w:rsid w:val="00C519C5"/>
    <w:rsid w:val="00C5221A"/>
    <w:rsid w:val="00C52BF1"/>
    <w:rsid w:val="00C52CAF"/>
    <w:rsid w:val="00C5338B"/>
    <w:rsid w:val="00C53558"/>
    <w:rsid w:val="00C5369E"/>
    <w:rsid w:val="00C53D05"/>
    <w:rsid w:val="00C543A5"/>
    <w:rsid w:val="00C54758"/>
    <w:rsid w:val="00C54B49"/>
    <w:rsid w:val="00C55055"/>
    <w:rsid w:val="00C55A6F"/>
    <w:rsid w:val="00C5655C"/>
    <w:rsid w:val="00C57226"/>
    <w:rsid w:val="00C57640"/>
    <w:rsid w:val="00C57680"/>
    <w:rsid w:val="00C57A10"/>
    <w:rsid w:val="00C61034"/>
    <w:rsid w:val="00C61EA5"/>
    <w:rsid w:val="00C623B9"/>
    <w:rsid w:val="00C627CD"/>
    <w:rsid w:val="00C630E7"/>
    <w:rsid w:val="00C631CC"/>
    <w:rsid w:val="00C63239"/>
    <w:rsid w:val="00C638A0"/>
    <w:rsid w:val="00C6423A"/>
    <w:rsid w:val="00C64464"/>
    <w:rsid w:val="00C644D0"/>
    <w:rsid w:val="00C651D8"/>
    <w:rsid w:val="00C651E1"/>
    <w:rsid w:val="00C659A5"/>
    <w:rsid w:val="00C65E4F"/>
    <w:rsid w:val="00C665B4"/>
    <w:rsid w:val="00C66706"/>
    <w:rsid w:val="00C6699A"/>
    <w:rsid w:val="00C66B3B"/>
    <w:rsid w:val="00C675B9"/>
    <w:rsid w:val="00C67F00"/>
    <w:rsid w:val="00C67FE0"/>
    <w:rsid w:val="00C72044"/>
    <w:rsid w:val="00C721ED"/>
    <w:rsid w:val="00C72C22"/>
    <w:rsid w:val="00C7322B"/>
    <w:rsid w:val="00C73A1D"/>
    <w:rsid w:val="00C74A18"/>
    <w:rsid w:val="00C75088"/>
    <w:rsid w:val="00C75367"/>
    <w:rsid w:val="00C75969"/>
    <w:rsid w:val="00C759B7"/>
    <w:rsid w:val="00C75C38"/>
    <w:rsid w:val="00C75CB6"/>
    <w:rsid w:val="00C75DF2"/>
    <w:rsid w:val="00C75E78"/>
    <w:rsid w:val="00C762B6"/>
    <w:rsid w:val="00C7679A"/>
    <w:rsid w:val="00C777C2"/>
    <w:rsid w:val="00C80F5D"/>
    <w:rsid w:val="00C81096"/>
    <w:rsid w:val="00C812C4"/>
    <w:rsid w:val="00C815B5"/>
    <w:rsid w:val="00C824D0"/>
    <w:rsid w:val="00C8293C"/>
    <w:rsid w:val="00C8296C"/>
    <w:rsid w:val="00C82E98"/>
    <w:rsid w:val="00C833AE"/>
    <w:rsid w:val="00C841D3"/>
    <w:rsid w:val="00C84506"/>
    <w:rsid w:val="00C84574"/>
    <w:rsid w:val="00C8464E"/>
    <w:rsid w:val="00C855D5"/>
    <w:rsid w:val="00C85614"/>
    <w:rsid w:val="00C85FA4"/>
    <w:rsid w:val="00C86175"/>
    <w:rsid w:val="00C869AF"/>
    <w:rsid w:val="00C86C0F"/>
    <w:rsid w:val="00C87A5E"/>
    <w:rsid w:val="00C90511"/>
    <w:rsid w:val="00C9078C"/>
    <w:rsid w:val="00C90813"/>
    <w:rsid w:val="00C91A22"/>
    <w:rsid w:val="00C91C7B"/>
    <w:rsid w:val="00C91CD2"/>
    <w:rsid w:val="00C91F37"/>
    <w:rsid w:val="00C92871"/>
    <w:rsid w:val="00C92892"/>
    <w:rsid w:val="00C9352F"/>
    <w:rsid w:val="00C93558"/>
    <w:rsid w:val="00C93E60"/>
    <w:rsid w:val="00C943BB"/>
    <w:rsid w:val="00C94586"/>
    <w:rsid w:val="00C945CC"/>
    <w:rsid w:val="00C945E4"/>
    <w:rsid w:val="00C94652"/>
    <w:rsid w:val="00C94BB7"/>
    <w:rsid w:val="00C94CEC"/>
    <w:rsid w:val="00C94ED0"/>
    <w:rsid w:val="00C95789"/>
    <w:rsid w:val="00C95C48"/>
    <w:rsid w:val="00C95EBD"/>
    <w:rsid w:val="00C96B97"/>
    <w:rsid w:val="00C978FB"/>
    <w:rsid w:val="00C97E83"/>
    <w:rsid w:val="00CA041B"/>
    <w:rsid w:val="00CA069E"/>
    <w:rsid w:val="00CA0DFA"/>
    <w:rsid w:val="00CA0F0E"/>
    <w:rsid w:val="00CA10E5"/>
    <w:rsid w:val="00CA114E"/>
    <w:rsid w:val="00CA139B"/>
    <w:rsid w:val="00CA1CFC"/>
    <w:rsid w:val="00CA21FA"/>
    <w:rsid w:val="00CA2C7E"/>
    <w:rsid w:val="00CA2C9B"/>
    <w:rsid w:val="00CA3107"/>
    <w:rsid w:val="00CA3246"/>
    <w:rsid w:val="00CA37EB"/>
    <w:rsid w:val="00CA3E14"/>
    <w:rsid w:val="00CA45EE"/>
    <w:rsid w:val="00CA6235"/>
    <w:rsid w:val="00CA62F4"/>
    <w:rsid w:val="00CA6EB9"/>
    <w:rsid w:val="00CA7470"/>
    <w:rsid w:val="00CA7B58"/>
    <w:rsid w:val="00CB0264"/>
    <w:rsid w:val="00CB0AF8"/>
    <w:rsid w:val="00CB0BE7"/>
    <w:rsid w:val="00CB1D6D"/>
    <w:rsid w:val="00CB3A9E"/>
    <w:rsid w:val="00CB4C84"/>
    <w:rsid w:val="00CB4ED1"/>
    <w:rsid w:val="00CB5806"/>
    <w:rsid w:val="00CB6C3F"/>
    <w:rsid w:val="00CB78C5"/>
    <w:rsid w:val="00CB7A7A"/>
    <w:rsid w:val="00CC1E23"/>
    <w:rsid w:val="00CC24CF"/>
    <w:rsid w:val="00CC2C74"/>
    <w:rsid w:val="00CC2D83"/>
    <w:rsid w:val="00CC3902"/>
    <w:rsid w:val="00CC3C22"/>
    <w:rsid w:val="00CC431B"/>
    <w:rsid w:val="00CC4629"/>
    <w:rsid w:val="00CC477B"/>
    <w:rsid w:val="00CC50BD"/>
    <w:rsid w:val="00CC6467"/>
    <w:rsid w:val="00CC6FB0"/>
    <w:rsid w:val="00CC7321"/>
    <w:rsid w:val="00CD054F"/>
    <w:rsid w:val="00CD0B0D"/>
    <w:rsid w:val="00CD0D01"/>
    <w:rsid w:val="00CD0DA9"/>
    <w:rsid w:val="00CD1843"/>
    <w:rsid w:val="00CD1DBA"/>
    <w:rsid w:val="00CD27B5"/>
    <w:rsid w:val="00CD2FB1"/>
    <w:rsid w:val="00CD3059"/>
    <w:rsid w:val="00CD3773"/>
    <w:rsid w:val="00CD3C4E"/>
    <w:rsid w:val="00CD3CBA"/>
    <w:rsid w:val="00CD44BA"/>
    <w:rsid w:val="00CD46E9"/>
    <w:rsid w:val="00CD4ABD"/>
    <w:rsid w:val="00CD4E47"/>
    <w:rsid w:val="00CD5142"/>
    <w:rsid w:val="00CD540C"/>
    <w:rsid w:val="00CD54B5"/>
    <w:rsid w:val="00CD58ED"/>
    <w:rsid w:val="00CD66B6"/>
    <w:rsid w:val="00CD7EB7"/>
    <w:rsid w:val="00CE01E2"/>
    <w:rsid w:val="00CE08B9"/>
    <w:rsid w:val="00CE0A52"/>
    <w:rsid w:val="00CE157E"/>
    <w:rsid w:val="00CE1B72"/>
    <w:rsid w:val="00CE2A02"/>
    <w:rsid w:val="00CE2CB1"/>
    <w:rsid w:val="00CE32E2"/>
    <w:rsid w:val="00CE342F"/>
    <w:rsid w:val="00CE347E"/>
    <w:rsid w:val="00CE36EE"/>
    <w:rsid w:val="00CE414B"/>
    <w:rsid w:val="00CE4258"/>
    <w:rsid w:val="00CE4CA5"/>
    <w:rsid w:val="00CE5037"/>
    <w:rsid w:val="00CE62DE"/>
    <w:rsid w:val="00CE64AC"/>
    <w:rsid w:val="00CE6836"/>
    <w:rsid w:val="00CE6C49"/>
    <w:rsid w:val="00CE6CDA"/>
    <w:rsid w:val="00CE6D08"/>
    <w:rsid w:val="00CE70FA"/>
    <w:rsid w:val="00CF0454"/>
    <w:rsid w:val="00CF0AA8"/>
    <w:rsid w:val="00CF0CDB"/>
    <w:rsid w:val="00CF1614"/>
    <w:rsid w:val="00CF185F"/>
    <w:rsid w:val="00CF1C29"/>
    <w:rsid w:val="00CF1EBD"/>
    <w:rsid w:val="00CF1F84"/>
    <w:rsid w:val="00CF21C5"/>
    <w:rsid w:val="00CF2A85"/>
    <w:rsid w:val="00CF2B38"/>
    <w:rsid w:val="00CF2C9C"/>
    <w:rsid w:val="00CF3D78"/>
    <w:rsid w:val="00CF3DC1"/>
    <w:rsid w:val="00CF4A54"/>
    <w:rsid w:val="00CF4DB3"/>
    <w:rsid w:val="00CF537C"/>
    <w:rsid w:val="00CF5627"/>
    <w:rsid w:val="00CF666B"/>
    <w:rsid w:val="00CF6868"/>
    <w:rsid w:val="00CF6DD2"/>
    <w:rsid w:val="00CF6FCE"/>
    <w:rsid w:val="00CF7213"/>
    <w:rsid w:val="00CF738C"/>
    <w:rsid w:val="00D00536"/>
    <w:rsid w:val="00D0075C"/>
    <w:rsid w:val="00D0091D"/>
    <w:rsid w:val="00D0102B"/>
    <w:rsid w:val="00D012FF"/>
    <w:rsid w:val="00D01665"/>
    <w:rsid w:val="00D01B83"/>
    <w:rsid w:val="00D01E1E"/>
    <w:rsid w:val="00D02120"/>
    <w:rsid w:val="00D026A6"/>
    <w:rsid w:val="00D02849"/>
    <w:rsid w:val="00D03023"/>
    <w:rsid w:val="00D03B46"/>
    <w:rsid w:val="00D03E87"/>
    <w:rsid w:val="00D041FC"/>
    <w:rsid w:val="00D04645"/>
    <w:rsid w:val="00D04B78"/>
    <w:rsid w:val="00D0556B"/>
    <w:rsid w:val="00D05EE5"/>
    <w:rsid w:val="00D06283"/>
    <w:rsid w:val="00D06FC8"/>
    <w:rsid w:val="00D10020"/>
    <w:rsid w:val="00D10470"/>
    <w:rsid w:val="00D10602"/>
    <w:rsid w:val="00D11936"/>
    <w:rsid w:val="00D11AE0"/>
    <w:rsid w:val="00D11E87"/>
    <w:rsid w:val="00D122A1"/>
    <w:rsid w:val="00D129B1"/>
    <w:rsid w:val="00D14309"/>
    <w:rsid w:val="00D146AC"/>
    <w:rsid w:val="00D149E2"/>
    <w:rsid w:val="00D149FC"/>
    <w:rsid w:val="00D1586E"/>
    <w:rsid w:val="00D15B92"/>
    <w:rsid w:val="00D15E9A"/>
    <w:rsid w:val="00D15F24"/>
    <w:rsid w:val="00D1656E"/>
    <w:rsid w:val="00D1668E"/>
    <w:rsid w:val="00D16B83"/>
    <w:rsid w:val="00D178DC"/>
    <w:rsid w:val="00D17DDA"/>
    <w:rsid w:val="00D200E9"/>
    <w:rsid w:val="00D209A1"/>
    <w:rsid w:val="00D20CFE"/>
    <w:rsid w:val="00D20F1B"/>
    <w:rsid w:val="00D213F8"/>
    <w:rsid w:val="00D21673"/>
    <w:rsid w:val="00D21A55"/>
    <w:rsid w:val="00D22287"/>
    <w:rsid w:val="00D2230F"/>
    <w:rsid w:val="00D22C48"/>
    <w:rsid w:val="00D23FED"/>
    <w:rsid w:val="00D242F4"/>
    <w:rsid w:val="00D2468B"/>
    <w:rsid w:val="00D24F2A"/>
    <w:rsid w:val="00D2548E"/>
    <w:rsid w:val="00D2595A"/>
    <w:rsid w:val="00D26110"/>
    <w:rsid w:val="00D261A1"/>
    <w:rsid w:val="00D27BA2"/>
    <w:rsid w:val="00D307F1"/>
    <w:rsid w:val="00D30E8A"/>
    <w:rsid w:val="00D312D2"/>
    <w:rsid w:val="00D3221C"/>
    <w:rsid w:val="00D32FD3"/>
    <w:rsid w:val="00D3367C"/>
    <w:rsid w:val="00D345E6"/>
    <w:rsid w:val="00D348C4"/>
    <w:rsid w:val="00D349A8"/>
    <w:rsid w:val="00D35731"/>
    <w:rsid w:val="00D3594B"/>
    <w:rsid w:val="00D3598A"/>
    <w:rsid w:val="00D35F73"/>
    <w:rsid w:val="00D369E8"/>
    <w:rsid w:val="00D369F3"/>
    <w:rsid w:val="00D40450"/>
    <w:rsid w:val="00D40540"/>
    <w:rsid w:val="00D406F5"/>
    <w:rsid w:val="00D40CE1"/>
    <w:rsid w:val="00D41744"/>
    <w:rsid w:val="00D41CE8"/>
    <w:rsid w:val="00D42027"/>
    <w:rsid w:val="00D42613"/>
    <w:rsid w:val="00D42756"/>
    <w:rsid w:val="00D430BC"/>
    <w:rsid w:val="00D430C3"/>
    <w:rsid w:val="00D436B9"/>
    <w:rsid w:val="00D43DE0"/>
    <w:rsid w:val="00D43E19"/>
    <w:rsid w:val="00D443F6"/>
    <w:rsid w:val="00D44760"/>
    <w:rsid w:val="00D44A74"/>
    <w:rsid w:val="00D44F1B"/>
    <w:rsid w:val="00D4580C"/>
    <w:rsid w:val="00D4613C"/>
    <w:rsid w:val="00D46184"/>
    <w:rsid w:val="00D46F3E"/>
    <w:rsid w:val="00D47227"/>
    <w:rsid w:val="00D473DF"/>
    <w:rsid w:val="00D5046C"/>
    <w:rsid w:val="00D50548"/>
    <w:rsid w:val="00D50CB7"/>
    <w:rsid w:val="00D51191"/>
    <w:rsid w:val="00D517AA"/>
    <w:rsid w:val="00D51A88"/>
    <w:rsid w:val="00D52549"/>
    <w:rsid w:val="00D52C73"/>
    <w:rsid w:val="00D53976"/>
    <w:rsid w:val="00D54277"/>
    <w:rsid w:val="00D56580"/>
    <w:rsid w:val="00D57469"/>
    <w:rsid w:val="00D57E19"/>
    <w:rsid w:val="00D57FD8"/>
    <w:rsid w:val="00D6027D"/>
    <w:rsid w:val="00D60349"/>
    <w:rsid w:val="00D606E7"/>
    <w:rsid w:val="00D6088C"/>
    <w:rsid w:val="00D6092D"/>
    <w:rsid w:val="00D60946"/>
    <w:rsid w:val="00D61962"/>
    <w:rsid w:val="00D62349"/>
    <w:rsid w:val="00D625B0"/>
    <w:rsid w:val="00D6268C"/>
    <w:rsid w:val="00D62ABA"/>
    <w:rsid w:val="00D65180"/>
    <w:rsid w:val="00D6596C"/>
    <w:rsid w:val="00D65FE7"/>
    <w:rsid w:val="00D6614F"/>
    <w:rsid w:val="00D6665D"/>
    <w:rsid w:val="00D674C2"/>
    <w:rsid w:val="00D675E8"/>
    <w:rsid w:val="00D6784E"/>
    <w:rsid w:val="00D7036E"/>
    <w:rsid w:val="00D70F1A"/>
    <w:rsid w:val="00D71284"/>
    <w:rsid w:val="00D71578"/>
    <w:rsid w:val="00D7174C"/>
    <w:rsid w:val="00D71A22"/>
    <w:rsid w:val="00D71B3B"/>
    <w:rsid w:val="00D72ECB"/>
    <w:rsid w:val="00D73348"/>
    <w:rsid w:val="00D733C2"/>
    <w:rsid w:val="00D736E6"/>
    <w:rsid w:val="00D73ABA"/>
    <w:rsid w:val="00D73CCA"/>
    <w:rsid w:val="00D73D52"/>
    <w:rsid w:val="00D7546D"/>
    <w:rsid w:val="00D75798"/>
    <w:rsid w:val="00D75D1B"/>
    <w:rsid w:val="00D7681B"/>
    <w:rsid w:val="00D76CFC"/>
    <w:rsid w:val="00D76F79"/>
    <w:rsid w:val="00D80032"/>
    <w:rsid w:val="00D80699"/>
    <w:rsid w:val="00D80702"/>
    <w:rsid w:val="00D807AA"/>
    <w:rsid w:val="00D807B7"/>
    <w:rsid w:val="00D80CE1"/>
    <w:rsid w:val="00D812AD"/>
    <w:rsid w:val="00D8156B"/>
    <w:rsid w:val="00D81C1B"/>
    <w:rsid w:val="00D82B79"/>
    <w:rsid w:val="00D831CA"/>
    <w:rsid w:val="00D83777"/>
    <w:rsid w:val="00D8435B"/>
    <w:rsid w:val="00D84CAC"/>
    <w:rsid w:val="00D85131"/>
    <w:rsid w:val="00D8520F"/>
    <w:rsid w:val="00D85621"/>
    <w:rsid w:val="00D85921"/>
    <w:rsid w:val="00D85D67"/>
    <w:rsid w:val="00D874CD"/>
    <w:rsid w:val="00D876C9"/>
    <w:rsid w:val="00D90157"/>
    <w:rsid w:val="00D90286"/>
    <w:rsid w:val="00D912BE"/>
    <w:rsid w:val="00D915F0"/>
    <w:rsid w:val="00D91A19"/>
    <w:rsid w:val="00D9257F"/>
    <w:rsid w:val="00D92A98"/>
    <w:rsid w:val="00D9307C"/>
    <w:rsid w:val="00D93732"/>
    <w:rsid w:val="00D93A3E"/>
    <w:rsid w:val="00D9489A"/>
    <w:rsid w:val="00D951C4"/>
    <w:rsid w:val="00D956B1"/>
    <w:rsid w:val="00D9716F"/>
    <w:rsid w:val="00DA0B3F"/>
    <w:rsid w:val="00DA0C60"/>
    <w:rsid w:val="00DA1CB1"/>
    <w:rsid w:val="00DA2554"/>
    <w:rsid w:val="00DA25B6"/>
    <w:rsid w:val="00DA274C"/>
    <w:rsid w:val="00DA2FAB"/>
    <w:rsid w:val="00DA38A8"/>
    <w:rsid w:val="00DA3FF9"/>
    <w:rsid w:val="00DA43D1"/>
    <w:rsid w:val="00DA4862"/>
    <w:rsid w:val="00DA4A73"/>
    <w:rsid w:val="00DA4F90"/>
    <w:rsid w:val="00DA5F5A"/>
    <w:rsid w:val="00DA60BF"/>
    <w:rsid w:val="00DA6D02"/>
    <w:rsid w:val="00DB0169"/>
    <w:rsid w:val="00DB0926"/>
    <w:rsid w:val="00DB0FFF"/>
    <w:rsid w:val="00DB1055"/>
    <w:rsid w:val="00DB1836"/>
    <w:rsid w:val="00DB1F4A"/>
    <w:rsid w:val="00DB2239"/>
    <w:rsid w:val="00DB265C"/>
    <w:rsid w:val="00DB32FF"/>
    <w:rsid w:val="00DB444C"/>
    <w:rsid w:val="00DB4C8D"/>
    <w:rsid w:val="00DB4E90"/>
    <w:rsid w:val="00DB5196"/>
    <w:rsid w:val="00DB5CA2"/>
    <w:rsid w:val="00DB5D24"/>
    <w:rsid w:val="00DB5EEE"/>
    <w:rsid w:val="00DB6401"/>
    <w:rsid w:val="00DB76F9"/>
    <w:rsid w:val="00DC0583"/>
    <w:rsid w:val="00DC078D"/>
    <w:rsid w:val="00DC1464"/>
    <w:rsid w:val="00DC1512"/>
    <w:rsid w:val="00DC16D8"/>
    <w:rsid w:val="00DC224C"/>
    <w:rsid w:val="00DC24CB"/>
    <w:rsid w:val="00DC2848"/>
    <w:rsid w:val="00DC2C0F"/>
    <w:rsid w:val="00DC37B7"/>
    <w:rsid w:val="00DC3A73"/>
    <w:rsid w:val="00DC3E68"/>
    <w:rsid w:val="00DC46DE"/>
    <w:rsid w:val="00DC560E"/>
    <w:rsid w:val="00DC5F65"/>
    <w:rsid w:val="00DC7149"/>
    <w:rsid w:val="00DC75EE"/>
    <w:rsid w:val="00DC76C0"/>
    <w:rsid w:val="00DC7B33"/>
    <w:rsid w:val="00DD016E"/>
    <w:rsid w:val="00DD034A"/>
    <w:rsid w:val="00DD1662"/>
    <w:rsid w:val="00DD1C81"/>
    <w:rsid w:val="00DD1FCA"/>
    <w:rsid w:val="00DD22E6"/>
    <w:rsid w:val="00DD2610"/>
    <w:rsid w:val="00DD2810"/>
    <w:rsid w:val="00DD2869"/>
    <w:rsid w:val="00DD2E5D"/>
    <w:rsid w:val="00DD2FC4"/>
    <w:rsid w:val="00DD3CAE"/>
    <w:rsid w:val="00DD4043"/>
    <w:rsid w:val="00DD4752"/>
    <w:rsid w:val="00DD4A5B"/>
    <w:rsid w:val="00DD4E99"/>
    <w:rsid w:val="00DD59CD"/>
    <w:rsid w:val="00DD683B"/>
    <w:rsid w:val="00DD6934"/>
    <w:rsid w:val="00DD6CD5"/>
    <w:rsid w:val="00DD7146"/>
    <w:rsid w:val="00DD7E99"/>
    <w:rsid w:val="00DE025B"/>
    <w:rsid w:val="00DE0803"/>
    <w:rsid w:val="00DE1878"/>
    <w:rsid w:val="00DE1DFF"/>
    <w:rsid w:val="00DE31D2"/>
    <w:rsid w:val="00DE34E3"/>
    <w:rsid w:val="00DE4467"/>
    <w:rsid w:val="00DE461E"/>
    <w:rsid w:val="00DE4CF1"/>
    <w:rsid w:val="00DE4D09"/>
    <w:rsid w:val="00DE4D1A"/>
    <w:rsid w:val="00DE5005"/>
    <w:rsid w:val="00DE56D3"/>
    <w:rsid w:val="00DE6086"/>
    <w:rsid w:val="00DE6248"/>
    <w:rsid w:val="00DE6E5E"/>
    <w:rsid w:val="00DE7110"/>
    <w:rsid w:val="00DE7AD1"/>
    <w:rsid w:val="00DE7D35"/>
    <w:rsid w:val="00DF11FC"/>
    <w:rsid w:val="00DF3E33"/>
    <w:rsid w:val="00DF4546"/>
    <w:rsid w:val="00DF51E9"/>
    <w:rsid w:val="00DF5CCE"/>
    <w:rsid w:val="00DF6E65"/>
    <w:rsid w:val="00DF71B5"/>
    <w:rsid w:val="00DF7C58"/>
    <w:rsid w:val="00E0034F"/>
    <w:rsid w:val="00E02B3F"/>
    <w:rsid w:val="00E04A4F"/>
    <w:rsid w:val="00E04B21"/>
    <w:rsid w:val="00E04C68"/>
    <w:rsid w:val="00E05B7D"/>
    <w:rsid w:val="00E067FB"/>
    <w:rsid w:val="00E06CE6"/>
    <w:rsid w:val="00E0731F"/>
    <w:rsid w:val="00E0741A"/>
    <w:rsid w:val="00E07FB7"/>
    <w:rsid w:val="00E10333"/>
    <w:rsid w:val="00E1060A"/>
    <w:rsid w:val="00E10FC3"/>
    <w:rsid w:val="00E10FF7"/>
    <w:rsid w:val="00E11DCC"/>
    <w:rsid w:val="00E120B1"/>
    <w:rsid w:val="00E12621"/>
    <w:rsid w:val="00E12715"/>
    <w:rsid w:val="00E12E06"/>
    <w:rsid w:val="00E132C8"/>
    <w:rsid w:val="00E13339"/>
    <w:rsid w:val="00E133AD"/>
    <w:rsid w:val="00E141F4"/>
    <w:rsid w:val="00E142B0"/>
    <w:rsid w:val="00E1439D"/>
    <w:rsid w:val="00E143E9"/>
    <w:rsid w:val="00E147AA"/>
    <w:rsid w:val="00E14A56"/>
    <w:rsid w:val="00E1504F"/>
    <w:rsid w:val="00E15085"/>
    <w:rsid w:val="00E153B9"/>
    <w:rsid w:val="00E15BF5"/>
    <w:rsid w:val="00E16304"/>
    <w:rsid w:val="00E16818"/>
    <w:rsid w:val="00E1687D"/>
    <w:rsid w:val="00E17515"/>
    <w:rsid w:val="00E17D25"/>
    <w:rsid w:val="00E202A2"/>
    <w:rsid w:val="00E20512"/>
    <w:rsid w:val="00E20651"/>
    <w:rsid w:val="00E211F1"/>
    <w:rsid w:val="00E21312"/>
    <w:rsid w:val="00E22235"/>
    <w:rsid w:val="00E22954"/>
    <w:rsid w:val="00E22A53"/>
    <w:rsid w:val="00E22BDE"/>
    <w:rsid w:val="00E23021"/>
    <w:rsid w:val="00E236C3"/>
    <w:rsid w:val="00E243BF"/>
    <w:rsid w:val="00E246C9"/>
    <w:rsid w:val="00E24798"/>
    <w:rsid w:val="00E25099"/>
    <w:rsid w:val="00E25197"/>
    <w:rsid w:val="00E252C7"/>
    <w:rsid w:val="00E25479"/>
    <w:rsid w:val="00E25A83"/>
    <w:rsid w:val="00E25A87"/>
    <w:rsid w:val="00E26608"/>
    <w:rsid w:val="00E26A23"/>
    <w:rsid w:val="00E26B7C"/>
    <w:rsid w:val="00E2714D"/>
    <w:rsid w:val="00E27394"/>
    <w:rsid w:val="00E275F5"/>
    <w:rsid w:val="00E30782"/>
    <w:rsid w:val="00E31A0F"/>
    <w:rsid w:val="00E31EBD"/>
    <w:rsid w:val="00E31FF4"/>
    <w:rsid w:val="00E3278A"/>
    <w:rsid w:val="00E32C2D"/>
    <w:rsid w:val="00E334D8"/>
    <w:rsid w:val="00E33659"/>
    <w:rsid w:val="00E34157"/>
    <w:rsid w:val="00E34242"/>
    <w:rsid w:val="00E34A14"/>
    <w:rsid w:val="00E34A21"/>
    <w:rsid w:val="00E35781"/>
    <w:rsid w:val="00E35D22"/>
    <w:rsid w:val="00E36701"/>
    <w:rsid w:val="00E36972"/>
    <w:rsid w:val="00E36BD1"/>
    <w:rsid w:val="00E36C75"/>
    <w:rsid w:val="00E3736B"/>
    <w:rsid w:val="00E37712"/>
    <w:rsid w:val="00E40AC4"/>
    <w:rsid w:val="00E41E96"/>
    <w:rsid w:val="00E4256B"/>
    <w:rsid w:val="00E434EA"/>
    <w:rsid w:val="00E435F5"/>
    <w:rsid w:val="00E44844"/>
    <w:rsid w:val="00E44BD5"/>
    <w:rsid w:val="00E44E5F"/>
    <w:rsid w:val="00E4507F"/>
    <w:rsid w:val="00E453C2"/>
    <w:rsid w:val="00E458F6"/>
    <w:rsid w:val="00E45A37"/>
    <w:rsid w:val="00E45A57"/>
    <w:rsid w:val="00E45AFE"/>
    <w:rsid w:val="00E45D37"/>
    <w:rsid w:val="00E45D73"/>
    <w:rsid w:val="00E469F1"/>
    <w:rsid w:val="00E47E45"/>
    <w:rsid w:val="00E50E82"/>
    <w:rsid w:val="00E51F7D"/>
    <w:rsid w:val="00E5222C"/>
    <w:rsid w:val="00E5303A"/>
    <w:rsid w:val="00E53220"/>
    <w:rsid w:val="00E53A11"/>
    <w:rsid w:val="00E53B56"/>
    <w:rsid w:val="00E54518"/>
    <w:rsid w:val="00E56D0A"/>
    <w:rsid w:val="00E57BF9"/>
    <w:rsid w:val="00E6137A"/>
    <w:rsid w:val="00E61C17"/>
    <w:rsid w:val="00E61D1F"/>
    <w:rsid w:val="00E61D31"/>
    <w:rsid w:val="00E62331"/>
    <w:rsid w:val="00E6233C"/>
    <w:rsid w:val="00E62A99"/>
    <w:rsid w:val="00E62D2E"/>
    <w:rsid w:val="00E63233"/>
    <w:rsid w:val="00E64C93"/>
    <w:rsid w:val="00E64DDE"/>
    <w:rsid w:val="00E65585"/>
    <w:rsid w:val="00E656D4"/>
    <w:rsid w:val="00E66E39"/>
    <w:rsid w:val="00E6740D"/>
    <w:rsid w:val="00E679F4"/>
    <w:rsid w:val="00E67CCC"/>
    <w:rsid w:val="00E705A2"/>
    <w:rsid w:val="00E7098F"/>
    <w:rsid w:val="00E70C9C"/>
    <w:rsid w:val="00E7106D"/>
    <w:rsid w:val="00E718C0"/>
    <w:rsid w:val="00E7228C"/>
    <w:rsid w:val="00E726DF"/>
    <w:rsid w:val="00E729E6"/>
    <w:rsid w:val="00E7460D"/>
    <w:rsid w:val="00E75301"/>
    <w:rsid w:val="00E7538D"/>
    <w:rsid w:val="00E754C9"/>
    <w:rsid w:val="00E75C74"/>
    <w:rsid w:val="00E75E65"/>
    <w:rsid w:val="00E7612F"/>
    <w:rsid w:val="00E80EE5"/>
    <w:rsid w:val="00E82E5F"/>
    <w:rsid w:val="00E83DE2"/>
    <w:rsid w:val="00E83E7D"/>
    <w:rsid w:val="00E84104"/>
    <w:rsid w:val="00E8417B"/>
    <w:rsid w:val="00E84861"/>
    <w:rsid w:val="00E8543E"/>
    <w:rsid w:val="00E85E1C"/>
    <w:rsid w:val="00E86A48"/>
    <w:rsid w:val="00E86F92"/>
    <w:rsid w:val="00E8754F"/>
    <w:rsid w:val="00E903A6"/>
    <w:rsid w:val="00E90BF5"/>
    <w:rsid w:val="00E915EE"/>
    <w:rsid w:val="00E91F3B"/>
    <w:rsid w:val="00E92233"/>
    <w:rsid w:val="00E92325"/>
    <w:rsid w:val="00E924D4"/>
    <w:rsid w:val="00E9284C"/>
    <w:rsid w:val="00E92C83"/>
    <w:rsid w:val="00E93680"/>
    <w:rsid w:val="00E93B69"/>
    <w:rsid w:val="00E93DF3"/>
    <w:rsid w:val="00E94847"/>
    <w:rsid w:val="00E94BAD"/>
    <w:rsid w:val="00E95136"/>
    <w:rsid w:val="00E954DC"/>
    <w:rsid w:val="00E95838"/>
    <w:rsid w:val="00E95FAC"/>
    <w:rsid w:val="00E9603D"/>
    <w:rsid w:val="00E962D1"/>
    <w:rsid w:val="00E96375"/>
    <w:rsid w:val="00E96543"/>
    <w:rsid w:val="00E96584"/>
    <w:rsid w:val="00E96D61"/>
    <w:rsid w:val="00E96DB7"/>
    <w:rsid w:val="00E97007"/>
    <w:rsid w:val="00E970D4"/>
    <w:rsid w:val="00E97E0B"/>
    <w:rsid w:val="00EA09F4"/>
    <w:rsid w:val="00EA12FB"/>
    <w:rsid w:val="00EA1A92"/>
    <w:rsid w:val="00EA2011"/>
    <w:rsid w:val="00EA24EE"/>
    <w:rsid w:val="00EA2962"/>
    <w:rsid w:val="00EA2A3A"/>
    <w:rsid w:val="00EA2C5E"/>
    <w:rsid w:val="00EA3058"/>
    <w:rsid w:val="00EA356F"/>
    <w:rsid w:val="00EA376F"/>
    <w:rsid w:val="00EA3EA8"/>
    <w:rsid w:val="00EA41C9"/>
    <w:rsid w:val="00EA446F"/>
    <w:rsid w:val="00EA4638"/>
    <w:rsid w:val="00EA480A"/>
    <w:rsid w:val="00EA5CFC"/>
    <w:rsid w:val="00EA6083"/>
    <w:rsid w:val="00EA6DFE"/>
    <w:rsid w:val="00EA72A7"/>
    <w:rsid w:val="00EA7B3A"/>
    <w:rsid w:val="00EB0645"/>
    <w:rsid w:val="00EB14FD"/>
    <w:rsid w:val="00EB18B1"/>
    <w:rsid w:val="00EB2398"/>
    <w:rsid w:val="00EB28C9"/>
    <w:rsid w:val="00EB292B"/>
    <w:rsid w:val="00EB2B40"/>
    <w:rsid w:val="00EB2CBE"/>
    <w:rsid w:val="00EB3F01"/>
    <w:rsid w:val="00EB40D0"/>
    <w:rsid w:val="00EB45B9"/>
    <w:rsid w:val="00EB4A38"/>
    <w:rsid w:val="00EB5421"/>
    <w:rsid w:val="00EB5B94"/>
    <w:rsid w:val="00EB5C7A"/>
    <w:rsid w:val="00EB5D34"/>
    <w:rsid w:val="00EB6A0D"/>
    <w:rsid w:val="00EB6CFB"/>
    <w:rsid w:val="00EB7B67"/>
    <w:rsid w:val="00EB7E50"/>
    <w:rsid w:val="00EC11A4"/>
    <w:rsid w:val="00EC1752"/>
    <w:rsid w:val="00EC188B"/>
    <w:rsid w:val="00EC1CF1"/>
    <w:rsid w:val="00EC1FDB"/>
    <w:rsid w:val="00EC2675"/>
    <w:rsid w:val="00EC2FF1"/>
    <w:rsid w:val="00EC2FF4"/>
    <w:rsid w:val="00EC399A"/>
    <w:rsid w:val="00EC4CCC"/>
    <w:rsid w:val="00EC4FBD"/>
    <w:rsid w:val="00EC5D99"/>
    <w:rsid w:val="00EC6A39"/>
    <w:rsid w:val="00EC7158"/>
    <w:rsid w:val="00EC722E"/>
    <w:rsid w:val="00EC73AB"/>
    <w:rsid w:val="00EC7C06"/>
    <w:rsid w:val="00ED04A5"/>
    <w:rsid w:val="00ED0511"/>
    <w:rsid w:val="00ED0E0B"/>
    <w:rsid w:val="00ED1EDA"/>
    <w:rsid w:val="00ED29E1"/>
    <w:rsid w:val="00ED31B9"/>
    <w:rsid w:val="00ED43E6"/>
    <w:rsid w:val="00ED461B"/>
    <w:rsid w:val="00ED4C6F"/>
    <w:rsid w:val="00ED574E"/>
    <w:rsid w:val="00ED6213"/>
    <w:rsid w:val="00ED6563"/>
    <w:rsid w:val="00ED71C9"/>
    <w:rsid w:val="00ED7511"/>
    <w:rsid w:val="00ED78B4"/>
    <w:rsid w:val="00EE0F1C"/>
    <w:rsid w:val="00EE14F8"/>
    <w:rsid w:val="00EE1B42"/>
    <w:rsid w:val="00EE2747"/>
    <w:rsid w:val="00EE2F36"/>
    <w:rsid w:val="00EE2F41"/>
    <w:rsid w:val="00EE3244"/>
    <w:rsid w:val="00EE3327"/>
    <w:rsid w:val="00EE390F"/>
    <w:rsid w:val="00EE3E0E"/>
    <w:rsid w:val="00EE40FA"/>
    <w:rsid w:val="00EE425A"/>
    <w:rsid w:val="00EE42CD"/>
    <w:rsid w:val="00EE45DB"/>
    <w:rsid w:val="00EE4F0E"/>
    <w:rsid w:val="00EE54CB"/>
    <w:rsid w:val="00EE552C"/>
    <w:rsid w:val="00EE5594"/>
    <w:rsid w:val="00EE5AEB"/>
    <w:rsid w:val="00EE61F2"/>
    <w:rsid w:val="00EE69DD"/>
    <w:rsid w:val="00EE6ED4"/>
    <w:rsid w:val="00EE6FC4"/>
    <w:rsid w:val="00EE6FFC"/>
    <w:rsid w:val="00EE766E"/>
    <w:rsid w:val="00EE78F1"/>
    <w:rsid w:val="00EE79D8"/>
    <w:rsid w:val="00EE7EC8"/>
    <w:rsid w:val="00EF0241"/>
    <w:rsid w:val="00EF079D"/>
    <w:rsid w:val="00EF23F2"/>
    <w:rsid w:val="00EF2546"/>
    <w:rsid w:val="00EF3156"/>
    <w:rsid w:val="00EF31AA"/>
    <w:rsid w:val="00EF36DF"/>
    <w:rsid w:val="00EF3AE3"/>
    <w:rsid w:val="00EF3AF5"/>
    <w:rsid w:val="00EF4469"/>
    <w:rsid w:val="00EF698B"/>
    <w:rsid w:val="00EF772A"/>
    <w:rsid w:val="00EF7C18"/>
    <w:rsid w:val="00F00A5D"/>
    <w:rsid w:val="00F01177"/>
    <w:rsid w:val="00F01A6F"/>
    <w:rsid w:val="00F01DB0"/>
    <w:rsid w:val="00F01F5C"/>
    <w:rsid w:val="00F02418"/>
    <w:rsid w:val="00F024EB"/>
    <w:rsid w:val="00F02660"/>
    <w:rsid w:val="00F031DD"/>
    <w:rsid w:val="00F033EB"/>
    <w:rsid w:val="00F0376C"/>
    <w:rsid w:val="00F03B86"/>
    <w:rsid w:val="00F03DE9"/>
    <w:rsid w:val="00F03ECA"/>
    <w:rsid w:val="00F0434D"/>
    <w:rsid w:val="00F04ABA"/>
    <w:rsid w:val="00F06130"/>
    <w:rsid w:val="00F06870"/>
    <w:rsid w:val="00F07C31"/>
    <w:rsid w:val="00F10752"/>
    <w:rsid w:val="00F11074"/>
    <w:rsid w:val="00F1147F"/>
    <w:rsid w:val="00F12020"/>
    <w:rsid w:val="00F12E6F"/>
    <w:rsid w:val="00F132F5"/>
    <w:rsid w:val="00F13D7F"/>
    <w:rsid w:val="00F14061"/>
    <w:rsid w:val="00F14AD3"/>
    <w:rsid w:val="00F151A6"/>
    <w:rsid w:val="00F16099"/>
    <w:rsid w:val="00F16302"/>
    <w:rsid w:val="00F16361"/>
    <w:rsid w:val="00F163F1"/>
    <w:rsid w:val="00F16867"/>
    <w:rsid w:val="00F16A7F"/>
    <w:rsid w:val="00F17968"/>
    <w:rsid w:val="00F2017D"/>
    <w:rsid w:val="00F20392"/>
    <w:rsid w:val="00F211D9"/>
    <w:rsid w:val="00F21921"/>
    <w:rsid w:val="00F22402"/>
    <w:rsid w:val="00F2294A"/>
    <w:rsid w:val="00F23525"/>
    <w:rsid w:val="00F23919"/>
    <w:rsid w:val="00F24209"/>
    <w:rsid w:val="00F245E0"/>
    <w:rsid w:val="00F2460A"/>
    <w:rsid w:val="00F24755"/>
    <w:rsid w:val="00F24B21"/>
    <w:rsid w:val="00F24E07"/>
    <w:rsid w:val="00F254E4"/>
    <w:rsid w:val="00F254F5"/>
    <w:rsid w:val="00F259E6"/>
    <w:rsid w:val="00F25D70"/>
    <w:rsid w:val="00F25FE8"/>
    <w:rsid w:val="00F2629A"/>
    <w:rsid w:val="00F27046"/>
    <w:rsid w:val="00F2754F"/>
    <w:rsid w:val="00F2761F"/>
    <w:rsid w:val="00F27807"/>
    <w:rsid w:val="00F27B19"/>
    <w:rsid w:val="00F30384"/>
    <w:rsid w:val="00F31F1E"/>
    <w:rsid w:val="00F322A8"/>
    <w:rsid w:val="00F3320D"/>
    <w:rsid w:val="00F33F0B"/>
    <w:rsid w:val="00F33F5F"/>
    <w:rsid w:val="00F34BF6"/>
    <w:rsid w:val="00F35568"/>
    <w:rsid w:val="00F35E25"/>
    <w:rsid w:val="00F369B3"/>
    <w:rsid w:val="00F369DF"/>
    <w:rsid w:val="00F36F4E"/>
    <w:rsid w:val="00F37B2B"/>
    <w:rsid w:val="00F40CBC"/>
    <w:rsid w:val="00F40D78"/>
    <w:rsid w:val="00F40DCC"/>
    <w:rsid w:val="00F41533"/>
    <w:rsid w:val="00F41C01"/>
    <w:rsid w:val="00F42D60"/>
    <w:rsid w:val="00F42DB3"/>
    <w:rsid w:val="00F42F38"/>
    <w:rsid w:val="00F43627"/>
    <w:rsid w:val="00F43EB0"/>
    <w:rsid w:val="00F44159"/>
    <w:rsid w:val="00F44AF9"/>
    <w:rsid w:val="00F44D5C"/>
    <w:rsid w:val="00F4576C"/>
    <w:rsid w:val="00F45D18"/>
    <w:rsid w:val="00F4637A"/>
    <w:rsid w:val="00F4714C"/>
    <w:rsid w:val="00F47369"/>
    <w:rsid w:val="00F474F4"/>
    <w:rsid w:val="00F4778F"/>
    <w:rsid w:val="00F50B16"/>
    <w:rsid w:val="00F50C25"/>
    <w:rsid w:val="00F51562"/>
    <w:rsid w:val="00F51E72"/>
    <w:rsid w:val="00F52214"/>
    <w:rsid w:val="00F5234A"/>
    <w:rsid w:val="00F52369"/>
    <w:rsid w:val="00F53601"/>
    <w:rsid w:val="00F53FE7"/>
    <w:rsid w:val="00F54275"/>
    <w:rsid w:val="00F54509"/>
    <w:rsid w:val="00F54B53"/>
    <w:rsid w:val="00F54BED"/>
    <w:rsid w:val="00F54F53"/>
    <w:rsid w:val="00F56596"/>
    <w:rsid w:val="00F566C5"/>
    <w:rsid w:val="00F56CF3"/>
    <w:rsid w:val="00F56F60"/>
    <w:rsid w:val="00F57300"/>
    <w:rsid w:val="00F57D85"/>
    <w:rsid w:val="00F60089"/>
    <w:rsid w:val="00F606DC"/>
    <w:rsid w:val="00F607B1"/>
    <w:rsid w:val="00F60B1D"/>
    <w:rsid w:val="00F60DD9"/>
    <w:rsid w:val="00F60E58"/>
    <w:rsid w:val="00F6138B"/>
    <w:rsid w:val="00F613EB"/>
    <w:rsid w:val="00F62077"/>
    <w:rsid w:val="00F6276E"/>
    <w:rsid w:val="00F62BC2"/>
    <w:rsid w:val="00F62BD8"/>
    <w:rsid w:val="00F63A7D"/>
    <w:rsid w:val="00F6402C"/>
    <w:rsid w:val="00F64137"/>
    <w:rsid w:val="00F64AD8"/>
    <w:rsid w:val="00F6708A"/>
    <w:rsid w:val="00F67838"/>
    <w:rsid w:val="00F67CD5"/>
    <w:rsid w:val="00F67D2B"/>
    <w:rsid w:val="00F70569"/>
    <w:rsid w:val="00F715A7"/>
    <w:rsid w:val="00F72E2E"/>
    <w:rsid w:val="00F732B0"/>
    <w:rsid w:val="00F732C5"/>
    <w:rsid w:val="00F7331A"/>
    <w:rsid w:val="00F73E8B"/>
    <w:rsid w:val="00F73FCE"/>
    <w:rsid w:val="00F74A28"/>
    <w:rsid w:val="00F75655"/>
    <w:rsid w:val="00F75D9A"/>
    <w:rsid w:val="00F7645D"/>
    <w:rsid w:val="00F76A7A"/>
    <w:rsid w:val="00F77DB8"/>
    <w:rsid w:val="00F80198"/>
    <w:rsid w:val="00F8040F"/>
    <w:rsid w:val="00F81A0D"/>
    <w:rsid w:val="00F820F9"/>
    <w:rsid w:val="00F829F9"/>
    <w:rsid w:val="00F82FCA"/>
    <w:rsid w:val="00F83AC0"/>
    <w:rsid w:val="00F84C6B"/>
    <w:rsid w:val="00F85468"/>
    <w:rsid w:val="00F8632C"/>
    <w:rsid w:val="00F86708"/>
    <w:rsid w:val="00F86CA2"/>
    <w:rsid w:val="00F86E12"/>
    <w:rsid w:val="00F86EA8"/>
    <w:rsid w:val="00F86F21"/>
    <w:rsid w:val="00F8721C"/>
    <w:rsid w:val="00F87578"/>
    <w:rsid w:val="00F87EFE"/>
    <w:rsid w:val="00F90825"/>
    <w:rsid w:val="00F90F86"/>
    <w:rsid w:val="00F9145D"/>
    <w:rsid w:val="00F9149D"/>
    <w:rsid w:val="00F9170F"/>
    <w:rsid w:val="00F91A53"/>
    <w:rsid w:val="00F91C66"/>
    <w:rsid w:val="00F91E3E"/>
    <w:rsid w:val="00F9227A"/>
    <w:rsid w:val="00F929EC"/>
    <w:rsid w:val="00F93149"/>
    <w:rsid w:val="00F941BC"/>
    <w:rsid w:val="00F94303"/>
    <w:rsid w:val="00F94967"/>
    <w:rsid w:val="00F9498E"/>
    <w:rsid w:val="00F95315"/>
    <w:rsid w:val="00F959C6"/>
    <w:rsid w:val="00F95A97"/>
    <w:rsid w:val="00F95AD0"/>
    <w:rsid w:val="00F95BA7"/>
    <w:rsid w:val="00F971EA"/>
    <w:rsid w:val="00F9755D"/>
    <w:rsid w:val="00F97D83"/>
    <w:rsid w:val="00FA0979"/>
    <w:rsid w:val="00FA0E25"/>
    <w:rsid w:val="00FA1E22"/>
    <w:rsid w:val="00FA23D3"/>
    <w:rsid w:val="00FA248D"/>
    <w:rsid w:val="00FA29E2"/>
    <w:rsid w:val="00FA30F6"/>
    <w:rsid w:val="00FA3576"/>
    <w:rsid w:val="00FA3B3C"/>
    <w:rsid w:val="00FA4487"/>
    <w:rsid w:val="00FA4618"/>
    <w:rsid w:val="00FA4DDA"/>
    <w:rsid w:val="00FA4F5F"/>
    <w:rsid w:val="00FA5838"/>
    <w:rsid w:val="00FA5BB8"/>
    <w:rsid w:val="00FA5BD5"/>
    <w:rsid w:val="00FA5F5D"/>
    <w:rsid w:val="00FA6B85"/>
    <w:rsid w:val="00FA7351"/>
    <w:rsid w:val="00FA7D50"/>
    <w:rsid w:val="00FB0323"/>
    <w:rsid w:val="00FB0C7B"/>
    <w:rsid w:val="00FB15B8"/>
    <w:rsid w:val="00FB25FF"/>
    <w:rsid w:val="00FB2D3D"/>
    <w:rsid w:val="00FB3A00"/>
    <w:rsid w:val="00FB59FF"/>
    <w:rsid w:val="00FB5F4A"/>
    <w:rsid w:val="00FB6368"/>
    <w:rsid w:val="00FB64D2"/>
    <w:rsid w:val="00FB7904"/>
    <w:rsid w:val="00FC0363"/>
    <w:rsid w:val="00FC0426"/>
    <w:rsid w:val="00FC044D"/>
    <w:rsid w:val="00FC05AB"/>
    <w:rsid w:val="00FC07C5"/>
    <w:rsid w:val="00FC0C0B"/>
    <w:rsid w:val="00FC0CCC"/>
    <w:rsid w:val="00FC0ED1"/>
    <w:rsid w:val="00FC1039"/>
    <w:rsid w:val="00FC16D7"/>
    <w:rsid w:val="00FC1C6E"/>
    <w:rsid w:val="00FC2028"/>
    <w:rsid w:val="00FC32DF"/>
    <w:rsid w:val="00FC39FB"/>
    <w:rsid w:val="00FC3F74"/>
    <w:rsid w:val="00FC3F90"/>
    <w:rsid w:val="00FC40D2"/>
    <w:rsid w:val="00FC42CB"/>
    <w:rsid w:val="00FC51E3"/>
    <w:rsid w:val="00FC549F"/>
    <w:rsid w:val="00FC54CD"/>
    <w:rsid w:val="00FC54FE"/>
    <w:rsid w:val="00FC59D8"/>
    <w:rsid w:val="00FC653A"/>
    <w:rsid w:val="00FC6B3B"/>
    <w:rsid w:val="00FC7440"/>
    <w:rsid w:val="00FC75C2"/>
    <w:rsid w:val="00FC7B6A"/>
    <w:rsid w:val="00FC7BA6"/>
    <w:rsid w:val="00FD0735"/>
    <w:rsid w:val="00FD0B27"/>
    <w:rsid w:val="00FD0FA4"/>
    <w:rsid w:val="00FD13AB"/>
    <w:rsid w:val="00FD21C8"/>
    <w:rsid w:val="00FD22A8"/>
    <w:rsid w:val="00FD27BD"/>
    <w:rsid w:val="00FD30C2"/>
    <w:rsid w:val="00FD35D2"/>
    <w:rsid w:val="00FD38C6"/>
    <w:rsid w:val="00FD4538"/>
    <w:rsid w:val="00FD457D"/>
    <w:rsid w:val="00FD4734"/>
    <w:rsid w:val="00FD5092"/>
    <w:rsid w:val="00FD59EB"/>
    <w:rsid w:val="00FD5E80"/>
    <w:rsid w:val="00FD631E"/>
    <w:rsid w:val="00FD68CC"/>
    <w:rsid w:val="00FD68F9"/>
    <w:rsid w:val="00FD78AD"/>
    <w:rsid w:val="00FD7BBF"/>
    <w:rsid w:val="00FE03DA"/>
    <w:rsid w:val="00FE040E"/>
    <w:rsid w:val="00FE0837"/>
    <w:rsid w:val="00FE0879"/>
    <w:rsid w:val="00FE0CAE"/>
    <w:rsid w:val="00FE109C"/>
    <w:rsid w:val="00FE117F"/>
    <w:rsid w:val="00FE15FF"/>
    <w:rsid w:val="00FE2150"/>
    <w:rsid w:val="00FE3128"/>
    <w:rsid w:val="00FE38F8"/>
    <w:rsid w:val="00FE4901"/>
    <w:rsid w:val="00FE4A97"/>
    <w:rsid w:val="00FE558E"/>
    <w:rsid w:val="00FE5671"/>
    <w:rsid w:val="00FE5AA6"/>
    <w:rsid w:val="00FE5B27"/>
    <w:rsid w:val="00FE68B0"/>
    <w:rsid w:val="00FF05BC"/>
    <w:rsid w:val="00FF1215"/>
    <w:rsid w:val="00FF13BA"/>
    <w:rsid w:val="00FF1A58"/>
    <w:rsid w:val="00FF1EE5"/>
    <w:rsid w:val="00FF283C"/>
    <w:rsid w:val="00FF3159"/>
    <w:rsid w:val="00FF3874"/>
    <w:rsid w:val="00FF4049"/>
    <w:rsid w:val="00FF4AA1"/>
    <w:rsid w:val="00FF5EB4"/>
    <w:rsid w:val="00FF6195"/>
    <w:rsid w:val="00FF62C4"/>
    <w:rsid w:val="00FF65E1"/>
    <w:rsid w:val="00FF685B"/>
    <w:rsid w:val="00FF6C2A"/>
    <w:rsid w:val="00FF6F55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>
      <v:textbox inset="5.85pt,.7pt,5.85pt,.7pt"/>
    </o:shapedefaults>
    <o:shapelayout v:ext="edit">
      <o:idmap v:ext="edit" data="1"/>
    </o:shapelayout>
  </w:shapeDefaults>
  <w:decimalSymbol w:val="."/>
  <w:listSeparator w:val=","/>
  <w14:docId w14:val="6D97F7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ゴシック Medium" w:eastAsia="游ゴシック Medium" w:hAnsi="游ゴシック Medium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6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E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2E06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E12E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2E06"/>
    <w:rPr>
      <w:rFonts w:ascii="Century" w:eastAsia="ＭＳ 明朝" w:hAnsi="Century" w:cs="Times New Roman"/>
    </w:rPr>
  </w:style>
  <w:style w:type="character" w:styleId="a7">
    <w:name w:val="Hyperlink"/>
    <w:basedOn w:val="a0"/>
    <w:uiPriority w:val="99"/>
    <w:unhideWhenUsed/>
    <w:rsid w:val="00497ABC"/>
    <w:rPr>
      <w:color w:val="0000FF" w:themeColor="hyperlink"/>
      <w:u w:val="single"/>
    </w:rPr>
  </w:style>
  <w:style w:type="character" w:customStyle="1" w:styleId="hps">
    <w:name w:val="hps"/>
    <w:basedOn w:val="a0"/>
    <w:rsid w:val="00497ABC"/>
  </w:style>
  <w:style w:type="character" w:customStyle="1" w:styleId="shorttext">
    <w:name w:val="short_text"/>
    <w:basedOn w:val="a0"/>
    <w:rsid w:val="00CA041B"/>
  </w:style>
  <w:style w:type="paragraph" w:styleId="a8">
    <w:name w:val="Balloon Text"/>
    <w:basedOn w:val="a"/>
    <w:link w:val="a9"/>
    <w:uiPriority w:val="99"/>
    <w:semiHidden/>
    <w:unhideWhenUsed/>
    <w:rsid w:val="00A14C6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14C69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AC6B3A"/>
  </w:style>
  <w:style w:type="paragraph" w:customStyle="1" w:styleId="desc2">
    <w:name w:val="desc2"/>
    <w:basedOn w:val="a"/>
    <w:rsid w:val="00783E0C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783E0C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basedOn w:val="a0"/>
    <w:rsid w:val="00783E0C"/>
  </w:style>
  <w:style w:type="paragraph" w:styleId="Web">
    <w:name w:val="Normal (Web)"/>
    <w:basedOn w:val="a"/>
    <w:uiPriority w:val="99"/>
    <w:unhideWhenUsed/>
    <w:rsid w:val="00A4476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email">
    <w:name w:val="email"/>
    <w:basedOn w:val="a0"/>
    <w:rsid w:val="00C0729B"/>
  </w:style>
  <w:style w:type="character" w:styleId="aa">
    <w:name w:val="annotation reference"/>
    <w:basedOn w:val="a0"/>
    <w:uiPriority w:val="99"/>
    <w:semiHidden/>
    <w:unhideWhenUsed/>
    <w:rsid w:val="00FB3A0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FB3A00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FB3A00"/>
    <w:rPr>
      <w:rFonts w:ascii="Century" w:eastAsia="ＭＳ 明朝" w:hAnsi="Century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B3A0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B3A00"/>
    <w:rPr>
      <w:rFonts w:ascii="Century" w:eastAsia="ＭＳ 明朝" w:hAnsi="Century" w:cs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833BAC"/>
    <w:pPr>
      <w:jc w:val="center"/>
    </w:pPr>
    <w:rPr>
      <w:rFonts w:ascii="Arial" w:eastAsia="ＭＳ Ｐゴシック" w:hAnsi="Arial" w:cs="Arial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833BAC"/>
    <w:rPr>
      <w:rFonts w:ascii="Arial" w:eastAsia="ＭＳ Ｐゴシック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33BAC"/>
    <w:pPr>
      <w:jc w:val="left"/>
    </w:pPr>
    <w:rPr>
      <w:rFonts w:ascii="Arial" w:eastAsia="ＭＳ Ｐゴシック" w:hAnsi="Arial" w:cs="Arial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833BAC"/>
    <w:rPr>
      <w:rFonts w:ascii="Arial" w:eastAsia="ＭＳ Ｐゴシック" w:hAnsi="Arial" w:cs="Arial"/>
      <w:noProof/>
      <w:sz w:val="24"/>
    </w:rPr>
  </w:style>
  <w:style w:type="paragraph" w:customStyle="1" w:styleId="EndNoteCategoryHeading">
    <w:name w:val="EndNote Category Heading"/>
    <w:basedOn w:val="a"/>
    <w:link w:val="EndNoteCategoryHeading0"/>
    <w:rsid w:val="00833BAC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833BAC"/>
    <w:rPr>
      <w:rFonts w:ascii="Century" w:eastAsia="ＭＳ 明朝" w:hAnsi="Century" w:cs="Times New Roman"/>
      <w:b/>
      <w:noProof/>
    </w:rPr>
  </w:style>
  <w:style w:type="paragraph" w:styleId="af">
    <w:name w:val="Revision"/>
    <w:hidden/>
    <w:uiPriority w:val="99"/>
    <w:semiHidden/>
    <w:rsid w:val="005C0FB0"/>
    <w:rPr>
      <w:rFonts w:ascii="Century" w:eastAsia="ＭＳ 明朝" w:hAnsi="Century"/>
    </w:rPr>
  </w:style>
  <w:style w:type="character" w:styleId="af0">
    <w:name w:val="FollowedHyperlink"/>
    <w:basedOn w:val="a0"/>
    <w:uiPriority w:val="99"/>
    <w:semiHidden/>
    <w:unhideWhenUsed/>
    <w:rsid w:val="0088305A"/>
    <w:rPr>
      <w:color w:val="800080" w:themeColor="followedHyperlink"/>
      <w:u w:val="single"/>
    </w:rPr>
  </w:style>
  <w:style w:type="paragraph" w:customStyle="1" w:styleId="Body">
    <w:name w:val="Body"/>
    <w:rsid w:val="00FD68CC"/>
    <w:pPr>
      <w:adjustRightInd w:val="0"/>
      <w:snapToGrid w:val="0"/>
      <w:spacing w:line="480" w:lineRule="auto"/>
    </w:pPr>
    <w:rPr>
      <w:rFonts w:ascii="Times New Roman" w:eastAsia="ＭＳ 明朝" w:hAnsi="Times New Roman"/>
      <w:snapToGrid w:val="0"/>
      <w:sz w:val="24"/>
      <w:szCs w:val="24"/>
    </w:rPr>
  </w:style>
  <w:style w:type="paragraph" w:styleId="af1">
    <w:name w:val="List Paragraph"/>
    <w:basedOn w:val="a"/>
    <w:uiPriority w:val="34"/>
    <w:qFormat/>
    <w:rsid w:val="005362BD"/>
    <w:pPr>
      <w:ind w:leftChars="400" w:left="840"/>
    </w:pPr>
  </w:style>
  <w:style w:type="character" w:customStyle="1" w:styleId="1">
    <w:name w:val="未解決のメンション1"/>
    <w:basedOn w:val="a0"/>
    <w:uiPriority w:val="99"/>
    <w:semiHidden/>
    <w:unhideWhenUsed/>
    <w:rsid w:val="00962EFF"/>
    <w:rPr>
      <w:color w:val="808080"/>
      <w:shd w:val="clear" w:color="auto" w:fill="E6E6E6"/>
    </w:rPr>
  </w:style>
  <w:style w:type="character" w:styleId="af2">
    <w:name w:val="Placeholder Text"/>
    <w:basedOn w:val="a0"/>
    <w:uiPriority w:val="99"/>
    <w:semiHidden/>
    <w:rsid w:val="00077F9B"/>
    <w:rPr>
      <w:color w:val="808080"/>
    </w:rPr>
  </w:style>
  <w:style w:type="character" w:customStyle="1" w:styleId="period">
    <w:name w:val="period"/>
    <w:basedOn w:val="a0"/>
    <w:rsid w:val="009B7362"/>
  </w:style>
  <w:style w:type="character" w:customStyle="1" w:styleId="cit">
    <w:name w:val="cit"/>
    <w:basedOn w:val="a0"/>
    <w:rsid w:val="009B7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514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5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2514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615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8322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2321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28277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7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3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491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105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65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199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4362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629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2068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1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3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5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96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5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4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92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430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61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23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6738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3066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7397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81650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0494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4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6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3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02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11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148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391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9450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535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6591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8746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1531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55215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60055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00750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8206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46316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8272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12306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71470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843811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335094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03612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679422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380261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311314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771519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13263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1876988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7680300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9731628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2970121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9836016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1311264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0322552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89230699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8499279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5966153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1643812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05692486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788486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3464541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258875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257691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478992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46493071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4492577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926872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77019862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2662817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7637691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5734600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33418459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73328472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978135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single" w:sz="2" w:space="0" w:color="2E2E2E"/>
                                                                                                                                                                                                                                <w:left w:val="single" w:sz="2" w:space="0" w:color="2E2E2E"/>
                                                                                                                                                                                                                                <w:bottom w:val="single" w:sz="2" w:space="0" w:color="2E2E2E"/>
                                                                                                                                                                                                                                <w:right w:val="single" w:sz="2" w:space="0" w:color="2E2E2E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1930926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C9C9C9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930047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49645978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30183963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82347199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9911016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1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4214588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0954160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1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6082601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8789151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5290582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120"/>
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65675764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<w:div w:id="178364297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22252035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3661534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1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0813069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72571964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1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2127258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7911930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9053528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120"/>
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7939244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<w:div w:id="47896044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90953517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0586291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4BED64-7CFA-4666-AA2D-E53D727408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E85044D-FA1D-4EE7-8EF0-181A81187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2T13:52:00Z</dcterms:created>
  <dcterms:modified xsi:type="dcterms:W3CDTF">2022-03-22T13:52:00Z</dcterms:modified>
</cp:coreProperties>
</file>